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273" w:rsidRPr="005F74E2" w:rsidRDefault="00911387" w:rsidP="00E07E33">
      <w:pPr>
        <w:pStyle w:val="TextosemFormata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4</w:t>
      </w:r>
      <w:r w:rsidR="005F74E2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</w:t>
      </w:r>
      <w:r w:rsidR="00C22950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Fig</w:t>
      </w:r>
      <w:r w:rsidR="00E425A9" w:rsidRPr="00633D59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.</w:t>
      </w:r>
      <w:r w:rsidR="00E425A9" w:rsidRPr="00633D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mlt3024 homologs</w:t>
      </w:r>
      <w:r w:rsidR="00471273" w:rsidRPr="00633D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reater than </w:t>
      </w:r>
      <w:r w:rsidR="00116887">
        <w:rPr>
          <w:rFonts w:ascii="Times New Roman" w:hAnsi="Times New Roman" w:cs="Times New Roman"/>
          <w:b/>
          <w:sz w:val="24"/>
          <w:szCs w:val="24"/>
          <w:lang w:val="en-US"/>
        </w:rPr>
        <w:t>75</w:t>
      </w:r>
      <w:r w:rsidR="00471273" w:rsidRPr="00633D59">
        <w:rPr>
          <w:rFonts w:ascii="Times New Roman" w:hAnsi="Times New Roman" w:cs="Times New Roman"/>
          <w:b/>
          <w:sz w:val="24"/>
          <w:szCs w:val="24"/>
          <w:lang w:val="en-US"/>
        </w:rPr>
        <w:t>0 residues in length</w:t>
      </w:r>
      <w:r w:rsidR="005F74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dentified by PSI-BLAST</w:t>
      </w:r>
    </w:p>
    <w:p w:rsidR="00633D59" w:rsidRPr="00633D59" w:rsidRDefault="00633D59" w:rsidP="00E07E33">
      <w:pPr>
        <w:pStyle w:val="TextosemFormata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E425A9" w:rsidRPr="00633D59" w:rsidRDefault="00E425A9" w:rsidP="00E425A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3D59">
        <w:rPr>
          <w:rFonts w:ascii="Times New Roman" w:hAnsi="Times New Roman" w:cs="Times New Roman"/>
          <w:sz w:val="24"/>
          <w:szCs w:val="24"/>
          <w:lang w:val="en-US"/>
        </w:rPr>
        <w:t>Three iterations of P</w:t>
      </w:r>
      <w:r w:rsidR="00C22950">
        <w:rPr>
          <w:rFonts w:ascii="Times New Roman" w:hAnsi="Times New Roman" w:cs="Times New Roman"/>
          <w:sz w:val="24"/>
          <w:szCs w:val="24"/>
          <w:lang w:val="en-US"/>
        </w:rPr>
        <w:t>SI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>-B</w:t>
      </w:r>
      <w:r w:rsidR="00C22950">
        <w:rPr>
          <w:rFonts w:ascii="Times New Roman" w:hAnsi="Times New Roman" w:cs="Times New Roman"/>
          <w:sz w:val="24"/>
          <w:szCs w:val="24"/>
          <w:lang w:val="en-US"/>
        </w:rPr>
        <w:t>LAST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using the first 308 residues of Smlt3024 gave 81</w:t>
      </w:r>
      <w:r w:rsidR="00C2295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hits with e-values &lt; e</w:t>
      </w:r>
      <w:r w:rsidRPr="00C229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, the first 402 of which are proteins of less than 600 amino acids, most between 400 and 450 residues in length, similar to that of </w:t>
      </w:r>
      <w:r w:rsidR="00C22950">
        <w:rPr>
          <w:rFonts w:ascii="Times New Roman" w:hAnsi="Times New Roman" w:cs="Times New Roman"/>
          <w:sz w:val="24"/>
          <w:szCs w:val="24"/>
          <w:lang w:val="en-US"/>
        </w:rPr>
        <w:t>Smlt3024 (not shown). The PSI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>-B</w:t>
      </w:r>
      <w:r w:rsidR="00C22950">
        <w:rPr>
          <w:rFonts w:ascii="Times New Roman" w:hAnsi="Times New Roman" w:cs="Times New Roman"/>
          <w:sz w:val="24"/>
          <w:szCs w:val="24"/>
          <w:lang w:val="en-US"/>
        </w:rPr>
        <w:t>LAST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search also returned 2</w:t>
      </w:r>
      <w:r w:rsidR="00A323B8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hits with lower sequence identity and similarity (e-values between e</w:t>
      </w:r>
      <w:r w:rsidRPr="00C229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43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and e</w:t>
      </w:r>
      <w:r w:rsidRPr="00C2295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7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) with proteins larger than </w:t>
      </w:r>
      <w:r w:rsidR="00116887">
        <w:rPr>
          <w:rFonts w:ascii="Times New Roman" w:hAnsi="Times New Roman" w:cs="Times New Roman"/>
          <w:sz w:val="24"/>
          <w:szCs w:val="24"/>
          <w:lang w:val="en-US"/>
        </w:rPr>
        <w:t>75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0 amino acids derived from a wide variety of bacterial genera, including </w:t>
      </w:r>
      <w:r w:rsidRPr="00C229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Yersinia, Ralstonia, Pseudomonas, Cupriavidus, Snodgrassella, Xanthomonas, Pseudoxanthomonas, Leisingera, Thalassospira, Nitrosomonas, Halocynthiibacter, Vibrio, Neisseria, Thioalkalivibrio, Stenotrophomonas, Rhizobium, Robbsia, </w:t>
      </w:r>
      <w:r w:rsidR="00A323B8" w:rsidRPr="00C229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Devosia, Sphingomonas, </w:t>
      </w:r>
      <w:r w:rsidRPr="00C22950">
        <w:rPr>
          <w:rFonts w:ascii="Times New Roman" w:hAnsi="Times New Roman" w:cs="Times New Roman"/>
          <w:i/>
          <w:sz w:val="24"/>
          <w:szCs w:val="24"/>
          <w:lang w:val="en-US"/>
        </w:rPr>
        <w:t>Paraburkholderia</w:t>
      </w:r>
      <w:r w:rsidR="008B59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8B593D" w:rsidRPr="008B593D">
        <w:rPr>
          <w:rFonts w:ascii="Times New Roman" w:hAnsi="Times New Roman" w:cs="Times New Roman"/>
          <w:i/>
          <w:sz w:val="24"/>
          <w:szCs w:val="24"/>
          <w:lang w:val="en-US"/>
        </w:rPr>
        <w:t>Sphingomonas</w:t>
      </w:r>
      <w:bookmarkStart w:id="0" w:name="_GoBack"/>
      <w:bookmarkEnd w:id="0"/>
      <w:r w:rsidRPr="00C2295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C22950">
        <w:rPr>
          <w:rFonts w:ascii="Times New Roman" w:hAnsi="Times New Roman" w:cs="Times New Roman"/>
          <w:i/>
          <w:sz w:val="24"/>
          <w:szCs w:val="24"/>
          <w:lang w:val="en-US"/>
        </w:rPr>
        <w:t>Acinetobacter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>. This group of 2</w:t>
      </w:r>
      <w:r w:rsidR="00116887">
        <w:rPr>
          <w:rFonts w:ascii="Times New Roman" w:hAnsi="Times New Roman" w:cs="Times New Roman"/>
          <w:sz w:val="24"/>
          <w:szCs w:val="24"/>
          <w:lang w:val="en-US"/>
        </w:rPr>
        <w:t>21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proteins (shown below) share the fo</w:t>
      </w:r>
      <w:r w:rsidR="00116887">
        <w:rPr>
          <w:rFonts w:ascii="Times New Roman" w:hAnsi="Times New Roman" w:cs="Times New Roman"/>
          <w:sz w:val="24"/>
          <w:szCs w:val="24"/>
          <w:lang w:val="en-US"/>
        </w:rPr>
        <w:t>llowing characteristics: i)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all</w:t>
      </w:r>
      <w:r w:rsidR="00C22950">
        <w:rPr>
          <w:rFonts w:ascii="Times New Roman" w:hAnsi="Times New Roman" w:cs="Times New Roman"/>
          <w:sz w:val="24"/>
          <w:szCs w:val="24"/>
          <w:lang w:val="en-US"/>
        </w:rPr>
        <w:t xml:space="preserve"> except one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align with Smlt3024 via their N-terminal regions (within the first 300 amino acids), ii) all but </w:t>
      </w:r>
      <w:r w:rsidR="00116887">
        <w:rPr>
          <w:rFonts w:ascii="Times New Roman" w:hAnsi="Times New Roman" w:cs="Times New Roman"/>
          <w:sz w:val="24"/>
          <w:szCs w:val="24"/>
          <w:lang w:val="en-US"/>
        </w:rPr>
        <w:t>six</w:t>
      </w:r>
      <w:r w:rsidRPr="00633D59">
        <w:rPr>
          <w:rFonts w:ascii="Times New Roman" w:hAnsi="Times New Roman" w:cs="Times New Roman"/>
          <w:sz w:val="24"/>
          <w:szCs w:val="24"/>
          <w:lang w:val="en-US"/>
        </w:rPr>
        <w:t xml:space="preserve"> have multiple downstream RTX calcium-binding nonapeptide motifs (PF00353) and many also carry hemolysin type calcium binding protein related domains (PF06594). Some have additional C-terminal domains such as peptidase S8, subtilisin-like, pro-protein convertase P, cadherin-like and IgG-like domains.  </w:t>
      </w:r>
    </w:p>
    <w:p w:rsidR="00E07E33" w:rsidRDefault="00E07E33" w:rsidP="00E07E33">
      <w:pPr>
        <w:pStyle w:val="TextosemFormatao"/>
        <w:rPr>
          <w:rFonts w:ascii="Courier New" w:hAnsi="Courier New" w:cs="Courier New"/>
          <w:sz w:val="12"/>
          <w:szCs w:val="12"/>
          <w:lang w:val="en-US"/>
        </w:rPr>
      </w:pPr>
    </w:p>
    <w:p w:rsidR="00471273" w:rsidRPr="00E35197" w:rsidRDefault="00471273" w:rsidP="00E07E33">
      <w:pPr>
        <w:pStyle w:val="TextosemFormatao"/>
        <w:rPr>
          <w:rFonts w:ascii="Courier New" w:hAnsi="Courier New" w:cs="Courier New"/>
          <w:sz w:val="12"/>
          <w:szCs w:val="12"/>
          <w:lang w:val="en-US"/>
        </w:rPr>
      </w:pPr>
    </w:p>
    <w:p w:rsidR="00E07E33" w:rsidRPr="00E35197" w:rsidRDefault="00E07E33" w:rsidP="00E07E33">
      <w:pPr>
        <w:pStyle w:val="TextosemFormatao"/>
        <w:rPr>
          <w:rFonts w:ascii="Courier New" w:hAnsi="Courier New" w:cs="Courier New"/>
          <w:sz w:val="12"/>
          <w:szCs w:val="12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TMU18711.1 serine protease [Yersinia sp. KBS0713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70 bits (429),  Expect = 2e-4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231 (21%), Positives = 83/231 (36%), Gaps = 31/231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+L     +L S+    +    +NYL+     D Y  LA GVVR DS 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TATELACAREILESHKESKDPGPMYNYLASK--GDRYAVLANGVVRGDSFAGAMAIY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   +         +TE + ++    +    L   Q  ++     +  ++  K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RTAAEHNK--------PITEVRLKNIRYDMAGGYLNALQNRLDISTGTIYGDINHKEAG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-----------------WTNML  1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+  F+RH L P  WT   +  A ++ S P   + +                 +  M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QFHEIVFKRHGLPPETWTLEPVFNAIQETSRPTYWQHVLNAAGKPAKELKLSFETYNMMA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63  NNDYAGGPRVGNTSVDAISQMGWTKGGQYLTRLSVLEATQALEGRSAVDPN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   +  TS    S +    G   L + +  +   A +  S V P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83  QSSMFSPEAIRKTSRRWFSIIDSPSGYWALGKTATNQLFSADDETSIVIPQ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05278009.1 serine protease [Yersinia bercovier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EEQ05433.1 serine protease [Yersinia bercovieri ATCC 43970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HZ25940.1 serine protease [Yersinia bercovier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9 bits (428),  Expect = 3e-4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231 (21%), Positives = 83/231 (36%), Gaps = 31/231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+L     +L S+    +    +NYL+     D Y  LA GVVR DS 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TATELACAREILESHKESKDPGPMYNYLASK--GDRYAVLANGVVRGDSFAGAMAIY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   +         +TE + ++    +    L   Q  ++     +  ++  K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RTAAEHNK--------PITEVRLKNIRYDMAGGYLNALQNRLDISTGTIYGDINHKEAG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-----------------WTNML  1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+  F+RH L P  WT   +  A ++ S P   + +                 +  M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QFHEIVFKRHGLPPETWTLEPVFNAIQETSRPTYWQHVLNAAGKPAKELKLSFETYNMMA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163  NNDYAGGPRVGNTSVDAISQMGWTKGGQYLTRLSVLEATQALEGRSAVDPN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   +  TS    S +    G   L + +  +   A +  S V P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83  QSSMFSPEAIRKTSRRWFSIIDSPSGYWALGKTATNQLFSADDETSIVIPQ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599355.1 serine protease [Yersinia bercovier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H87945.1 putative serine protease [Yersinia bercovier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9 bits (427),  Expect = 3e-4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7/231 (20%), Positives = 81/231 (35%), Gaps = 31/231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+L     +L S+    +    +NYL+     D Y  LA GV R DS 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TATELACAREILESHKESKDPGPMYNYLASK--GDRYAVLANGVARGDSFAGAMAIY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   +         +TE + ++    +    L   Q  ++     +  ++  K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RTAAEHNK--------PITEVRLKNIRYDMAGGYLNALQNRLDISTGTIYGDINHKEAG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-----------------WTNML  1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+  F+RH L P  WT   +  A E+ S P   + +                 +  M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QFHEIVFKRHGLPPETWTLEPVFNAIEETSRPTYWQHVLNAAGKPTEELKLSFETYNMMA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63  NNDYAGGPRVGNTSVDAISQMGWTKGGQYLTRLSVLEATQALEGRSAVDPN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 +  TS    S +    G   L + +  +     +  S V P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83  QSSMFSPEAIRKTSRRWFSIIDSPSGYWALGKTATNQLFSTDDQISIVIPQ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57647018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CFQ29672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7 bits (422),  Expect = 2e-4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31 (22%), Positives = 84/231 (36%), Gaps = 31/231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DL     +L S+ +  +    +NYL+     D Y  LA GVVR DS 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TATDLVCAREILESHKQSKDPGPMYNYLASK--GDRYAVLANGVVRGDSFAGAMAIY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   +         LTE Q +     +    +E+ Q  ++     +  ++  K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RTAADHNK--------PLTEAQIKDIRFDMAGEYIEVLQNRLDISTGTIYGDINHKEAG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-----------------WTNML  1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+  F+RH L    WT   +  A ++ S P   + +                 +  M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QFHEIVFKRHGLPSETWTLEPVFNAIQETSRPTYWQHVLNAAGKPAKELKLSFETYNMMA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63  NNDYAGGPRVGNTSVDAISQMGWTKGGQYLTRLSVLEATQALEGRSAVDPN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   +  TS    S +    G   L + +  +   A +  S V P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83  QSSMFSPEAIRKTSRRWFSIIDSPSGYWALGKTATNQLFSADDETSIVIPQ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NK01351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6 bits (419),  Expect = 4e-4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1/267 (19%), Positives = 90/267 (34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+    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DIGLND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  H L    WT   + +A +++S P      W  +L N        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TQFHNSVFNDHGLPSKAWTLDQVFKAIDERSQPI----YWQWVL-NAAGKPKEELR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PGYWALAKSSTSQLFSSDQTTAVSG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E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336502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Y15757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6 bits (419),  Expect = 4e-4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1/267 (19%), Positives = 90/267 (34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+    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DIGLND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  H L    WT   + +A +++S P      W  +L N        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TQFHNSVFNDHGLPSKAWTLDQVFKAIDERSQPI----YWQWVL-NAAGKPKEELR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PGYWALAKSSTSQLFSSDQTTAVSG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E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PNM08967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6 bits (419),  Expect = 5e-4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1/267 (19%), Positives = 90/267 (34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+    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DIGLND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  H L    WT   + +A +++S P      W  +L N        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TQFHNSVFNDHGLPSKAWTLDQVFKAIDERSQPI----YWQWVL-NAAGKPKEELR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PGYWALAKSSTSQLFSSDQTTAVSG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E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4872875.1 serine protease [Yersinia bercovier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F50710.1 putative serine protease [Yersinia bercovier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4 bits (415),  Expect = 1e-4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232 (21%), Positives = 83/232 (36%), Gaps = 32/232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+L     +L S+    +    +NYL+     D Y  LA GVVR DSL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TATELACAREILESHKESKDPGPMYNYLASK--GDRYAVLANGVVRGDSLAGAMAIY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   +         +TE   ++    +    L+     + +    +   ++  K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RTAADHNK--------PITEVHLKNIRFDMAGGYLDTLDSRLKKSSDGILYGDINHKE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-----------------WTNM  1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+RH L P  WT   +  A ++ S P   + +                 + 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WKFHNEEFKRHGLPPETWTLDPVFNAIQETSRPTYWQHVLNAAGKPTEELKLSFETYNMM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62  LNNDYAGGPRVGNTSVDAISQMGWTKGGQYLTRLSVLEATQALEGRSAVDPN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    +  TS    S +    G   L + +  +   A +  S V P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83  AQSSMFSPEAIRKTSRRWFSIIDSPSGYWALGKTATNQLFSADDETSIVIPQ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04875327.1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EEQ10554.1 serine protease [Yersinia mollaretii ATCC 43969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3 bits (413),  Expect = 3e-4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7/270 (21%), Positives = 105/270 (39%), Gaps = 30/270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+    +++L      D Y TLA GV R +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DPGPMYDFLISKE--DRYATLANGVARGNSIAGG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S         N  +TE Q       +    L+++Q  +++    +  +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TEGQLNDIRFAMARGYLDMQQGRLDKSGDTIYGDINHKQA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L H + FE+  L P  WT   + +A ++KS P   EQ+      N           SV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LFHKKVFEKFRLPPEAWTLDPVFKAIDEKSRPVYWEQV-----LNAAGKPVEELKLSVDT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DP----NVIGGNSYYAMYFEADRKWASI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M        L    + +++Q  E  + VD       +G ++   ++   D    +I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YQKMAL---SSKLAPDEIQKSSQ--EWFARVDSPSGYWALGKSTTSQLFTTPDETPIAI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6  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+++     P     + D  +V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CNIDINITPT--PQATQRITDEDQVQRDV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142163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K32175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3 bits (412),  Expect = 3e-4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6/270 (21%), Positives = 105/270 (39%), Gaps = 30/270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+    +++L      D Y TLA GV R +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ASKDPGPMYDFLISKE--DRYATLANGVARGNSIAGG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S         N  +TE Q       +    L+++Q+ +++    +  ++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TEGQLNDIRFAMARGYLDMQQRRLDDSPGTIYGDINHEQA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L H+R F    L P  WT   + +A ++KS P   EQ+      N           SV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LFHNRIFNEFGLPPKAWTLTPVFKAIDEKSRPVYWEQV-----LNAAGKPVEELKLSVDT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DP----NVIGGNSYYAMYFEADRKWASI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M        L    + +++Q  E  + VD       +G ++   ++   D    +I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YQKMAL---SSKLAPDEIQKSSQ--EWFARVDSPSGYWALGKSATSQLFTTPDETPIAI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6  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+++     P     + D  +V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CNIDINITPT--PQATQRITDEDQVQRDV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535946.1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95017.1 putative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Q14065.1 putative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3 bits (411),  Expect = 5e-4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5/270 (20%), Positives = 99/270 (37%), Gaps = 30/270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----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         +    +++L      D Y TLA GV R +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VSKDPGPMYDFLISKE--DRYATLANGVARGNSIAGG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 xml:space="preserve">            +  A S         N  +TE Q       +    L+++Q  ++     +  +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TEGQLNDIRFAMAHGYLDMQQIRLDGSVGTIYGDINHKQA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L H   FE+  L P  WT   + +A ++KS P   EQ+      N           SV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LFHKIVFEKFGLPPEAWTLDPVFKAIDEKSRPVYWEQV-----LNAAGKPVEELKLSVDT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DP----NVIGGNSYYAMYFEADRKWASI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M        L    + +++Q  E  + VD       +G ++   ++   D    +I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YQKMAL---SSKLAPDEIQKSSQ--EWFARVDSPSGYWALGKSATSQLFTTPDETPIAI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6  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+++     P     + D  +V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CNIDINITPT--PQATQRITDEDQVQRDV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540422.1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JE89792.1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D40556.1 putative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1 bits (407),  Expect = 2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4/265 (20%), Positives = 97/265 (37%), Gaps = 28/265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+    +++L      D Y TLA GV R +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KESKDPGPMYDFLISKE--DRYATLANGVARGNSIAGG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S         N  +TE Q       +    L+++Q  ++     +  +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TEGQLNDIRFAMAHGYLDMQQIRLDGSVGTIYGDINHKQA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L H   FE+  L P  WT   + +A ++KS P   EQ+      N           SV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LFHKIVFEKFGLPPEAWTLDPVFKAIDEKSRPMYWEQV-----LNAAGKPVEELKLSVDI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DP----NVIGGNSYYAMYFEADRKWASI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M        L    + +++Q  E  + VD       +G  +   ++   D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YQKMAL---SSKLAPDEIQKSSQ--EWFARVDSPSGYWALGKGATSQLFTTPDETPIDT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6  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+++      ++    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3  QCNIDINITPTPQATQRITDEDQA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538857.1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H26655.1 putative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1 bits (406),  Expect = 2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4/265 (20%), Positives = 97/265 (37%), Gaps = 28/265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+    +++L      D Y TLA GV R +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KESKDPGPMYDFLISKE--DRYATLANGVARGNSIAGG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S         N  +TE Q       +    L+++Q  ++     +  +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TEGQLNDIRFAMAHGYLDMQQIRLDGSVGTIYGDINHKQA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L H   FE+  L P  WT   + +A ++KS P   EQ+      N           SV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LFHKIVFEKFGLPPEAWTLDPVFKAIDEKSRPMYWEQV-----LNAAGKPVEELKLSVDI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DP----NVIGGNSYYAMYFEADRKWASI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M        L    + +++Q  E  + VD       +G  +   ++   D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YQKMAL---SSKLAPDEIQKSSQ--EWFARVDSPSGYWALGKGATSQLFTTPDETPIDT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6  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+++      ++    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3  QCNIDINITPTPQATQRITDEDQA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289612.1 serine protease [Yersinia kristen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D94226.1 putative serine protease [Yersinia kristen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Score = 161 bits (406),  Expect = 2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7 (19%), Positives = 95/267 (36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HN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+         +    L+ +Q  +++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DIGLNDIRYDMALGYLDTQQSRLDKSP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R F  H L    WT   + +A +++S P      W  +LN        +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TQFHNRVFNDHGLPSKAWTLDQVFKAIDERSQPI----YWQWVLNAAGKPKEELW-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ESSREWFDRVDSLSGYWALAKSSTSQLFSSDQTTAVAG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 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ECNIDINITPTPQA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941754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Y17340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0 bits (404),  Expect = 4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7 (19%), Positives = 93/267 (35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E + +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EMRLKH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 +RH L    WT   + +A +++S P      W  +L N        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GQFHNEELKRHGLPSKAWTLDPVFRAIDERSQPI----YWQWVL-NAAGKPKEELR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SGYWALAKSSTSQLFSSDQTTAVSG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E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606695.1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K03077.1 putative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0 bits (404),  Expect = 4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6 (19%), Positives = 100/266 (38%), Gaps = 30/266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+    +++L      D Y TLA GV R +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ASKDPGPMYDFLISKE--DRYATLANGVARGNSIAGG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S         N  +TE Q       +    L+++Q+ +++    +  ++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TEGQLNDIRFAMARGYLDMQQRRLDDSPGTIYGDINHEQA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L H+R F    L P  WT   + +A ++KS P   EQ+               G  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LFHNRIFNEFGLPPKAWTLTPVFKAIDEKSRPVYWEQV-----------LNAAGKPVEEL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-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+   +     ++L+  E    + E  + VD       +G ++   ++   D    +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KLSVDTYQKMALSSKLAPDEIQKSSREWFARVDSPSGYWALGKSATSQLFTPPDETPIAI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5  S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 xml:space="preserve">                  +++      ++    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2  PQCNIDINITPTPQATQRITDEDQA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11815969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YP_001005702.1 serine protease [Yersinia enterocolitica subsp. enterocoli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808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AJJ25026.1 proconvertase P-domain protein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AL11481.1 putative serine protease [Yersinia enterocolitica subsp. enterocoli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808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0 bits (404),  Expect = 4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7 (19%), Positives = 93/267 (35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E + +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EMRLKH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 +RH L    WT   + +A +++S P      W  +L N        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GQFHNEELKRHGLPSKAWTLDPVFRAIDERSQPI----YWQWVL-NAAGKPKEELR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SGYWALAKSSTSQLFSSDQTTAVSG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E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23160798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CV46917.1 putative serine protease [Yersinia enterocolitica (type O:5,27)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tr. YE149/02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FQ65486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C0367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D92659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3376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J46589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D42145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D70919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H37979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H83906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H85507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H86555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H98788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Q73367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X96316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0 bits (403),  Expect = 6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9 (19%), Positives = 102/269 (38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LA GV 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NPGPMYDFLASK--GDRYAVLANGVA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RPITETRLNNIRYDMARGYLAMQQSRLDENPVGIIYGDIN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AF  H L    WT   +L+A ++KS PA  EQ+      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TWFHNRAFRDHRLPSKAWTLDAVLRAIDEKSRPAYWEQV-----------LN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AA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SRIAELNDAREVR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++++     P  +  + D  +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AAECNFNINISAT--PQTVERVADEDQVQ  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153043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05012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60 bits (403),  Expect = 6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9 (19%), Positives = 102/269 (38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LA GV 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NPGPMYDFLASK--GDRYAVLANGVA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RPITETRLNNIRYDMARGYLAMQQSRLDENPVGIIYGDIN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AF  H L    WT   +L+A ++KS PA  EQ+      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TWFHNRAFRDHRLPSKAWTLDAVLRAIDEKSRPAYWEQV-----------LN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AA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SRIAELNDAREVR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++++     P  +  + D  +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AAECNFNINISAT--PQTVERVADEDQVQ  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QJ20757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9 bits (401),  Expect = 8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9 (19%), Positives = 102/269 (38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LA GV 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NPGPMYDFLASK--GDRYAVLANGVA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RPITETRLNNIRYDMARGYLAMQQSRLDENPVGIIYGDIN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AF  H L    WT   +L+A ++KS PA  EQ+      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TWFHNRAFRDHRLPSKAWTLDAVLRAIDEKSRPAYWEQV-----------LN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AA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SRIAELNDAREVR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++++     P  +  + D  +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AAECNFNINISAT--PQTVERVADEDQVQ  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679234.1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63132.1 putative serine protease [Yersinia mollaret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9 bits (402),  Expect = 8e-4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3/265 (20%), Positives = 99/265 (37%), Gaps = 28/265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+    +++L  +   D Y TLA GV R +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DPSPMYDFL--IAKGDRYATLANGVARGNSIAGG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S         N  + E Q       +    L+++Q  +++    +  +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NEGQLNDIRFAMAHGYLDMQQDRLDKSGDTIYGDINHKQA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L H+R F    L P  WT   + +A ++KS P   EQ+      N           SV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LFHNRVFREFVLPPEAWTLDPVFKAIDEKSRPVYWEQV-----LNAAGKPVEELKLSVDT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DP----NVIGGNSYYAMYFEADRKWASI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M        L    + +++Q  E  + VD       +G ++   ++   D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YQKMAL---SSKLAPDEIQKSSQ--EWFARVDSPSGYWALGKSATSQLFTPPDETPIDT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6  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+++      ++    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3  QCNIDINITPTPQATQRITDEDQA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20283001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CV29237.1 putative serine protease [Yersinia enterocolitica (type O:9)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tr. YE212/02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CV37716.1 putative serine protease [Yersinia enterocolitica (type O:9)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tr. YE56/03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C36618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C42192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C47571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C54956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C71085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C72435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D99157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E80325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J92934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D40937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D65529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H08675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H96202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I08414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J28759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J40806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Q91097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Q97907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R02864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CRX4662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X89836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9 bits (401),  Expect = 1e-3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9 (19%), Positives = 102/269 (38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LA GV 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NPGPMYDFLASK--GDRYAVLANGVARGDSV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RPITETRLNNIRYDMARGYLAMQQSRLDENPVGIIYGDIN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AF  H L    WT   +L+A ++KS PA  EQ+      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TWFHNRAFRDHRLPSKAWTLDAVLRAIDEKSRPAYWEQV-----------LN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AA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SRIAELNDAREVR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++++     P  +  + D  +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AAECNFNINISAT--PQTVERVADEDQVQ  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NE41702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2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8 bits (400),  Expect = 1e-3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9 (19%), Positives = 102/269 (38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LA GV 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NPGPMYDFLASK--GDRYAVLANGVA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RPITETRLNNIRYDMARGYLAMQQSRLDENPVGIIYGDIN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 xml:space="preserve">               H+RAF  H L    WT   +L+A ++KS PA  EQ+      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TWFHNRAFRDHRLPSKAWTLDAVLRAIDEKSRPAYWEQV-----------LN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AA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SRIAELNDAREVR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++++     P  +  + D  +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AAECNFNINISAT--PQTVERVADEDQVQ  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38891128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2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8 bits (400),  Expect = 1e-3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9 (19%), Positives = 102/269 (38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LA GV 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NPGPMYDFLASK--GDRYAVLANGVA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RPITETRLNNIRYDMARGYLAMQQSRLDENPVGIIYGDIN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AF  H L    WT   +L+A ++KS PA  EQ+      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TWFHNRAFRDHRLPSKAWTLDAVLRAIDEKSRPAYWEQV-----------LN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AA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SRIAELNDAREVR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++++     P  +  + D  +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AAECNFNINISAT--PQTVERVADEDQVQ  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14608845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EOR69543.1 calcium-dependent protease [Yersinia enterocolitica subsp. palearc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YE-149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EOR80654.1 calcium-dependent protease [Yersinia enterocolitica subsp. palearc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YE-P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EOR81247.1 calcium-dependent protease [Yersinia enterocolitica subsp. palearc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YE-150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EOR83778.1 calcium-dependent protease [Yersinia enterocolitica subsp. palearc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YE-P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OAM69911.1 serine protease [Yersinia enterocolitica subsp. palearc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BY27924.1 calcium-dependent protease precursor [Yersinia enterocoli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ubsp. palearctica Y1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FQ14913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FW64912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B66918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D07550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F22941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H50196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H67045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H72879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H75829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I20429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J59260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D48922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J20735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QJ31860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RY22833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RY23720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VEA99978.1 calcium-dependent protease [Yersinia enterocolitica subsp.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VEF83656.1 calcium-dependent protease [Yersinia enterocolitica subsp. palearc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2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8 bits (400),  Expect = 1e-3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9 (19%), Positives = 102/269 (38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LA GV 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NPGPMYDFLASK--GDRYAVLANGVA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RPITETRLNNIRYDMARGYLAMQQSRLDENPVGIIYGDIN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AF  H L    WT   +L+A ++KS PA  EQ+      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TWFHNRAFRDHRLPSKAWTLDAVLRAIDEKSRPAYWEQV-----------LN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AA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SRIAELNDAREVR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++++     P  +  + D  +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AAECNFNINISAT--PQTVERVADEDQVQ  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326492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X73887.1 calcium-dependent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2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8 bits (399),  Expect = 2e-3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69 (19%), Positives = 102/269 (38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LA GV 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SHQESKNPGPMYDFLASK--GDRYAVLANGVA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RPITETRLNNIRYDMARGYLAMQQSRLDENPVGIIYGDIN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AF  H L    WT   +L+A ++KS PA  EQ+      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TWFHNRAFRDHRLPSKAWTLDAVLRAIDEKSRPAYWEQV-----------LN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AA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SRIAELNDAREVR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++++     P  +  + D  +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AAECNFNINISAT--PQTVERVADEDQVQ  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2067540.1 hypothetical protein [Herbaspirillum rubrisubalbican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39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8 bits (400),  Expect = 2e-3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3/291 (18%), Positives = 89/291 (31%), Gaps = 21/291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--------RELYWNYLSQLPGADGYGTLALGVVRNDSLPGRVA  5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L E D++       +GN            +  L        Y   ALGV + +++ G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    LNEEDIAAYARKILNGNTNHERISAVIDVYRQLYDQ--GYSYAGWALGVAKGNTVTGTAA  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56   NTYAQDYAKSQQEEGSRFPNAQLTERQWESFGQTLLERDLELRQQWMNERRPDLALNLPG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Y    A      G+      LT  + +     +    L   +    +    L  +L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5   LDYLMGTALM--GLGNDRVCRNLTPTEIDKIRVDMAIETLAQMRMQARDNGGTLRSDLNF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6  KDVMLAHDRAFERHELDPNCWTPRVLLQAAEQKSGPAKLEQIWTNMLNNDYAGGPRVGNT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V  AH+ AF+   L  + WT  V +    +  G    E++WT + +         G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MQVRAAHENAFKSSGLSLDNWTLHVPMSLYRKTHGDEATERLWTRIRDTGGD-----GL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6  SVDAISQMGWTKGGQYLTRLSVLEATQALEGRSAVDPNVIGGNSYYAMYFEADRKWASI-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+Q+    G             +AL     V P  +   + +    +   KW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GLMVSTQLTAEMGRLAFESRDPAIRAEALAWMEKV-PGTLNAAALWRS-TKLIGKWLGV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5  SAGGGHMSLREITDPSRIAELNDAREVRLERLEKRTQFHPDDPYRTITRSP  2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G  S   I D  +    +D R +         Q    D       S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6  VDSIGDFSQPAIADAPQ-QLKSDQRLLEGIVQRLAAQAVTHDNLTPGLDSP  2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112076531.1 hypothetical protein [Herbaspirillum rubrisubalbican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39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8 bits (400),  Expect = 2e-3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Identities = 53/291 (18%), Positives = 89/291 (31%), Gaps = 21/291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--------RELYWNYLSQLPGADGYGTLALGVVRNDSLPGRVA  5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L E D++       +GN            +  L        Y   ALGV + +++ G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    LNEEDIAAYARKILNGNTNHERISAVIDVYRQLYDQ--GYSYAGWALGVAKGNTVTGTAA  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56   NTYAQDYAKSQQEEGSRFPNAQLTERQWESFGQTLLERDLELRQQWMNERRPDLALNLPG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Y    A      G+      LT  + +     +    L   +    +    L  +L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5   LDYLMGTALM--GLGNDRVCRNLTPTEIDKIRVDMAIETLAQMRMQARDNGGTLRSDLNF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6  KDVMLAHDRAFERHELDPNCWTPRVLLQAAEQKSGPAKLEQIWTNMLNNDYAGGPRVGNT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V  AH+ AF+   L  + WT  V +    +  G    E++WT + +         G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MQVRAAHENAFKSSGLSLDNWTLHVPMSLYRKTHGDEATERLWTRIRDTGGD-----GL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6  SVDAISQMGWTKGGQYLTRLSVLEATQALEGRSAVDPNVIGGNSYYAMYFEADRKWASI-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+Q+    G             +AL     V P  +   + +    +   KW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GLMVSTQLTAEMGRLAFESRDPAIRAEALAWMEKV-PGTLNAAALWRS-TKLIGKWLGV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5  SAGGGHMSLREITDPSRIAELNDAREVRLERLEKRTQFHPDDPYRTITRSP  2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G  S   I D  +    +D R +         Q    D       S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6  VDSIGDFSQPAIADAPQ-QLKSDQRLLEGIVQRLAAQAVTHDNLTPGLDSP  2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CUV21285.1 conserved protein of unknown functio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5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6 bits (395),  Expect = 7e-3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94 (16%), Positives = 61/194 (31%), Gaps = 13/194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D S L +    G    +++YL        Y     GV   DS+ G  A  Y  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IKKDDFSRLENMLAHGQVREFYSYL--KEHGYAYAGWGRGVAMEDSISGISAIDYLTGS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-----R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+T  + +   Q + +  L   +    +        +   ++  ++V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3   LM---GMGGEACWNITPDKSDKIKQEMADAYLNTLEAIAEKNLKNTGEYEANRDINAEEV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---NT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 + F+ + L    WT   + +  +Q  G   LE  W ++ +    G         T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0  WDFHKKVFKDNGLGIENWTLDSVFKTIQQTQGDDALEAYWESLRDTQGEGMMATLLNIRT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6  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80  MYNMHESIDSADPA  1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2657015.1 hypothetical protein [Pseudomonas citronelloli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48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6 bits (394),  Expect = 1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5/201 (17%), Positives = 65/201 (32%), Gaps = 19/201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L + DL    +   +      ++Y         Y TLA GV R DS+ G  A  Y ++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    LAQSDLDHARTLLNERGPSAMYDYFESK--GYRYATLANGVARGDSIAGEAAIGYMKET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++    +S  + +    L   Q   ++    +  ++  ++ 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3   ED--------EGRPMSSSDVDSVRRDMANGYLNTLQGQADKNNGVVTRDITHQEAWEFHS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4  RAFERHELDPNCWTPRVLLQAAEQKSGPAKLEQIWTNMLNNDYAGGPRV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F  H L  N WT  +              E+ W ++LN+       +  ++  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5  KVFNEHGLSVNAWTLNIPFSLM----DVEDRERYWQDVLNSAGDPQAEILLSARTA----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4  GWTKGGQYLTRLSVLEATQAL  2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YL           L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7  -QFMAYAYLFGDGEQITAARL  18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165943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F5887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6 bits (393),  Expect = 1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8 (19%), Positives = 93/268 (35%), Gaps = 31/268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HN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+         +    L  +Q  +++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DIGLNDIRYDMAHGYLNTQQTRLDDSP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   F  H L    WT   + +A ++KS P      W  +LN        +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QFHSSVFGDHGLPAEAWTLDQVFKAIDEKSRP----VYWDLVLNAAGKPKEELW-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-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+ 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ESSREWFDRVDSLSGYWALAKSSTSQLFSSDEEVAPVS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+++        R+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TEMCNIDINISPTPHAVQRVADEDQARR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6694811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KF37574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LG45837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F01619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H2822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J08552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J27626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Q3269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6 bits (393),  Expect = 1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5/268 (21%), Positives = 95/268 (35%), Gaps = 31/268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     +L ++    +    +++L+     D Y  LA GV +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ELLAAHQESKDPSPMYDFLASK--GDRYARLANGVAK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  Q  +    +    L  +Q+ ++ 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MTASQLNNIRYDMAHGYLNTQQKRLDA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L H+  F +HEL    WT   + +A E K  PA     W  +L N        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LFHNDVFGKHELPSKAWTLDPVFKAIEPKIRPA----YWQWVL-NAADNPKAELM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-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E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VKVA-----PDDIRASSREWFDRVDSLSGYWALAKSSTRQLFSTEEEAALFS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+++      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SEICNFDINISPTPQAVQRIADEDQARH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162668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L17734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5 bits (391),  Expect = 2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4/268 (20%), Positives = 92/268 (34%), Gaps = 31/268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 +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RLANGVAK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  Q  +    +    L  +Q+ ++ 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MTASQLNNIRYDMAHGYLNTQQKRLDA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L H+  F +HEL    WT   + +A E K  PA     W  +L N           SV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LFHNDVFGKHELPSKAWTLDPVFKAIEPKIRPA----YWQWVL-NAADNPKAELMLSV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-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E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VKVA-----PDDIRASSREWFDRVDSLSGYWALAKSSTRQLFSTEEEAALFS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+++      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SEICNFDINISPTPQAVQRIADEDQARH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32912768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KGA71778.1 proconvertase P-domain protein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PNM14056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4 bits (390),  Expect = 3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7 (19%), Positives = 91/267 (34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E + +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EMRLKH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 +RH L    WT   + +A +++S P      W  +L N           S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GQFHNEELKRHGLPSKAWTLDPVFRAIDERSQPI----YWQWVL-NAAGKPKEELRLSA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LGYWALAKSSTSQLFAFDQTTTVL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3  QQ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05171591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AJI85118.1 proconvertase P-domain protein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EKA27159.1 putative serine protease [Yersinia enterocolitica subsp. enterocoli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WA-31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KGA77157.1 proconvertase P-domain protein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RLY99678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FQ0893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E83342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F61858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I98928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CNJ70428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VFS96487.1 putative hemolysin-type calcium-binding region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4 bits (390),  Expect = 3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7 (19%), Positives = 91/267 (34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E + +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EMRLKH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 +RH L    WT   + +A +++S P      W  +L N           S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GQFHNEELKRHGLPSKAWTLDPVFRAIDERSQPI----YWQWVL-NAAGKPKEELRLSA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PGYWALAKSSTSQLFAFDQTTTVL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Q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2990176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NM19254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4 bits (390),  Expect = 3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7 (19%), Positives = 91/267 (34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E + +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EMRLKH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 +RH L    WT   + +A +++S P      W  +L N           S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GQFHNEELKRHGLPSKAWTLDPVFRAIDERSQPI----YWQWVL-NAAGKPKEELRLSA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PGYWALAKSSTSQLFAFDQTTTVL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Q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322994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Y0245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4 bits (390),  Expect = 3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7 (19%), Positives = 91/267 (34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E + +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EMRLKH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 +RH L    WT   + +A +++S P      W  +L N           S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GQFHNEELKRHGLPSKAWTLDPVFRAIDERSQPI----YWQWVL-NAAGKPKEELRLSA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PGYWALAKSSTSQLFAFDQTTTVL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QQ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126251.1 serine protease [Yersinia kristen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L43029.1 putative serine protease [Yersinia kristen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4 bits (388),  Expect = 6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3/313 (17%), Positives = 103/313 (33%), Gaps = 33/313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     +L S+    N    +++L  +   D Y  LA GVV  +S+ G +A +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TADLKCAREILESHKESKNPGPMYDFL--ITKGDRYAILANGVVNGNSIAGEIAIS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          N  +TE Q  +    +    L++ Q  ++ R   +  +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KSVAGGH--------NQPITEVQLINIRYDMALGYLDMLQSRLDSRTGTIYGDINHKQAE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H     ++ L P  WT   +L+   +       E  W + LN        +  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KFHYIVLNKYGLPPEAWTLNPVLKVMPENF----REGYWQDTLNAAGKPAKEIWLSYYTT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-DPNVIGGNSYY---AMYFEADRKWASI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M        L+    ++  +       V D + +G  +      ++   +    S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9  -KYM-----FDKLSTSEAVDQPEIRIWLKTVSDIDNLGAVASALGNQLFTSDEAPPVSTQ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>Query  236  AGGGHMSLREITDPSRIAELNDAREVRLERLEKRTQFHPDDPYRTITRSPLTAAVDDVAD  2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+S+     P     + D  +    R +    +  + P  +++ +  T    D 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3  QCNIDISITP--SPLATQRITDEDQ---ARRDVANGYLVNKPTHSLSFTDGTLDKTDFAS  28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96  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88  VQMGSMASGGIRP  30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8619760.1 serine protease [Yersinia aleksici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KP34862.1 serine protease [Yersinia aleksici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FQ51648.1 putative serine protease [Yersinia aleksici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4 bits (388),  Expect = 6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3/313 (17%), Positives = 103/313 (33%), Gaps = 33/313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     +L S+    N    +++L  +   D Y  LA GVV  +S+ G +A +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TADLKCAREILESHKESKNPGPMYDFL--ITKGDRYAILANGVVNGNSIAGEIAIS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          N  +TE Q  +    +    L++ Q  ++ R   +  +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KSVAGGH--------NQPITEVQLINIRYDMALGYLDMLQSRLDSRTGTIYGDINHKQAE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H     ++ L P  WT   +L+   +       E  W + LN        +  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KFHYIVLNKYGLPPEAWTLNPVLKVMPENF----REGYWQDTLNAAGKPAKEIWLSYYTT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-DPNVIGGNSYY---AMYFEADRKWASIS  2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M        L+    ++  +       V D + +G  +      ++   +    S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9  -KYM-----FDKLSTSEAVDQPEIRIWLKTVSDIDNLGAVASALGNQLFTSDEAPPVSTQ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6  AGGGHMSLREITDPSRIAELNDAREVRLERLEKRTQFHPDDPYRTITRSPLTAAVDDVAD  2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+S+     P     + D  +    R +    +  + P  +++ +  T    D 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3  QCNIDISITP--SPLATQRITDEDQ---ARRDVANGYLVNKPTHSLSFTDGTLDKTDFAS  28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96  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88  VQMGSMASGGIRP  30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VTP80110.1 putative serine protease [Yersinia enterocolitica subsp.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3 bits (387),  Expect = 6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7 (19%), Positives = 91/267 (34%), Gaps = 30/2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GPMYDFLASK--GDRYAILANGVVR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S         N  +TE + +     +    L 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AASH--------NQPITEMRLKHIRYDMAHGYLNTQQKRLDD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 +RH L    WT   + +A +++S P      W  +L N           S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GQFHNEELKRHGLPSKAWTLDPVFRAIDERSQPI----YWQWVL-NAAGKPKEELRLSA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KVA-----PDGIRQSSREWFDRVDSLLGYWALAKSSTSQLFAFDQTTTVL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++     P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3  QQCNFDINISPTPQPVQRIADEDQAR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13650162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ADZ43226.1 putative serine protease [Yersinia enterocolitica subsp. palearctic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105.5R(r)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AJJ28060.1 proconvertase P-domain protein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ALG79326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KGA72435.1 proconvertase P-domain protein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KGA75451.1 proconvertase P-domain protein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G16113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 xml:space="preserve"> CNH00638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NH36108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RX94112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CRX95454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3 bits (387),  Expect = 7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1/267 (19%), Positives = 99/267 (37%), Gaps = 33/267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+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KSHQESKNPGPMYDFLASK--GDRYAVMANGVVRGDSV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NE     +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QPITETRLNNIRYDMARGYLAMQQSRLNENPA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 F  H L    WT   + +A ++ S PA     W  +LN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GSFHNRTFRDHRLPSKAWTLDQVFRAIDKDSRPA----YWQQVLN-------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TT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4  IS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++++     P  +  +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2  AAECNFNINISAT--PQTVERVADEDQ  2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2999018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QA39019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UP63545.1 putative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3 bits (387),  Expect = 7e-3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1/267 (19%), Positives = 99/267 (37%), Gaps = 33/267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S+    N    +++L+     D Y  +A GVVR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KSHQESKNPGPMYDFLASK--GDRYAVMANGVVRGDSV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+S         +  +TE +  +    +    L ++Q  +NE     +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ESH--------DQPITETRLNNIRYDMARGYLAMQQSRLNENPA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 F  H L    WT   + +A ++ S PA     W  +LN         G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GSFHNRTFRDHRLPSKAWTLDQVFRAIDKDSRPA----YWQQVLN-------AAGKPK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-ALEGRSAVDP----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+      ++      Q + E    VD       +  +S   ++  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LLSADTYQKMALSAKVGPDGIQQSSREWFDRVDSLAGYWALVKSSSSQLFSSDETTALS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4  IS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++++     P  +  +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2  AAECNFNINISAT--PQTVERVADEDQ  2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603119.1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K38375.1 putative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3 bits (386),  Expect = 1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269 (18%), Positives = 98/269 (36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++  + +    +++L+     D Y  LA GV R D 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THKENKDPGPMYDFLASK--GDRYAILANGVTRGDF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S         N  +TE + +     +    L  +Q+ +++     +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TEMRLKHIRYDMAHGYLNTQQKRLDDSPAGIIYGDIN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   +RH L    WT   + +A ++KS PA  EQ+               G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GQFHNEELKRHGLPSKAWTLDPVFRAIDEKSRPAYWEQV-----------LKAAGKPA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-EATQALEGRSAVDP----NVIGGNSYYAMYFEADR-KWA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+   +      +++     T + E    VD       +  +    ++   +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KLSVDTYQKMALSAKVAPDGIRTSSREWFDRVDSLPGYWALAKSGTSQLFSSDEEVSP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3  SI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S       +++      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2  STEMCNIDITINPTPQAVQRIADEDQARR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688688.1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J83695.1 putative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3 bits (386),  Expect = 1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269 (18%), Positives = 98/269 (36%), Gaps = 33/26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++  + +    +++L+     D Y  LA GV R D 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THKENKDPGPMYDFLASK--GDRYAILANGVTRGDF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-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A S         N  +TE + +     +    L  +Q+ +++     +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AASH--------NQPITEMRLKHIRYDMAHGYLNTQQKRLDDSPAGIIYGDIN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   +RH L    WT   + +A ++KS PA  EQ+               G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GQFHNEELKRHGLPSKAWTLDPVFRAIDEKSRPAYWEQV-----------LKAAGKPAEE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-EATQALEGRSAVDP----NVIGGNSYYAMYFEADR-KWA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+   +      +++     T + E    VD       +  +    ++   +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2  LKLSVDTYQKMALSAKVAPDGIRTSSREWFDRVDSLPGYWALAKSGTSQLFSSDEEVSP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3  SI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S       +++      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2  STEMCNIDITINPTPQAVQRIADEDQARR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113010.1 serine protease [Yersinia kristen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H26698.1 putative serine protease [Yersinia kristen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2 bits (384),  Expect = 2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4/314 (17%), Positives = 102/314 (32%), Gaps = 33/314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 +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NKESKDPSPMYDFLA--TKGDRYARLANGVAK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S         N  +T+    +    +    L+++Q  ++ 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IDSH--------NQPITDSGLNNIRYDMAGGYLDMQQSRLDASHTGIIYGDID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L H+R F  HEL    WT   + +A E K+ PA     W  +L N           S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LFHNRVFSDHELPSKAWTLDPVFKAIEPKNRPA----YWQWVL-NAAGKPKEELRLSA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 +   A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VKVA-----PEDIRASSREWFDRVDSLSGYWALVKSSTRQLFSTDEEV-AQF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LEKRTQFHPDDPYRTITRSPLTAAVDDVA  2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+   +  +     P  +  + D  + + +       +  + P  + + S  T    D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SEICNFDITITPAPQAVQRIADEDQAQHDV---SNGYLVNKPTHSFSFSDSTLDNTDFT  28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95  D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89  SVQMGGLASGGIRP  30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75337991.1 serine protease [Yersinia enterocolitic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2 bits (383),  Expect = 2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0/268 (19%), Positives = 89/268 (33%), Gaps = 31/268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 + DS+ G 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TDLACARQLLEANKESKDPSPMYDFLASK--GDRYARLANGVAKGDSIAGAMAIHY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S         N  +T          +    L ++Q  ++ 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FDSH--------NQPITSIDLNDIRYDMAHGYLIMQQSRLDASPTGIIYGDID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L H+  F ++EL    WT   + +A E KS PA     W  +L N           S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LFHNDVFGKYELPSKAWTLDPVFKAIEPKSRPA----YWQWVL-NAAGKPKEELRLSAD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DP----NVIGGNSYYAMYF-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M  +                + E    VD       +  +S   ++  E +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YQKMALSAQVA-----PEDIRASSREWFDRVDSLSGYWALAKSSTRQLFSTEEEAALFS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+++      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SEICNFDINISPTPQAVQRIADEDQARH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05193300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EEQ16948.1 serine protease [Yersinia intermedia ATCC 29909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Y81016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VDZ52904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2 bits (383),  Expect = 2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71 (15%), Positives = 87/271 (32%), Gaps = 30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+L ++    +    +++L+     D Y  LA GV R DS+ G +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CARQLLEAHKESKDPGPMYDFLASK--GDRYAILANGVARGDSIAGAMAIHN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N  +TE   +     +    L+ +Q+ +++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SV--------GGRHNKPVTETDIKHIRYDMAHGYLDTQQKRLDDSP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R F  H L    WT   +  A  + S P      W   L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AWFHNRVFGDHGLPAEAWTLTEVFNAMTEDSRPI----YWEQTLSTGGRPFE----ELKH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+             ++T   +    +D       +  +S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SFKTYQFMAYSSSFGPDDTQKST--RQWLDRMDSLPGYWALAKSSTS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 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ARRDV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ARU21723.1 transcriptional regulator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1 bits (382),  Expect = 3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94 (16%), Positives = 60/194 (31%), Gaps = 13/194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D S L +    G    +++YL        Y     GV   DS+ G  A  Y  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IKKDDFSRLENMLAHGQVREFYSYL--KEHGYAYAGWGRGVAMEDSISGISAIDYLTGS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-----R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+T  + +   Q   +  L   +    +        +   ++  ++V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3   LM---GMGGEACWNITPDKSDKIKQETADAYLNTLEAIAEKNLKNTGEYEANRDINAEEV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---NT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 + F+ + L    WT   + +  +Q  G   LE  W ++ +    G         T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0  WDFHKKVFKDNGLGIENWTLDSVFKTIQQTQGDDALETYWESLRDTQGEGMMATLLNIRT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6  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80  MYNMHESIDSADPA  1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72102548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Y55840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9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1 bits (382),  Expect = 3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262 (18%), Positives = 95/262 (36%), Gaps = 25/26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-NRELYWN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+L+          +  L + YL      D Y +LA GV R DS+ G  A  Y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TAAELACAKEILDSKKDPALMYEYLISK--GDRYASLANGVARGDSIAGEAAIGYLKNI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 S         N  +TE         +    L L+   + +    ++ ++  K+ 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AASH--------NQLVTEELINKIRFDMASEYLNLQYSRLEDSTNSISGDINHKEAGKF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GPAKLEQIWTNMLNNDYAGGPRVGNTSVDAISQ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F++++L P  WT   +L+         + E  W  +LN+       +       +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NVVFKKYDLPPEAWTLEPVLKVMP----VEQREGYWQRVLNSAGNPSEEIL------LSI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3  MGWTKGGQYLTRLSVLEATQALEG-RSAVDPN---VIGGNSYYAMYFEADRKWASISAGG  23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L+     E  +  +  R+ +DP+   V+G      ++  +D    +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3  NTVKMMIGELSNSPASEQPKIHQWLRTILDPDNAGVVGRVISSQLFSFSDDIPDAVPQCN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9  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++      +      D R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IDINITPSPLATEHIADEDQRQ  25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2568311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JJ20890.1 proconvertase P-domain protein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1 bits (380),  Expect = 7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71 (15%), Positives = 85/271 (31%), Gaps = 30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 +     D Y  LA GV + DS+ G +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HKESKDPSPMYDFFASK--GDRYAILANGVAKGDSIAGAMAIHN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-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  +         LTE   +     +    L+ 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GGRHNKH--------LTETDIKYIRYDMAHGYLDTQQNRLDESL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+  FE H L P  WT   +  A  + S P      W   L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AQFHNSVFEMHGLPPEAWTLTEVFNAMTEDSRPI----YWEQTLSTGGRPFE----ELKH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     ++T   +    +D       +  +S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SFKTYQLMAYSSSFGPDDTQKST--RQWLDRMDSLPGYWALAKSSTS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 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ARRDV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&gt;SMH60995.1 Regulatory P domain of the subtilisin-like proprotein convertase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[Pseudomonas sp. NFIX5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19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0 bits (379),  Expect = 8e-3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319 (15%), Positives = 97/319 (30%), Gaps = 38/31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-G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GLT  DL    +          ++YL+       Y  LA GV + +S+ G V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QGLTVVDLDYAKALLSSAGPGAMYDYLAV--RGYKYAVLANGVAKGNSIAGEVAINFM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             ++E       + +    +      ++  +  ++ ++  +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KTTAAD--------AGHVMSEDDVNRIRRQMASEYVSTLSDKLDA-KGVVSADITYEEAW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 + F+ + L  + WT   + +      G       W N+L+         G+ 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GFHRKVFDNNGLSVDAWTLNSVFEVL----GGNSRAVYWGNVLD-------FAGSPGWEL  1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0  ISQMGWTKGGQYLTRLSVLEATQA-LEGRSAVDP----NVIGGNSYYAMYFEADRKWAS-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K      R+   E  Q  +   + VD       +  +    +Y     KW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59  ALSYETDKLMALAARIGTAETKQIAMNWINRVDSPSGDWTVVTSLTSQVY-----KWVRG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234  -ISAGGGHMSLREITDPSRIAELNDAREVRLE---RLEKRTQFHPDDPYRTITRSPLTAA  2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I      MS+  + +          + ++ E   + +    F  +    +I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14  LIVDEAPDMSVPNLINIDINPSPQPQQHIQGESKAQQDVANGFIQNSATNSIFAVGGILN  2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90  VDDVAD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D      A      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74  KTDFTSTQMASLASGGIRP  29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4889361.1 peptidase S8 [Pseudomonas sp. NBRC 111118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0 bits (379),  Expect = 1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29 (17%), Positives = 78/229 (34%), Gaps = 27/22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GLT+ D++V             ++Y+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GLTKEDIAVARKIFESKGVGDMYDYMAMK--GDRYAVLANGVAKGNSIAGLAAIN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 ++E   E     + +  LEL+++ + +    L  +    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AD--------AGRPMSEADVEEVRLEMGKAYLELQERRVMDG--TLDGDPNHMEVWD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 F+      + WT   + +       P   E  W  +L+   +     G+    +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SDVFKSLGRSKDAWTLNSVFELT----DPEYRESYWKKVLDAAGSP----GSEFWLSI  1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TQALEGRSAVD-PNVIGGNSYYAMYFEAD  2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+    +     A   +S +D P  I       +Y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1  QTDSRMANSTVVAPDDM--RGMAKYWKSRIDSPTAIA----SFLYSIGE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3203292.1 serine protease [Pseudomonas sp. 24 E 13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CRM78955.1 Microbial serine proteinase precursor [Pseudomonas sp. 24 E 13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2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0 bits (379),  Expect = 1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313 (17%), Positives = 93/313 (30%), Gaps = 29/313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DL               +++LS       Y TLA GV + +SL G  A  + +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LTAVDLEQAKRILDSSGPSAAYDFLS--GKGYKYATLANGVAKGNSLSGEAAINFMKVT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        L++       + +    +E  +  +N     L  ++   + 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3   DASGH--------PLSDVDVNRIRKDMANGYIEALRAKLNNASGVLNSDINYDEAWNFHR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AGGPRV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F  + L  + WT   +          +  E  W  +L +        G+ S + I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5  NVFNTNGLSVDAWTLNSVFSVI----TESTREAYWQTVLES-------AGDVSKELILAA  1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4  GWTKGGQYLTRLSVLEA-TQALEGRSAVDP----NVIGGNSYYAMYFEADRKWASISAGG  23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K     T +S  +    A      VD       +  + +  MY      +A  S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4  NTDKMMSLATTISTDDNKKLAKGWIDRVDSPSGAYTVTKSLFSQMYNMITGGFAEESNIP  2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9  GHMSLREITDPSRIAELNDAREVRLE---RLEKRTQFHPDDPYRTITRSPLTAAVDDVAD  2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S   + D +   +      ++ E   R +    +  + P  +I     T    D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24  PSASTSSLIDINITPDPQPQHNIQGENKARQDVSNGYVVNSPTHSIVFKDDTLNKTDFTS  2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96  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84  TQIGSLTTGGIRP  2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085098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B43454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E69283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50 bits (378),  Expect = 1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66 (15%), Positives = 84/266 (32%), Gaps = 30/266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L+     D Y  LA GV   DS+ G +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Sbjct  13   LNAADLACARQLLEAHKESKDPGPMYDFLASK--GDRYAILANGVAMGDSIAGAMAIHN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         N  +TE   +     +    L+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--------GGRHNKPVTETDIKHIRYGMAHGYLDTQQKRLDDSPTGIIYGDIS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+  FE H L P  WT   +  A  + S P      W   L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AQFHNSVFEMHGLPPEAWTLTEVFNAMTEDSQPI----YWEQTLSTGGRPFE----ELKH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     ++T   +    +D       +  +S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SFKTYQLMAYSSSFGPDDTQKST--RQWLDRMDSLPGYWALAKSSTS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2  STEMCPIDINITPTPQAVQRIADED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PNG84519.1 Microbial serine proteinase precursor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7),  Expect = 2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29 (17%), Positives = 78/229 (34%), Gaps = 27/22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GLT+ D++   S          ++Y+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GLTKEDIAAARSIFESKGVGDMYDYMAMK--GDRYAVLANGVAKGNSIAGLAAIN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 ++E   E     + +  LEL+++ + +    L  +    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AD--------AGRPMSEADVEEVRLEMGKAYLELQERRVMDG--TLDGDPNHMEVWD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 F+      + WT   + +       P   E  W  +L+   +     G+    +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SDVFKSLGRSKDAWTLNSVFELT----DPEYRESYWKKVLDAAGSP----GSEFWLSI  1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TQALEGRSAVD-PNVIGGNSYYAMYFEAD  2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+    +     A   +S +D P  I       +Y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1  QTDSRMANSTVVAPDDM--RGMAKYWKSRIDSPTAIA----SFLYSIGE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311379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63126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QD99427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7),  Expect = 2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9/266 (15%), Positives = 83/266 (31%), Gaps = 30/266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 +     D Y  LA GV + DS+ G +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HKESKDPSPMYDFFASK--GDRYAILANGVAKGDSIAGAMAIHN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-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  +         LTE   +     +    L+ 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GGRHNKH--------LTETDIKYIRYDMAHGYLDTQQNRLDESL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+  FE H L P  WT   +  A  + S P      W   L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AQFHNSVFEMHGLPPEAWTLTEVFNAMTEDSRPI----YWEQTLSTGGRPFE----ELKH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     ++T   +    +D       +  +S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SFKTYQLMAYSSSFGPDDTQKST--RQWLDRMDSLPGYWALAKSSTS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70095405.1 peptidase S8 [Pseudomonas sp. NBRC 111139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7),  Expect = 2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Identities = 40/229 (17%), Positives = 78/229 (34%), Gaps = 27/22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GLT+ D++V             ++Y+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GLTKEDIAVARKIFESKGVGDMYDYMAVK--GDRYAVLANGVAKGNSIAGLAAIN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 ++E   E     + +  LEL+++ + +    L  +    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AD--------AGRPMSEADVEEVRLEMGKAYLELQERRVMDG--TLDGDPNHMEVWD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 F+      + WT   + +       P   E  W  +L+   +     G+    +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SDVFKSLGRSKDAWTLNSVFELT----DPEYRESYWKKVLDAAGSP----GSEFWLSI  1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TQALEGRSAVD-PNVIGGNSYYAMYFEAD  2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+    +     A   +S +D P  I       +Y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1  QTDSRMANSTVVAPDDM--RGMAKYWKSRIDSPTAIA----SFLYSIGE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NJ21697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4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6),  Expect = 2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71 (15%), Positives = 85/271 (31%), Gaps = 30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 +     D Y  LA GV + DS+ G +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HKESKDPSPMYDFFASK--GDRYAILANGVAKGDSIAGAMAIHN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-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  +         LTE   +     +    L+ 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GGRHNKH--------LTETDIKYIRYDMAHGYLDTQQNRLDESL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+  FE H L P  WT   +  A  + S P      W   L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AQFHNSVFEMHGLPPEAWTLTEVFNAMTEDSRPI----YWEQTLSTGGRPFE----ELKH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     ++T   +    +D       +  +S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SFKTYQLMAYSSSFGPDDTQKST--RQWLDRMDSLPGYWALAKSSTS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 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ARRDV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2196249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7),  Expect = 2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29 (17%), Positives = 78/229 (34%), Gaps = 27/22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GLT+ D++   S          ++Y+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GLTKEDIAAARSIFESKGVGDMYDYMAMK--GDRYAVLANGVAKGNSIAGLAAIN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 ++E   E     + +  LEL+++ + +    L  +    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AD--------AGRPMSEADVEEVRLEMGKAYLELQERRVMDG--TLDGDPNHMEVWD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 F+      + WT   + +       P   E  W  +L+   +     G+    +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SDVFKSLGRSKDAWTLNSVFELT----DPEYRESYWKKVLDAAGSP----GSEFWLSI  1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TQALEGRSAVD-PNVIGGNSYYAMYFEAD  2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+    +     A   +S +D P  I       +Y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1  QTDSRMANSTVVAPDDM--RGMAKYWKSRIDSPTAIA----SFLYSIGE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296718.1 MULTISPECIES: serine protease [Yersin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RB84452.1 serine protease [Yersinia sp. FDAARGOS_228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VL34228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C67837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7),  Expect = 2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9/266 (15%), Positives = 83/266 (31%), Gaps = 30/266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 +     D Y  LA GV + DS+ G +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HKESKDPSPMYDFFASK--GDRYAILANGVAKGDSIAGAMAIHN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-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  +         LTE   +     +    L+ +Q  ++E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GGRHNKH--------LTETDIKYIRYDMAHGYLDTQQNRLDESL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+  FE H L P  WT   +  A  + S P      W   L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AQFHNSVFEMHGLPPEAWTLTEVFNAMTEDSRPI----YWEQTLSTGGRPFE----ELKH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     ++T   +    +D       +  +S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SFKTYQLMAYSSSFGPDDTQKST--RQWLDRMDSLPGYWALAKSSTS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254674.1 tandem-95 repeat protein [Cupriavidus oxalaticu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PC10803.1 RTX toxin exported protein [Cupriavidus oxalaticu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4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7),  Expect = 2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9/174 (22%), Positives = 67/174 (39%), Gaps = 8/174 (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+ L+ +      G       Y         Y   A GV   +++ G  A TY Q++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ISAQSLNEIRFQLNSGKLTPSQVYSQFEQYGYKYAGWAGGVADANTIAGASALTYMQNFA  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K   +         LT  Q E     + +  L+   Q  NE    +  ++  ++V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5   KELGK--------PLTGVQIERIKLDMAKGYLDALYQQTNEGSLPVTRDINSREVWNFHS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AGGPRVGNTSV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+ FE + L P  WT     +  E+  GPA++EQ W  + +   A G  +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7  KVFEDNGLRPGAWTLDTPFRVIEKMGGPAQVEQYWNMLRDTGGAYGDALSANIY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64492578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OAS05222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6),  Expect = 3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1/230 (18%), Positives = 81/230 (35%), Gaps = 29/230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GLT+ D++V             ++Y+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GLTKEDIAVARKIFESKGVGDMYDYMAMK--GDRYAVLANGVAKGNSIAGLAAIN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 ++E   E     + +  LEL+++ +      +  +   K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AD--------AGRPMSEADVEEVRLEMGKAYLELQERRVM--GGKVDGDPNHKEVW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+ F+      + WT   + +       P   E  W  +L+         G+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SKVFKNLGRSKDAWTLNSVFELTH----PEHRESYWEKVLD-------AAGSPGSEFW  1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-TQALEGRSAVD-PNVIGGNSYYAMYFEAD  2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    Y T ++  +    A   +S +D P  I       +Y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58  LSIQTDSRMAYSTVVAPDDMRGMAKYWKSRIDSPTAIA----SFLYSIGE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7816309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VZ84769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6),  Expect = 3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9/266 (15%), Positives = 83/266 (31%), Gaps = 30/266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L+     D Y  LA GV   DS+ G +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HKESKDPGPMYDFLASK--GDRYAILANGVAMGDSIAGAMAIHN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         N  +TE   +     +    L+ +Q+ +++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ESV--------GGRHNKPVTETDIKHIRYGMAHGYLDTQQKRLDDSPTGIIYGDIS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+  FE H L    WT   +  A  + S P      W   L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AQFHNSVFEMHGLPAEAWTLTEVFNAMTEDSRPI----YWEQTLSTGGRPFE----ELKH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     ++T   +    +D       +  +S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SFKTYQLMAYSSSFGPDDTQKST--RQWLDRMDSLPGYWALAKSSTS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614359.1 serine protease [Yersinia pekkan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23072.1 putative serine protease [Yersinia pekkan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RY67357.1 putative serine protease [Yersinia pekkan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9 bits (375),  Expect = 3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1/266 (15%), Positives = 92/266 (35%), Gaps = 30/266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  +    +++L+     D Y  LA GVV+ +S+ GR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AHKESKDPGPMYDFLASK--GDRYAILANGVVKENSIAGRIAIN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D   S  +         +TE   +  G  +     + +Q  +++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RDVGVSHNK--------PVTETDIKHIGYDMARGYFDTQQDRLDKSPTGIIYGDID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+ H L P  WT   + +   +          W + LN+  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QFHNSVFKTHGLPPEAWTLYPVYKVLPKNQHGG----HWQSTLNSAGNSADEIL----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-DPNVIGGNS---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S          L+     +        + V D + +G  +   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-LSFNSVKIMVDALSTSPASDQPMIHNWLNIVMDADNLGAAAGAIGS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  2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634978.1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10567.1 putative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8 bits (374),  Expect = 5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6/314 (15%), Positives = 92/314 (29%), Gaps = 33/314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L   DL+             +    +++L+     D Y  LA GV R DS+ G +A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   LNAADLAYARQLLEANKESKDPGPMYDFLASK--GDRYAILANGVARGDSIAGGMAIHN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N  L+E   ++ G  +    L  +Q  ++     + 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ERV--------GGRHNKPLSETHIKNIGYDMAGGYLNTQQSRLDNSP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  FE + L P  WT   +  A  + S P      W   L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3  AQFHNSVFEMYGLPPEAWTLTEVFNAMTKDSRPI----YWEQTLSTCGRPFE----ELKH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VLEATQALEGRSAVDP----NVIGGNSYY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      +++        +D       +  +S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SFKTYQLMAYSSSFGPDDTQKSS--RAWLDRMDSLPGYWALAKSSTSQLFSSDEGV-VP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5  SAGGGHMSLREITDPSRIAELNDAREVRLERLEKRTQFHPDDPYRTITRSPLTAAVDDVA  2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S    ++ +     P  +  + D  +    R +    +  + P  + + S  T    D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2  STEMCNIDITINPTPQAVQRIADEDQ---ARRDVTNGYLVNKPTHSFSFSDSTLNNTDFT  28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95  D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89  SVQMGSMASGGIRP  30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2632033.1 serine protease [Pseudomonas orientali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DU23666.1 Regulatory P domain of the subtilisin-like proprotein convertase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[Pseudomonas orientali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2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8 bits (373),  Expect = 5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313 (17%), Positives = 94/313 (30%), Gaps = 29/313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DL               +++LS       Y TLA GV + +SL G  A  + +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LTAVDLEQAKRILDSSGPSAAYDFLS--GKGYKYATLANGVAKGNSLSGEAAINFMKVT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        L++       + +    +E  +  +N     L  ++   + 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3   DASGH--------PLSDVDVNRIRKDMANGYIEALRAKLNNASGVLNSDINYDEAWNFHR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AGGPRV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F  + L  + WT   +          +  E  W  +L +        G+ S + I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5  NVFNTNGLSVDAWTLNSVFSVI----TESTREAYWQTVLES-------AGDVSKELILAA  1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4  GWTKGGQYLTRLSVLEA-TQALEGRSAVDP----NVIGGNSYYAMYFEADRKWASISAGG  23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K     T +S  +    A      VD       +  + +  MY      +A  S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4  NTDKMMSLATTISTDDNKKLAKGWIDRVDSPSGAYTVTKSLFSQMYNMITGGFAEESNIP  2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9  GHMSLREITDPSRIAELNDAREVRLE---RLEKRTQFHPDDPYRTITRSPLTAAVDDVAD  2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S   + D +   +    + ++ E   R +    +  + P  +I     T    D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24  PSASTSGLIDINITPDPQPQQNIQGENKARQDVSNGYVVNSPTHSIVFKDDTLNKTDFTS  2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96  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84  TQIGSLTTGGIRP  2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562436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02741.1 hypothetical protein BGH97_0447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08598.1 hypothetical protein BGH99_0502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10400.1 hypothetical protein BGI00_0947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14914.1 hypothetical protein BGI02_0430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19420.1 hypothetical protein BGI05_0803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23878.1 hypothetical protein BGI06_0787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8 bits (372),  Expect = 7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7/213 (17%), Positives = 73/213 (34%), Gaps = 23/213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+      + GN       Y         Y   A+GV   DS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EQLNSWNQKIKTGNLSAIGEVYQILQEKGYNYAAWAIGVATGDSITGNGALEFMQT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 LT+ + +S  + +    L + Q  +         ++  +++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ILTQARIDSVRRDMAIGYLAMLQNKLEHGHGG--EDITYEEMYE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-----------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++ LD + WT    +   +  +           G   +E +W  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NVFNKNGLDISYWTLYTPMSIIQTNASGNGRNGNMIEGSKVVESMWEQIRATKGEVVN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NTSVDAISQM-GWTKGGQYLTRLSVLEATQA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S++    M    KG  Y+ +++   ++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GASVSLELYQIMQDAKKGYIYVDKITGDVSSQT  2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7784791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VZ74465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8 bits (372),  Expect = 7e-3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3/271 (16%), Positives = 94/271 (35%), Gaps = 30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     +    +++L+     D Y  LA GVV+ +S+ GR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TADLACAKQLLEANKESKDPGPMYDFLASK--GDRYAILANGVVKENSIAGRIAIN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-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+D   S  +         LTE   +     +     + +Q+ +++     +  ++  K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RDVGVSHNKH--------LTETDIKHIRYDMARGYFDTQQKRLDDSLTGIIYGDIDHK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++H L P  WT   + +   +          W + LN+  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QFHNSVFKKHGLPPEAWTLYPVYKVLPKNQHGG----HWQSTLNSAGNSADEIL----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-DPNVIGGNSYY---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S          L+     +        + V D + +G  +   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-LSFNTVKIMVDALSTSPASDQPMIHNWLNIVMDADNLGAAAGAIGN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 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ARRDV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05966781.1 calcium-binding protein [endosymbiont of Riftia pachypti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EGV49774.1 hemolysin-type calcium binding protein [endosymbiont of Rifti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pachyptila (vent Ph05)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6 bits (367),  Expect = 3e-35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7/172 (16%), Positives = 57/172 (33%), Gaps = 4/172 (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    GLTERDLSVLGSYARDGNRELYWN-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T + L         G  +     Y         Y   A GV   D++ G+ A  Y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4    TITRQQLVDYRRRIESGGVKAVRQVYAELYGKGYNYAGWAAGVANGDTVAGQAALNYLKG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   L+  + ++    + E  ++      ++    +  ++   + M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4   TALM---GMGGEECINLSLAEIDNIRVDMAEGYIKALISNADQNGGWIDRDVRYNETMKF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GPAKLEQIWTNMLNNDYAGGPR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AFE++ L    WT    ++   ++     +E +W  + +    G   V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1  HQEAFEKNNLSLENWTLYTPMELIRKEYDDQAVEDLWAQIRDTGGDGPDAVL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POG07288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6 bits (367),  Expect = 4e-35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1/230 (18%), Positives = 80/230 (35%), Gaps = 29/230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 LT+ D++V             ++Y+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VLTKEDIAVARKIFESKGVGDMYDYMAMK--GDRYAVLANGVAKGNSIAGLAAIN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 ++E   E     + +  LEL+++ +      +  +   K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AD--------AGRPMSEADVEEVRLEMGKAYLELQERRVM--GGKVDGDPNHKEVW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R F+      + WT   + +       P   E  W  +L+         G+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SRVFKNLGRSKDAWTLNSVFELTH----PEHRESYWEKVLD-------AAGSPGSEFW  1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-TQALEGRSAVD-PNVIGGNSYYAMYFEAD  2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    Y T ++  +    A   +S +D P  I       +Y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58  LSIQTDSRMAYSTVVAPDDMRGMAKYWKSRIDSPTAIA----SFLYSIGE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0996553.1 hypothetical protein [Pseudomonas corrugat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SDU89544.1 Regulatory P domain of the subtilisin-like proprotein convertase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[Pseudomonas corrugat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3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5 bits (366),  Expect = 4e-35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7/177 (15%), Positives = 54/177 (31%), Gaps = 14/177 (8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+ DL    S          ++YL+       Y  LA GV + +SL G  A  Y ++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LKQADLDYAQSLLGSNGPAAMYDYLA--ARGYKYAELANGVAKGNSLAGEAAIGYMKET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Q           + E + ++  + + +  ++  +         +   +   + 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3   SDQG--------RPIAEAEVDAIRRDMAQNYIDSLKFQAKNSGGLVTREISHDEAWEFHK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F +H L  + WT                    W + L            + +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5  DVFLKHGLTVDAWTLNTPFLMM----SEDMRAAFWQDTLAAAGDPLAEAKLSYLTMM  1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554026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24223.1 hypothetical protein BGI07_0833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33081.1 hypothetical protein BGI11_0958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34266.1 hypothetical protein BGI10_0069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37593.1 hypothetical protein BGI13_0806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40515.1 hypothetical protein BGI14_0472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43187.1 hypothetical protein BGI15_0516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5 bits (365),  Expect = 5e-35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8/213 (18%), Positives = 74/213 (35%), Gaps = 23/213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   L+      + GN       Y +       Y   A+GV   DS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AEQLNSWNQKIKTGNLSAIGEVYQTLQEKGYNYAAWAIGVATGDSITGNGALEFMQT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 LT+ + +S  + +    L   Q+ + E       ++  +++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ILTQARIDSVRRDMALGYLAKLQRKLKEGHGG--EDITYEEMYE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-----------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++ LD + WT    +   +  +           G   +E +W  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NVFNKNGLDISYWTLYTPMSIIQTNASGSGRNGNMIEGSKVVESMWEQIRATKGEVVH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NTSVDAISQM-GWTKGGQYLTRLSVLEATQA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S++    M    KG  Y+ +++   ++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GASVSLELYQIMQDAKKGYIYVDKITGDVSSQT  2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288624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45747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5 bits (365),  Expect = 6e-35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1/271 (15%), Positives = 89/271 (33%), Gaps = 30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+ +S+ GR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YAKQLLEANKESKDPGPMYDFLASK--GDRYAILANGVVKENSIAGRIAIN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D   S  +         LTE   +     +     + +Q  +++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RDVGVSHNKH--------LTETDIKHIRYDMALGYFDTQQDRLDKSP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+ H L P  WT   + +   +          W + LN+  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QFHNSVFKMHGLPPEAWTLYPVYKVLPKNQHGG----HWQSTLNSAGNSADEIL----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-DPNVIGGNSYY---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S          L+     +        + V D + +G  +   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-LSFNTVKIMVDALSTSPASDQPMIHNWLNIVMDADNLGAAAGAIGN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 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ARRDV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25262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34659.1 hypothetical protein BHC50_0270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35852.1 hypothetical protein BHC42_0351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3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4 bits (363),  Expect = 1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6/198 (18%), Positives = 64/198 (32%), Gaps = 22/198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+      + GN       Y         Y   A+GV   DS+ G  A  Y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EQLNSWNQKIKTGNLSAIGEVYQILKKKGYDYAAWAIGVATGDSITGNGALEY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 LT+ + +S  + +    L + Q  + +       ++   ++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GH--------KQILTQARIDSVRRDMALGYLAMLQNKLEKGHGG--EDITYAEMYE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-----------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 + LD + WT    +   +  +           G   +E +W  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NVFNENGLDISYWTLYTPMSIIQTNASGAGRNGNMIKGDKVVESMWEQIRATKGEVAH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S++    M   K G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GTSVSLELYRIMQDAKKG  1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2546422.1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JJ63209.1 proconvertase P-domain protein [Yersinia aldovae 670-83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4 bits (362),  Expect = 1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2/268 (16%), Positives = 93/268 (35%), Gaps = 31/268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+ +    +++L+     D Y  LA  VV+ +S+ GR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THKENKDPGPMYDFLASK--GDRYAILANSVVKENSIAGRIAIN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-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D   S  +         LTE   +     +     + +Q  +++     +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RDVGVSHNK--------PLTETDIKHIRYDMARGYFDTQQSRLDDSL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++H L    WT   + +   +          W + LN+  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QFHNSVFKKHGLPAEAWTLYPVYKVLPKNQHGG----HWQSTLNSAGNSADEIL----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-DPNVIGGNSYY---AMYFEADR-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S          L+     +        + V D + +G  +      ++   +  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-LSFNTVKIMVDALSTSPASDQPMIHNWLNIVMDADNLGAAAGAIGNQLFSSDEEVSPVS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4  ISAGGGHMSLREITDP-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+++        RIA+ + AR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TEMCNIDITINPTPQAVQRIADEDQARR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074755.1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G72078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3 bits (361),  Expect = 2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3/271 (16%), Positives = 90/271 (33%), Gaps = 30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----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         +    +++L+     D Y  LA GVV+ +S+ GR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YAKQLLEANKESKDPGPMYDFLASK--GDRYAILANGVVKENSIAGRIAIN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D   S  +         LTE   +     +     + +Q  +++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RDVGVSHNKH--------LTETDIKHIRYDMALGYFDTQQDRLDKSP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E H L P  WT   + +   +          W + LN+  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QFHNSVFEMHGLPPEAWTLYPVYKVLPKNQHGG----HWQSTLNSAGNSADEIL----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-DPNVIGGNSYY---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S          L+  S  +        + V D + +G  +   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-LSFNTVKIMVDALSTSSASDQPMIHNWLNIVMDVDNLGAAAGAIGN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 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ARRDV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596152.1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L27137.1 putative serine protease [Yersinia aldo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3 bits (361),  Expect = 2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4/271 (16%), Positives = 95/271 (35%), Gaps = 30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4    LTERDLS----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+    +L ++  + +    +++L+     D Y  LA GVV+ +S+ GR+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AADLACARQLLETHKENKDPGPMYDFLASK--GDRYAILANGVVKENSIAGRIAINY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-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D   S  +         LTE   +     +     + +Q  +++    +   +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RDVGVSHNKH--------LTETDIKHIRYDMALGYFDTQQDRLDKSPTGIIYGDIGHEQA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+  FE H L P  WT   + +   +          W + LN+  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AQFHNSVFEMHGLPPEAWTLYPVYKVLPKNQHGG----HWQSTLNSAGNSADEIL----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YLTRLSVLEATQALEGRSAV-DPNVIGGNSYY---AMYF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S          L+  S  +        + V D + +G  +      ++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-LSFNTVKIMVDALSTSSASDQPMIHNWLNIVMDVDNLGAAAGAIGNQLFSSDEEVAP-V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     + +     P  +  + D  + 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2  STEMCPIDINITPTPQAVQRIADEDQARRDV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1951580.1 hypothetical protein [Pseudomonas cremoricolorat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3 bits (361),  Expect = 2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1/281 (18%), Positives = 93/281 (33%), Gaps = 24/281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LT  D+        +     ++++L        Y  LA GV + D   G  A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MKLTPEDIIHAQKLLSEQGPSSFYDFLELK--GSRYAKLANGVAKEDGYAGNAAVGFMN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+  E        +   + +     + E  L   ++ +NE    L  ++   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VYAEKHGE-------PMPGFKRDEVKLLMAESALVAIRKNVNEG--LLNGDVSLDQAID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+RAF +  L P  WT   +L+   +    A  E       +               A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FHNRAFTQAGLAPEYWTLDAVLKVIPKSEHQAYWESTLKQAGDFTGEMIIAGSTFKEMAM  1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--SQMGWTKGGQYLTRLSVLEATQALEGRSAVDPNVIGGNSYYAM-----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>S     +   ++ R++  E   AL+G       VIG ++   +     YF  +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0  HASTAPDGEVSGWMGRMASPEVASALQGPLLKHAQVIGKDAAEQLIGLEPYFRKEEPMIN  2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4  I-SAGGGHMSLREITDPSRI-----AELNDAREVRLERLEK  2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I +      S RE T+         A      ++RLE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0  IQTDLLPKDSTREETEAVDSVRNGNAVFEPTHQIRLENGQL  2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TQ34811.1 Cyclolysin [Jannaschia rubr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FG67579.1 Ca2+-binding protein, RTX toxin-related [Jannaschia rubr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3 bits (360),  Expect = 2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5/255 (22%), Positives = 85/255 (33%), Gaps = 35/255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+ +T+  LS L  +A   NR  Y+ YL  +     YG LAL VV  DS  GR+AN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NITQNQLSTLSGFAASANRTGYYQYLDSIGVGYEYGQLALDVVTGDSRSGRLANLFLA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A+++           L     +     L+  DL  RQ          A  L 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ETAQARY-------GVTLQPSDAQQISVALMRADLAARQAAFQGGD---AGALDYAAIRD  1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-------------SGPAKLEQIWTNMLNNDYA  1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 xml:space="preserve">H + F    L  + WT  V L+ A Q              SG A    +W  +L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1  YHGQVFTSFGLGVDAWTATVPLRLAAQYPQLLVNPAGGVFTSGAAAEAHMWNLLLDAGGV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68  GGPRVGNTSVDAISQMGWTKGGQYLTRLSVLEATQALEGRSAVDPNVIGGNSYYAMYFEA  22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+  A      T    ++  ++              DP  I   S    Y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1  T--FGLKNAPQAFLPNAQTAIHDWVAFVANATG----------DPTAIAWASEVTGYTID  2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28  DRKWASISAGGGHMS  24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+  +   + G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19  ELAYLMGNIGSPYPP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MBT83646.1 hypothetical protein [Sutterellaceae bacteri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Length=11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3 bits (360),  Expect = 3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7/254 (19%), Positives = 83/254 (33%), Gaps = 18/254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-RELYWN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+   L+   +    G   E+   Y        GY   A GV   +++ G  A  Y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SSAQLNSYLTRINTGGVPEVIKVYQELQDKGYGYAGWAKGVATAETVTGIAAVDYLTGT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--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              L + Q ++    + +  +       N       ++ ++  +D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L---IGLGGQECRNLGQVQVDAIRVGMADGYVRALLTKANQANNNGFVSSDVNFRDTQA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>H   FE++ L  N WT ++ ++   Q  G A +E  W  + +    G   +  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4  FHRDVFEQNGLTNNNWTLQIPMELIRQTEGDAAVEAYWIRLRDTGGDGPDAI-------L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GQYLTR-LSVLEATQALEGRSAVDPNVIGGNSYYAMYFEADRKWASISAGGG  23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M        L        A QA E  S V P   G  ++ A+   AD  +  +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7  ESMWLYTKIGKLANSNDPAIAAQANEWISLV-P---GTANFDALIRAADDLYTVLVGEN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40  HMSLREITDPSRIA  25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+ L     P  +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WLYLHPTIGPILLA  24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22741956.1 calcium-binding protein [Pseudomonas sp. 286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39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3 bits (360),  Expect = 3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303 (17%), Positives = 94/303 (31%), Gaps = 52/303 (1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L V  +          + YL++      Y  LA GV   +SL G  A +Y +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IARDQLDVARTVLAGQGVSQMYGYLAEN--GFNYARLADGVALGNSLSGEAALSYMRSV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KS+ +         LTE         +    L++     +     +   +  ++V+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3   KSRGKT--------LTESDVNKIRLDMARGYLDVLDSIASGNDGSVDREINSEEVLQFHT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---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FE + L    WT   + +     S   ++E  W  +L +             T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5  QVFEANGLPIQAWTLDSIFKIINDSS---EIEAYWDMVLESAGHADKELELAFETMGLMY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----WTKGGQYLTRLSVLEA-----TQALEGRSAVDPNVIGGNSYYAMYFEADRKW  2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+   +L  +   ++     +     R ++D +V         YF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2  HSYDTGNSVLESSTWLGHMISFDSVWSTLSHVFAPRESIDFDV-------YAYF------  2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2  ASISAGGGHMSLREITDPSRIAELNDAREVRLERLEKRTQF-HPDDPYRTITRSPLTAAV  2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S R++ DP  +    D   V     +    F H  D  RT   S  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19  ---------TSARQVIDPLVLD--LDGDGVETVSADVGIMFDHDGDGIRTG--SGWVLSD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91  DDV  2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D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66  DGL  2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&gt;SEM26499.1 Regulatory P domain of the subtilisin-like proprotein convertase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[Pseudomonas sp. NFACC41-3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1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2 bits (358),  Expect = 6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2/310 (14%), Positives = 92/310 (30%), Gaps = 37/310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    LSVLGSYARDGNRELYWNYLSQLPGADGYGTLALGVVRNDSLPGRVANTYAQDYAKSQQE  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+          ++YL+       Y  LA GV + +S+ G VA  + +  A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DYAKALLSSAGPGAMYDYLAV--RGYKYAVLANGVAKGNSIAGEVAINFMKTTAAD---  5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9   EGSRFPNAQLTERQWESFGQTLLERDLELRQQWMNERRPDLALNLPGKDVMLAHDRAFER  1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++E       + +    +      ++  +  ++ ++  ++    H + F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6   -----AGHVMSEDDVNRIRRQMASEYVSTLSDKLDA-KGVVSADITYEEAWGFHRKVFDN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9  HELDPNCWTPRVLLQAAEQKSGPAKLEQIWTNMLNNDYAGGPRVGNTSVDAISQMGWTKG  18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L  + WT   + +      G       W N+L+         G+   +        K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NGLSVDAWTLNSVFEVL----GGNSRAVYWGNVLD-------FAGSPGWELALSYETDKL  1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9  GQYLTRLSVLEATQA-LEGRSAVDP----NVIGGNSYYAMYFEADRKWAS--ISAGGGHM  24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R+   E  Q  +   + VD       +  +    +Y     KW    I     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59  MALAARIGTAETKQIAMNWINRVDSPSGDWTVVTSLTSQVY-----KWVRGLIVDEAPDM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42  SLREITDPSRIAELNDAREVRLE---RLEKRTQFHPDDPYRTITRSPLTAAVDDVADPSQ  29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S+  + +          + ++ E   + +    F  +    +I          D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14  SVPNLINIDINPSPQPQQHIQGESKAQQDVANGFIQNSATNSIFAVGGILNKTDFTSTQM  2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99  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      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74  ASLASGGIRP  2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20266707.1 serine protease [Pseudomonas sp. TMW 2.163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1 bits (356),  Expect = 9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206 (16%), Positives = 59/206 (29%), Gaps = 15/206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+  DL               ++YLS       Y  LA GV +  SL G  A  + +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LSLHDLERAKGLLETVGPAAAYDYLSAK--GYRYAVLANGVAKGGSLSGDAAINFMRLT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L++       + +    ++  +  ++ R   L  ++   + 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3   SD--------SGRTLSDVDVNRIRKDMAIAYIDALKDKLDFRGGALIEDVNYSEAWEFHR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AGGPRV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R F  H L    WT   +L            E  W  +L +     P   N ++    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5  RVFNDHGLTVEAWTLHSVLSVI----TENTREAYWKKVLESAG-DLPGELNLAIQTGQLM  1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4  GWTKGGQYLTRLSVLEATQALEGRSA  2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  <w:r w:rsidRPr="00633D59">
        <w:rPr>
          <w:rFonts w:ascii="Courier New" w:hAnsi="Courier New" w:cs="Courier New"/>
          <w:sz w:val="16"/>
          <w:szCs w:val="16"/>
        </w:rPr>
        <w:t>+ +    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0  ALASAISTPANRELAKRWVGRVDSPS  1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95003778.1 serine protease [Pseudomonas frag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PAA32098.1 serine protease [Pseudomonas frag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1 bits (356),  Expect = 9e-3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206 (16%), Positives = 59/206 (29%), Gaps = 15/206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+  DL               ++YLS       Y  LA GV +  SL G  A  + +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LSLHDLERAKGLLETVGPAAAYDYLSAK--GYRYAVLANGVAKGGSLSGDAAINFMRLT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L++       + +    ++  +  ++ R   L  ++   + 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3   SD--------SGRTLSDVDVNRIRKDMAIAYIDALKDKLDFRGGALIEDVNYSEAWEFHR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AGGPRV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R F  H L    WT   +L            E  W  +L +     P   N ++    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5  RVFNDHGLTVEAWTLHSVLSVI----TENTREAYWKKVLESAG-DLPGELNLAIQTGQLM  1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4  GWTKGGQYLTRLSVLEATQALEGRSA  2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+ +    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0  ALASAISTPANRELAKRWVGRVDSPS  1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11617781.1 tandem-95 repeat protein [Cupriavidus necator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AJ97095.1 RTX toxin exported protein [Cupriavidus necator H16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42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1 bits (356),  Expect = 1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5/171 (20%), Positives = 61/171 (36%), Gaps = 9/171 (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-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 ++ R L  +      G       Y         Y   A GV    S+ G  A T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NPISARSLKDIRFQLNAGTLTPSQVYSRLEGYGYKYSGWAGGVADATSIAGASALTYM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AK             LT  Q E     + +  L+   Q   +    +  ++  ++V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HNTAKDLG--------RPLTGAQVEKIKLDMAKGYLDALYQQTIDGSLPVTRDIDSREVW  1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 + F+ + L P+ WT     +  E+  GPA++E+ W+ + +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3  NFHRQVFKDNGLPPSAWTLDTPFRLMEKMGGPAQVERFWSMLRDTGGGYSD  1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&gt;THG74799.1 hypothetical protein E5198_18800, partial [Pseudomonas sp. </w:t>
      </w:r>
      <w:r w:rsidRPr="00633D59">
        <w:rPr>
          <w:rFonts w:ascii="Courier New" w:hAnsi="Courier New" w:cs="Courier New"/>
          <w:sz w:val="16"/>
          <w:szCs w:val="16"/>
          <w:lang w:val="en-US"/>
        </w:rPr>
        <w:t>A-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0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1 bits (355),  Expect = 1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5/233 (19%), Positives = 79/233 (34%), Gaps = 24/233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T   L+ L    + G        Y +       Y   A GV   D++ G+ A +Y Q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    TSTQLNNLQQSVQSGGVGAAAQAYGNLYAQGYNYAGWAGGVATGDTISGQAALSYLQGT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LT++Q +     +  + LE  ++   E    L  +L  ++    H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MM---GMGGDQCRNLTQQQIDKIRTDMANQTLEKYKEIARENGGILDRDLTYQETKDIHD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AGGPRV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F  + L  + WT    ++   +K G   +E +W  + +    G       +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KVFRENSLSLDNWTLNTPMELIREKYGDQAVENLWKQIRDTGGDGADAAMINTI------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4  GWTKGGQYLTRLSVLEATQALEGRSAVDPNVIGGNSYYAMYFEADRKWASISA  23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LT +   + +Q  E R   D       S+   + E    W  I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-------LLTFMKGAQDSQNPETRQKAD-------SWLDQFDELSEWWDVISD  2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MAG80794.1 hypothetical protein [Sutterellaceae bacteri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1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1 bits (354),  Expect = 2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7/254 (19%), Positives = 82/254 (32%), Gaps = 18/254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-RELYWN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+   L+   +    G   E+   Y        GY   A GV   +++ G  A  Y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SSAQLNSYLTRINTGGVPEVIKVYQELQDKGYGYAGWAKGVATAETVTGIAAVDYLTGT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--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              L + Q ++    + +  +       N       ++  +  +D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L---IGLGGQECRNLGQVQVDAIRVGMADGYVRALLTKANQXNNNGXVSSXVNFRDTQA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>H   FE++ L  N WT ++ ++   Q  G A +E  W  + +    G   +  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4  FHRDVFEQNGLTNNNWTLQIPMELIRQTEGDAAVEAYWIRLRDTGGDGPDAI-------L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GQYLTR-LSVLEATQALEGRSAVDPNVIGGNSYYAMYFEADRKWASISAGGG  23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M        L        A QA E  S V P   G  ++ A+   AD  +  +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7  ESMWLYTKIGKLANSNDPAIAAQANEWISLV-P---GTANFDALIRAADDLYTVLVGEN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40  HMSLREITDPSRIA  25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+ L     P  +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WLYLHPTIGPILLA  24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38044393.1 calcium-binding protein [Thioalkalivibrio sp. ALJ3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0 bits (353),  Expect = 2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24 (18%), Positives = 78/224 (35%), Gaps = 24/224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    SGLTERDLSVLGSYARDGNRE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LT+ DL    S   +G     ++YL  +   D Y  LA GVV  D++ G+VA  Y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TPLTQSDLDYARSLQAEGRLTDMYDYL--VSFGDRYSMLAKGVVEGDTMSGQVALRY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-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+               +   +     +    L+  Q+ +++     +   + 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AAE--------EEGVPHEDADVDRIRNDMAIGYLDALQRIIDDSDQAVVDREITAVEARD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AFE+++L  + WT  +  +      G    +  W   L+       R    +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8  FHRHAFEQNDLGIDAWTLYIPFELM----GDEGAQAYWEGTLDAAG-DSAREFALAKETL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TQALEGRSAV--------DPNVIG  2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M          +       +      ++        D +VIG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3  GKMVSMHQALEFAKGFATNREELDAATESIETWSGRLADLDVIG  2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&gt;PYE75958.1 hemolysin type calcium-binding protein [Xylophilus ampelinu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2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0 bits (353),  Expect = 3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4/249 (18%), Positives = 80/249 (32%), Gaps = 11/249 (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-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+ LT   L       + G  +     Y         Y   ALGV   +S+ G+ 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NNLTVSQLISYRGAIKSGGMDAARTVYADLNSQGYHYAGWALGVATGNSITGQSALDYL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A              LT  Q ++    +    +             L+ ++  K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SGTAM---IGLGGDACRNLTPAQVDNIRMDMALGYINKLIGIAKNENGILSRDVKFKETA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AFE++ L  + WT  V ++   ++ G   +E  W  + ++  +     G  +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8  AFHKEAFEKNHLTLDNWTLNVPMEIIRRQRGDQAVEDAWARIRDSGGS-----GIDALM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VLEATQALEGRSAVDPNVIGGNSYYAMYFEADRKWASISAGGG  23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+  T G   ++  + L    A +    V P V                W+      G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3  SAGLANTVGHASVSPDAALR-KMAQDWIDQV-PGVANWAQMGRFANAVSNAWSGTLGDWG  23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40  HMSLREITD  24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R +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1  RTMARTVND  23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18868108.1 MULTISPECIES: calcium-binding protein [Thioalkalivibrio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0 bits (352),  Expect = 3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4/270 (16%), Positives = 89/270 (33%), Gaps = 35/270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    SGLTERDLSVLGSYARDGNRE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T+ DL    S A  G     +++L+     D Y  LA GVV  D+L G  A  + +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TPITQGDLDHARSLADQGRLADMYDHLAS--FGDRYSILAKGVVEGDTLSGVAAIEFMKN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---R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+++           LTE   ++  + +    L+  Q  ++        +   + 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TAEAKG--------IDLTEADIDAIREDMATGYLDTLQGILDNPDNATGTINREIDAREA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-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HDR F    L  + WT     +      G    ++ W   L+     G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8  QRFHDRVFVDAGLGEDAWTLNTPYEI----FGEQAAQEHWEKTLDAAGNLGKEFVLAGGL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8  -------------DAISQMGWTKGGQYLTRLSVLEATQALEGRSAVDPNVIGGNSYYAMY  22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+   QM      ++  R +  +   A   +   D      + +  M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HQWMAFTSSFVEDEQKEQMRSWS-SRFDNRGAAWKLALAFGEQGITDSRDWLTDFFEEMG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25  FEA---DRKWASISAGGGHMSLREITDPSR  25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+  W   + G     +R+  +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GPSGALESPWNYWTGGEFIDDIRDFFNRGQ  2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25330317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03560.1 hypothetical protein BGH96_0600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46434.1 hypothetical protein BHC45_0097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0 bits (352),  Expect = 3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2 (17%), Positives = 63/182 (35%), Gaps = 22/182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+++       + G        Y +       Y   A GV   D+L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0   LTKKEIDTWSEQIKTGELSAIGEVYQALAKKGYDYAQWAFGVATADTLTGNGALQFMQAV  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Q+ +NE +     ++   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0   AKDH--------KQKLPQARVDSVRRDMALGYLAMLQKKLNEGKGG--EDITYDEMLDFH  1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F+ ++LD   WT    +   +              G   +E +W +M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0  AKVFKDNKLDIGYWTLYTPMSIIQNHASATGSDGQVIGGKQVVENMWQHMRATKGTKLK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2  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 xml:space="preserve">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90  SW  19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&gt;WP_060484107.1 peptidase S8 [Pseudomonas sp. </w:t>
      </w:r>
      <w:r w:rsidRPr="00633D59">
        <w:rPr>
          <w:rFonts w:ascii="Courier New" w:hAnsi="Courier New" w:cs="Courier New"/>
          <w:sz w:val="16"/>
          <w:szCs w:val="16"/>
          <w:lang w:val="en-US"/>
        </w:rPr>
        <w:t>NBRC 111123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0 bits (352),  Expect = 3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9/212 (18%), Positives = 65/212 (31%), Gaps = 22/21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GL   D+               ++YL+     D Y  LA GV + +S+ G V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GLLMEDVRRARELYESQGVGEMYDYLASK--GDRYAVLANGVAKGNSVAGVVAVD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R     + +   E     + E  L+L  + + E    +   +  K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--------RTEREAGRPMQDADVEMVRLRMAEAYLDLLDKKVKEGTIGV--EINHKEVWS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 FE  E   + WT   +         P   E  W  +L+           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AEVFEGLERSRDAWTLNTVFDLKP----PKARESYWKMVLDAAGNPVDEGL------L  1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TQALEGRSAVDP  2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+              QA    S +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59  AVRTDMQVSFSTAMAPAHLRAQARSWLSRIDS  1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AHN28085.1 Alkaline phosphatase [Snodgrassella alvi wkB2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40 bits (352),  Expect = 4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2 (17%), Positives = 63/182 (35%), Gaps = 22/182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+++       + G        Y +       Y   A GV   D+L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KEIDTWSEQIKTGELSAIGEVYQALAKKGYDYAQWAFGVATADTLTGNGALQ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Q+ +NE +     ++   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KLPQARVDSVRRDMALGYLAMLQKKLNEGKGG--EDITYDEMLD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F+ ++LD   WT    +   +              G   +E +W +M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AKVFKDNKLDIGYWTLYTPMSIIQNHASATGSDGQVIGGKQVVENMWQHMRATKGTKLK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SW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56361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41053.1 hypothetical protein BHC43_0205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9 bits (351),  Expect = 4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192 (17%), Positives = 69/192 (36%), Gaps = 22/192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       + GN       Y         Y   A+GV   DS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EQLKTWNQKIKTGNLSTIGEIYQMLREKGYDYAGWAIGVATGDSITGNGALE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+ +           +T+ + +S  + +    L++  + +++ +     ++  +++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RDK--------KQVITQARIDSVRRDMALGYLDILLKKLDDGKEGA--DIGYEEMFN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+  FE++ LD N WT    +   +              G   +E +W N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7  NVVFEKNNLDINYWTLYAPMSIIQNNASITRTDGSIIQGAQVVENMWENIRKTKGEVVS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2  V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S++  +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GSIVSLELYNIM  18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49956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PIT52820.1 hypothetical protein BHC48_0177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9 bits (351),  Expect = 5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6 (17%), Positives = 65/186 (35%), Gaps = 22/186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+++       + G        Y +       Y   ALGV   D+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KEIDAWSQQIKSGKLSAIGEVYQALAQKGYDYAHWALGVATADTITGNGALQ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Q  + + +     ++  K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KLPQARVDSVRRDMALGYLAMLQDKLAKGKGG--EDITYKEMLE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F  ++LD   WT    +   +              G   +E +W +M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KVFNDNKLDIGYWTLYTPMSIIQNHASATGSNGQVIGGKQVVENMWQHMRATQGTGLT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NTSV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SWLSLM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PCL21424.1 hypothetical protein CPT77_02030, partial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0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9 bits (350),  Expect = 7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2/176 (18%), Positives = 66/176 (38%), Gaps = 22/176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+      + GN       Y +       Y   A+GV   DS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EQLNSWYQKIKTGNLSAIGEVYQTLQEKGYDYAAWAIGVATGDSITGNGALEFMQT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 LT+ + +S  + +    L + Q+ +N+ +     ++  +++ +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ILTQARIDSVRRDMALGYLAMLQKKLNDGQGG--EDITYQEMFI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  1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F+++ LD + WT    +   +              G   +E +W +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EEVFKKNNLDLSYWTLYTPMLIIQNNASVSNNNGYTIDGKQIVENMWQDIRATKGE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52328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38355.1 hypothetical protein BHC54_0734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9 bits (349),  Expect = 7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192 (17%), Positives = 69/192 (36%), Gaps = 22/192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       + GN       Y         Y   A+GV   DS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EQLKTWNQKIKTGNLSTIGEIYQMLREKGYDYAGWAIGVATGDSITGNGALE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+ +           +T+ + +S  + +    L++  + +++ +     ++  +++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RDK--------KQVITQARIDSVRRDMALGYLDILLKKLDDGKEGA--DIGYEEMFN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+  FE++ LD N WT    +   +              G   +E +W N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7  NVVFEKNNLDINYWTLYAPMSIIQNNASITRTDGSIIQGAQVVENMWENIRKTKGEVVS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2  V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S++  +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GSIVSLELYNIM  18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53513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47347.1 hypothetical protein BHC51_0531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9 bits (349),  Expect = 7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2 (17%), Positives = 60/182 (33%), Gaps = 22/182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       + G        Y +       Y   A GV   D+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0   LTKEQLKAWSEQIKTGELSAIGEVYQALAKKGYDYAHWAFGVATADTITGNGALQFMQAV  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T+ + +S  + +    L + Q  +   +     ++   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0   AKDH--------KQKLTQARVDSVRRDMALGYLAMLQDKLENGKGG--EDITYYEMLEFH  1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F+ ++LD   WT    +   +              G   +E +W +M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0  IKVFKDNKLDIGYWTLYTPMSIIQNHASATGSNGQVIGGKQVVENMWQHMRATQGTGVT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90  SW  19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20845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09585.1 hypothetical protein BGI31_0459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9 bits (349),  Expect = 8e-3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86 (16%), Positives = 65/186 (35%), Gaps = 22/186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+++       + G        Y +       Y   ALGV   D+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KEIDAWSEQIKSGKLSAIGEVYQALAQKGYDYAHWALGVATADTITGNGALQ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Q+ +   +     ++  +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KLPQARVDSVRRDMALGYLAMLQKKLENGKGG--EDITYEEMLK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F  ++L+   WT    +   +              G   +E +W +M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KVFNDNKLNIGYWTLYTPMSIIQNHASATGSNGQVIGGKQVVENMWQHMRATQGTGLT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NTSV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SWLSLM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29240182.1 calcium-binding prote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4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8 bits (348),  Expect = 1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76 (16%), Positives = 53/176 (30%), Gaps = 13/176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2   ELYWNYLSQLPGADGYGTLALGVVRNDSLPGRVANTYAQDYAKSQQEEGSRFPNAQLTER  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+ YL        Y     GV R +S+ G  A  Y    A              +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    SEFYFYL--QDRGYSYAGWGGGVARENSIAGISAIDYLTGSALM---GMGGEACWNISQW  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82   QWESFGQTLLERDLELRQQWMNE-----RRPDLALNLPGKDVMLAHDRAFERHELDPNCW  13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 Q + E  L        E        +   ++  ++V   H   F+ + L    W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7   KSDKIKQEMAEAYLNRLDTIAQENKRLTGNYEAGRDIQAQEVWDFHKEVFKNNGLGIENW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37  TPRVLLQA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T   + +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TLDSVFKIIQQTQGEDALETYWESLRDTQGEGMMATLLNIRTMYNMHESIDSADPA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39132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47825.1 hypothetical protein BHC46_0595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8 bits (348),  Expect = 1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0/186 (16%), Positives = 63/186 (34%), Gaps = 22/186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       + G        Y +       Y   ALGV   D+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EQLKAWSEQIKTGKLSAIGEVYQALAQKGYDYAHWALGVATADTITGNGALQ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+           +L + + +S  + +    L + Q+ +   +     ++  +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NH--------KQKLPQARVDSVRRDMALGYLAMLQKKLENGKGG--EDITYEEMLD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 ++L+   WT    +   +              G   +E +W +M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TVFNDNKLNIGYWTLYTPMSIIQNHASATGSNGQVIGGKQVVENMWQHMRATQGTGLT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NTSV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SWLSLM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AIS17384.1 hypothetical protein LT40_08225 [Pseudomonas rhizosphaer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3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8 bits (347),  Expect = 1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8/222 (17%), Positives = 66/222 (30%), Gaps = 25/222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    ERDLSVLGSYARDGNRELYWNYLSQLPGADGYGTLALGVVRNDSLPGRVANTYAQDYAKS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L V             + YL+       Y  LA GV   +SL G  A +Y +  AK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RAELDVASKILVTEGVSKMYGYLADK--GFNYARLANGVALGNSLSGEAAISYMKSVAKS  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6   QQEEGSRFPNAQLTERQWESFGQTLLERDLELRQQWMNERRPDLALNLPGKDVMLAHDRA  12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      LTE   +     +    L             +  ++  K+    H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5   HGK--------VLTEADVDKVRWDMAHGYLNTLSSLAVGDDASVGRDVTAKEASRFHTNV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6  FERHELDPNCWTPRVLLQAAEQKSGPAKLEQIWTNMLNNDY---AGGPRVGNTSVDAISQ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FE + L    WT   + +     S   ++E  W  +L +             T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FEANGLPIQAWTLDSIFKIINDSS---EIEAYWEKVLESAGHADKELELAFETMGLMYHS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3  MG----WTKGGQYLTRLSVLEA-----TQALEGRSAVDPNVI  2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+   +L  +   ++     T     R ++D +V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YDTGSNVLESSTWLGHMISFDSVWSTLTHVFAPRESIDFDVY  2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64047592.1 hypothetical prote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AI72924.1 hypothetical protein RSP781_00760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4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8 bits (347),  Expect = 2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76 (16%), Positives = 53/176 (30%), Gaps = 13/176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2   ELYWNYLSQLPGADGYGTLALGVVRNDSLPGRVANTYAQDYAKSQQEEGSRFPNAQLTER  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+ YL        Y     GV R +S+ G  A  Y    A              +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    SEFYFYL--QDRGYSYAGWGGGVARENSIAGISAIDYLTGSALM---GMGGEACWNISQW  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82   QWESFGQTLLERDLELRQQWMNE-----RRPDLALNLPGKDVMLAHDRAFERHELDPNCW  13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 Q + E  L        E        +   ++  ++V   H   F+ + L    W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7   KSDKIKQEMAEAYLNRLDTIAQENKRLTGNYEAGRDIQAQEVWDFHKEVFKNNGLGIENW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37  TPRVLLQA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T   + +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TLDSVFKIIQQTQGDDALEAYWESLRDTQGEGPMATLLNIRTMYNMHESIDSADPA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AGH82632.1 hypothetical protein F504_110 [Ralstonia solanacearum FQY_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8 bits (346),  Expect = 2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76 (16%), Positives = 53/176 (30%), Gaps = 13/176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2   ELYWNYLSQLPGADGYGTLALGVVRNDSLPGRVANTYAQDYAKSQQEEGSRFPNAQLTER  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+ YL        Y     GV R +S+ G  A  Y    A              +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    SEFYFYL--QDRGYSYAGWGGGVARENSIAGISAIDYLTGSALM---GMGGEACWNISQW  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82   QWESFGQTLLERDLELRQQWMNE-----RRPDLALNLPGKDVMLAHDRAFERHELDPNCW  13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 Q + E  L        E        +   ++  ++V   H   F+ + L    W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7   KSDKIKQEMAEAYLNRLDTIAQENKRLTGNYEAGRDIQAQEVWDFHKEVFKNNGLGIENW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37  TPRVLLQA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T   + +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TLDSVFKIIQQTQGDDALEAYWESLRDTQGEGPMATLLNIRTMYNMHESIDSADPA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64820771.1 calcium-binding prote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8 bits (346),  Expect = 2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76 (16%), Positives = 53/176 (30%), Gaps = 13/176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2   ELYWNYLSQLPGADGYGTLALGVVRNDSLPGRVANTYAQDYAKSQQEEGSRFPNAQLTER  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+ YL        Y     GV R +S+ G  A  Y    A              +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    SEFYFYL--QDRGYSYAGWGGGVARENSIAGISAIDYLTGSALM---GMGGEACWNISQW  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82   QWESFGQTLLERDLELRQQWMNE-----RRPDLALNLPGKDVMLAHDRAFERHELDPNCW  13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 Q + E  L        E        +   ++  ++V   H   F+ + L    W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7   KSDKIKQEMAEAYLNRLDTIAQENKRLTGNYEAGRDIQAQEVWDFHKEVFKNNGLGIENW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37  TPRVLLQA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T   + +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TLDSVFKIIQQTQGDDALEAYWESLRDTQGEGPMATLLNIRTMYNMHESIDSADPA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54572161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KPM67885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8 bits (346),  Expect = 2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66 (19%), Positives = 61/166 (37%), Gaps = 16/166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GLTE D+               ++Y+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GLTEEDVKNARKIFEFQGVGEMYDYMAMK--GDRYAVLANGVAKGNSIAGLAAIDFMR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 ++    E     + +  L+L+++ + E    +  +L   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AD--------AGRPMSAEDVEKVRLEMGKAYLDLQERRVKEG--TIGGDLGHLEVWK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 FE+     + WT   + +           E+ W ++L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SDVFEKLGRSKDAWTLNSVFELMRS----DAREKYWQDVLGSAG  1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&gt;PPC94133.1 hypothetical protein CTY35_10805, partial [Methylotenera sp.]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Length=784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Score = 137 bits (344),  Expect = 3e-32, Method: Composition-based stats.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Identities = 32/166 (19%), Positives = 62/166 (37%), Gaps = 15/166 (9%)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2    SGLTERDLSVLGSYAR-DGNRELYWNYLSQLPGADGYGTLALGVVRNDSLPGRVANTYAQ  60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+ LT  DL+   S     G     ++Y+  +     Y  LA G+V +    G  A  + +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5    NTLTTNDLAYAKSLLDTQGGVSAAYSYM--IINGYTYAQLANGLVSDGDFEGSFALRFME  62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 A+SQ           LT+ + ++  + +    L+  Q    E    +  ++   +  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63   AQAESQG--------NPLTQLEIDAIKRDMAFAYLDALQSRAMENGGYIDSDVTVIEAEN  114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  166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H++ F  + L P  WT     +        ++ E +W  +L N 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115  FHNQVFTDNGLSPEAWTLYEPFRGM----SESEKELVWKEILENTG  1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UV47316.1 conserved protein of unknown functio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7 bits (345),  Expect = 3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2/194 (16%), Positives = 61/194 (31%), Gaps = 13/194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+    L  L      G    ++NYL     A        GV R DS+ G  A  Y  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    INREKLDHLEGLLSKGMISEFYNYLKNEGYAYA--GWGGGVAREDSIAGISAIDYLTGSA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4   KSQQEEGSRFPNAQLTERQWESFGQTLLERDLELR-----QQWMNER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    ++  + +   + + E  L+       +        ++  ++  K+V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3   LM---GMGGEACRNISPDKSDLIKKGMAEAYLQALNTIAKENKTLTGNDEVNRDINAKEV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---NT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H + F+ + L    WT   + +  +Q  G   LE  W ++ +    G         T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0  LDFHQKVFKENGLGIENWTLDSVFKIIQQTQGDDALEAYWESLRDTQGEGMMATLLNIRT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6  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80  MYNMHESIDSADPA  1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37490581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KDN15454.1 Alkaline phosphatase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07145.1 hypothetical protein BGI29_0954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25944.1 hypothetical protein BGI38_0896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27718.1 hypothetical protein BGI39_0804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PIT31290.1 hypothetical protein BGI40_1015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7 bits (345),  Expect = 3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0/182 (16%), Positives = 63/182 (35%), Gaps = 22/182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+++       + G        Y +       Y   ALGV   D+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KEIDAWSEQIKSGKLSAIGEVYQALAQKGYDYAHWALGVATADTITGNGALQ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T+ + +S  + +    L + Q+ +   +     ++  +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KLTQARVDSVRRDMALGYLAMLQKKLENSKGG--EDITYEEMLK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 ++L+   WT    +   +              G   +E +W +M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TVFNNNKLNIGYWTLYTPMSIIQNHASATGSNGQVIGGKQVVENMWQHMRATQGTGLT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2  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7  SW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79227773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7 bits (344),  Expect = 4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5/270 (17%), Positives = 76/270 (28%), Gaps = 32/270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MSGL + D+               ++YL      D Y  LA GV R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SGLLQEDVRRAREIFESEGIGAMYDYLESK--GDRYAILANGVARGNSIAGIAAID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+             + E   E     + E  L +  + +      + L +   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RTEQG--------AGRPMQEEDVEQVRFKMAEAYLGVLAEKVKAG--TIDLEINHLEVWG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1  AHDRAFERHELDPNCWTPRVLLQAAEQKSGPAKLEQIWTNMLNNDYAGGPRVG------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H   FE      + WT   +             E  W  +L    +    +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FHSNVFEDMGRSKDAWTLNTVFNLLH----EDARETYWKEVLGAAGSLPSELWLSLRTDA  1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4  --NTSVDAISQMGWTKGGQYLTRLSVL-EATQALEGRSAVDPNVIGGNSYYAMYFEADRK  23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S     +    +   +  R+         L G   V  N I      +     D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5  SVAFSSAMAPEELRVQAESWKARIDSPGGVASVLLGLGTVTANGI--QGVISDLINTDGP  2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1  WASISAGGGHMSLREITDPSR-IAELNDAR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S       + +   TD  R +   +D R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23  APSQPI---QIEITPTTDSRRDLQGQDDIR  24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38034741.1 hypothetical protein [Thioalkalivibrio sp. AKL7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7 bits (344),  Expect = 4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5/271 (17%), Positives = 89/271 (33%), Gaps = 41/271 (1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    SGLTERDLSVLGSYARDGNRE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T+ +L    S    G     ++YLS     D Y  LA GVV   +L G+ A T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TPITQDELDHARSLYAGGQLAEMYDYLSS--FGDRYSILANGVVEGGTLSGQAALTFMEK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-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+                 + +     + +  L   Q  ++     +    + 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AAED--------EGVVFGGYELDLIRSDMADEYLITLQGILDSSDQGIIEREINPSEAHA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---------------D  1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+ FER+ L  + WT  +            + E +W  +L + 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8  FHSKVFERNGLGADAWTLHIPFSLM----SEDQREGMWQAVLESTDHFGREAALTVALGA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66  YAGGPRVGNTSVDAISQMGWTKG---GQYLTRLSVLEATQALEGRSAVDPNVI---GGNS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+    R+G  + D  +   W       + +  L++    Q LE       + +   GG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4  WMVNARIGTDAADVENINDWWGRFLEAEVIAVLALTARDQGLEESRTWGSDFLEEMGGPA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20  YYAMYFEADRKWASISAGGGHMSLREITDPS  2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+  W   + GG    +R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4  GIW-----ESAWDYWTGGGFIGDIRDFFNRG  2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>&gt;WP_110414045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PXY97133.1 hypothetical protein DKK71_0353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7 bits (344),  Expect = 4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82 (15%), Positives = 59/182 (32%), Gaps = 22/182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+++       + G        Y +       Y   A GV   D+L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0   LTKKEIDAWSEQIKTGELSAIGEVYQALAQKGYDYAQWAFGVATADTLTGNGALQFMQAV  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++ +   +     ++   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0   AKDH--------KQKLPQARVDSVRRDMALGYLAMLKEKLENGKGGK--DITYYEMLEFH  1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 ++LD   WT    +   +              G   +E +W +M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0  VEVFNNNKLDIGYWTLYTPMSIIQNHASATGSNGQEIDGEQVVENMWQHMRATKGTKLT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90  SW  19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563889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41041.1 hypothetical protein BGI12_0099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6 bits (343),  Expect = 5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82 (15%), Positives = 59/182 (32%), Gaps = 22/182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+++       + G        Y +       Y   A GV   D+L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0   LTKKEIDAWSEQIKTGELSAIGEVYQALAQKGYDYAQWAFGVATADTLTGNGALQFMQAV  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++ +   +     ++   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0   AKDH--------KQKLPQARVDSVRRDMALGYLAMLKEKLENGKGGK--DITYYEMLEFH  1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 ++LD   WT    +   +              G   +E +W +M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0  VEVFNNNKLDIGYWTLYTPMSIIQNHASATSSNGQEIDGEQVVENMWQHMRATKGTKLT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90  SW  19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49648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19843.1 hypothetical protein BGI36_1022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6 bits (342),  Expect = 6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6 (17%), Positives = 63/186 (34%), Gaps = 22/186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       + G        Y +       Y   ALGV   D+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EQLRAWSEQIKTGKLSAIGEVYQALAKKGYDYAQWALGVATADTITGNGALQ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Q  + + +     ++  K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KLPQARVDSVRRDMALGYLAMLQDKLAKGKGG--EDITYKEMLK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F  ++L+   WT    +   +              G   +E +W +M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KVFNDNKLNIGYWTLYTPMSIIQNHASATGSNGQEIGGELVVENMWQHMRATQGTGLT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NTSV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SWLSLM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37406346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KDN12548.1 Alkaline phosphatase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6 bits (341),  Expect = 9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2 (17%), Positives = 58/182 (32%), Gaps = 22/182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       + G        Y +       Y   ALGV   D+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LTKEQLRAWSEQIKTGKLSAIGEVYQALAQKGYDYAHWALGVATADTITGNGALQ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Q  +   +     ++   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KDH--------KQKLPQARVDSVRRDMALGYLAMLQDKLANGKGG--EDITYYEMLD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 ++LD   WT    +   +              G   +E +W +M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VTVFNNNKLDIGYWTLYTPMSIIQNHASATGSNGQVIGGKQVVENMWQHMRATQGTGLT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SW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01807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22485.1 hypothetical protein BGI35_0447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6 bits (341),  Expect = 9e-3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6 (17%), Positives = 64/186 (34%), Gaps = 22/186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 L       + G        Y +       Y   ALGV   D+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0   LTKEQLRAWSEQIKTGKLSAIGEVYQALAQKGYDYAHWALGVATADTITGNGALQFMQAV  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K            +L + + +S  + +    L + Q  +N+ +     ++  ++++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0   AKDH--------KQKLPQARVDSVRRDMALGYLAMLQTKLNKGKGG--EDITYEEMLEFH  1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-----------S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F  ++L+   WT    +   +              G   +E +W +M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0  VKVFNDNKLNIGYWTLYTPMSIIQNHASATGSNGQEIGGDLVVENMWQHMRATQGTGLT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2  VGNTSV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90  SWLSLM  1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27916848.1 MULTISPECIES: peptidase S8 [Pseudomona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5 bits (339),  Expect = 2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6/225 (16%), Positives = 65/225 (29%), Gaps = 26/225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GL + D+               ++YL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GLLQEDVRRAREIFESERTGAMYDYLASK--GDRYAVLANGVAKGNSIAGIAAID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          +  + E   E     + E  L +  + +      + L + 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QG--------ADRPMQEEDVEQVRFKMAEAYLGVLDEKVKAG--SIGLEINHLEAWG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------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 FE      + WT   +             E  W  +L    +    +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SNVFEDMGRSKDAWTLNTVFNLLH----EDARETYWKEVLGAAGSLPSELWLSLRTDA  1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4  --NTSVDAISQMGWTKGGQYLTRLSVL-EATQALEGRSAVDPNVI  2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S     +    +   +  R+         L G   V  N 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5  SVAFSSAMAPEELRVQAESWKARIDSPGGVASVLLGLGTVTANGI  2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&gt;WP_131390282.1 hypothetical protein [Acinetobacter sp. </w:t>
      </w:r>
      <w:r w:rsidRPr="00633D59">
        <w:rPr>
          <w:rFonts w:ascii="Courier New" w:hAnsi="Courier New" w:cs="Courier New"/>
          <w:sz w:val="16"/>
          <w:szCs w:val="16"/>
        </w:rPr>
        <w:t>ANC 379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TCB81919.1 hypothetical protein E0H90_14705 [Acinetobacter sp. </w:t>
      </w:r>
      <w:r w:rsidRPr="00633D59">
        <w:rPr>
          <w:rFonts w:ascii="Courier New" w:hAnsi="Courier New" w:cs="Courier New"/>
          <w:sz w:val="16"/>
          <w:szCs w:val="16"/>
          <w:lang w:val="en-US"/>
        </w:rPr>
        <w:t>ANC 379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33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5 bits (339),  Expect = 2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1/237 (17%), Positives = 76/237 (32%), Gaps = 13/237 (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1    MS---GLTERDLSVLGSYARDGNRELY-WNYLSQLPGADGYGTLALGVVRNDSLPGRVAN  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    LT   +S L               Y        GY   A GV   DS+ G  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VTQALTTEKISALKKLVDTDGINSVPGIYTELNNMGFGYAGWAYGVSTGDSVTGMGAL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7   TYAQDYAKSQQEEGSRFPNAQLTERQWESFGQTLLERDLELRQQWMNERRPDLALNLPGK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++ A+             +++ +       +L+  L+        +   +  +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DFMENTAEK--------AGVTISDEKVTQIRVGMLKGYLDALMLEAESKGGSVNKDIDFL  1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7  DVMLAHDRAFERHELDPNCWTPRVLLQAAEQKSGPAKLEQIWTNMLNNDYAGGPRVGNT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H   F+   L  + WT    +       G  K+ QIW  M   +  G   +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3  QIKAFHAGVFKGVGLSIDYWTLNTPMNIIFNLFGLNKVNQIWEKMTETNGTGPDALLSSL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7  VDAISQMGWTKGGQYLTRLSVLEATQALEGRSAVDPNVIGGNSYYAMYFEADRKWAS  2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M  + G  YL     + ++  L        NV+       +Y +  ++W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3  DLVNIVMEASYGKIYLDASGNIISSVKLATHPERMNNVV-KTLDTGIYVKDAQEWLS  2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02283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20764.1 hypothetical protein BGI35_0793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4 bits (338),  Expect = 3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2/221 (14%), Positives = 73/221 (33%), Gaps = 22/221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YL        Y   A GV   D++ G  A  + Q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AAEIRAWRKQIENGDLSDVGAVYLQLAKRGYHYAKWAYGVASADTITGNGALEFMQAVA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LT  +     + +    L++ ++        ++ ++  K+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8   NEHNH--------ILTADETNKIRRYMALGYLDMLEEKA--GSGSVSQDISYKEMREFHI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-----------GPAKLEQIWTNMLNNDYAGGPR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+ F+ + +D N WT    ++  E+ +           G   +EQ+W  M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8  KVFKDNNVDINYWTLYEPMRIIERYASGKLADGKVVTGEDVVEQVWAEMWATKGTNVDSW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3  GNTSVDAISQMGWTKGGQYLTRLSVLEATQALEGRSAVDPN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++           G  Y+ + + +  ++   G    D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8  FSSNELFQIMNDAQNGYIYVDKKTGVPISKFSMGLQLSDAD  2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&gt;WP_060507474.1 peptidase S8 [Pseudomonas sp. </w:t>
      </w:r>
      <w:r w:rsidRPr="00633D59">
        <w:rPr>
          <w:rFonts w:ascii="Courier New" w:hAnsi="Courier New" w:cs="Courier New"/>
          <w:sz w:val="16"/>
          <w:szCs w:val="16"/>
          <w:lang w:val="en-US"/>
        </w:rPr>
        <w:t>NBRC 11112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4 bits (338),  Expect = 3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6/212 (17%), Positives = 70/212 (33%), Gaps = 22/21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+GL   D+               ++YL+     D Y  LA GV + +S+ G V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TGLLIEDVRRARELFESQGVSDMYDYLASK--GDRYAVLANGVAKGNSVAGVVAID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             + +   E+    + E  L L  + + E    +   +  +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RTERD--------AGRPMQDADVETVRFKMAEAYLGLLDKKVREGTIGV--EINHEEVWG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   F+      + WT   + +   +K      +  W  +L+     G  +  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FHTEVFQGLGRSKDAWTLNTIFELKHEK----ARDGYWKMVLDAAGKPGSEL---ELAVS  1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QMGWTKGGQYLTRLSVLEATQALEGRSAVDP  2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M   +         V    QA    S +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2  TDM---QVSYATAMAPVDLRAQAKSWLSRIDS  1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5614738.1 MULTISPECIES: peptidase S8 [Pseudomona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4 bits (338),  Expect = 3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5/212 (17%), Positives = 69/212 (33%), Gaps = 22/21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M+ L E D+               ++YL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AALVEGDVRRAREIFESQGPGGMYDYLA--GRGDKYALLANGVAKGNSIAGLAALE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+             + ER  +     + +  L L +  +      + L+   K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RTERD--------AGRVMDERDVQLVRVEMAKAYLGLLEDKVKSDSIGVTLD--HKEVWG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H+  FE+     + WT   + +       P+  E  W ++L++  +    V  +    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FHNEVFEKLGRSRDAWTLNSVFELMV----PSDRETYWRSVLDSAGSPAGEVWLS----I  1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GQYLTRLSVLEATQALEGRSAVDP  2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 +          A      +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1  ETDRKLSTASAIA--PQHLRPMAKYWLERIDS  1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UV31962.1 conserved protein of unknown functio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8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4 bits (336),  Expect = 4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198 (17%), Positives = 63/198 (32%), Gaps = 14/19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-G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 +   DLS L      G    ++ YL +            GV R DS+ G  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QTIKRDDLSHLKDLLHMGLVSDFYLYLQKQGYGYA--GWGGGVAREDSIAGISAVDYL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-----RRPDLALNLP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A              L+  + +   + + +  L   ++   E        ++ 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TGSALM---GMGGQACWDLSTDKSKIIKKEMAQAYLGSLEKIAGENKRLTGHDEVNRDIR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5  GKDVMLAHDRAFERHELDPNCWTPRVLLQAAEQKSGPAKLEQIWTNMLNNDYAGGPRVG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+V   H   F+++ L    WT   + +  +Q  G   LE  W ++ +    G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6  AQEVWDFHREVFQKNGLGIENWTLDSVFKIIQQTQGEDALETYWESLRDTQGEGMMATLL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4  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6  NIRTMYNMHESIDSADPA  1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0414750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XY95776.1 hypothetical protein DKK71_1080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4 bits (336),  Expect = 5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5/219 (16%), Positives = 72/219 (33%), Gaps = 22/219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7    RDLSVLGSYARDGNRELYWN-YLSQLPGADGYGTLALGVVRNDSLPGRVANTYAQDYAKS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     +G+       YL        Y   A GV   D++ G  A  + Q  A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   NQIRAWRKQIENGDLSDAGEVYLQLAKRGYYYAKWAYGVESADTITGNGALEFMQAMATE  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6   QQEEGSRFPNAQLTERQWESFGQTLLERDLELRQQWMNERRPDLALNLPGKDVMLAHDRA  12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Q          LT  +     + +    L+  ++  N     ++ ++  K++   H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0   KQ--------QILTFDKTNKIRKEMALAYLDTLEK--NAGAGSISQDISYKEMREFHISV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6  FERHELDPNCWTPRVLLQAAEQKS-----------GPAKLEQIWTNMLNNDYAGGPRVGN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F+ + +D N WT    ++  EQ +           G   +EQ+W  M       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0  FKNNGIDINYWTLYEPMRIIEQYASGKMSDGREIKGEQVVEQVWEAMWETKGTNVDSWFS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5  TSVDAISQMGWTKGGQYLTRLSVLEATQALEGRSAVDPN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          G  Y+ + + +  ++   G    D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80  SNELFQIMNDVQSGYIYIDKKTGVPISKFSMGLQLSDAD  2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UV53102.1 conserved protein of unknown functio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4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3 bits (334),  Expect = 6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198 (17%), Positives = 63/198 (32%), Gaps = 14/19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-G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 +   DLS L      G    ++ YL +            GV R DS+ G  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QTIKRDDLSHLKDLLHMGLVSDFYLYLQKQGYGYA--GWGGGVAREDSIAGISAVDYL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-----RRPDLALNLP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A              L+  + +   + + +  L   ++   E        ++ 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TGSALM---GMGGQACWDLSTDKSKIIKKEMAQAYLGSLEKIAGENKRLTGHDEVNRDIR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5  GKDVMLAHDRAFERHELDPNCWTPRVLLQAAEQKSGPAKLEQIWTNMLNNDYAGGPRVG-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+V   H   F+++ L    WT   + +  +Q  G   LE  W ++ +    G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6  AQEVWDFHREVFQKNGLGIENWTLDSVFKIIQQTQGDDALEAYWESLRDTQGEGMMATLL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4  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6  NIRTMYNMHESIDSADPA  1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GAB03280.1 hypothetical protein ACT4_059_00030 [Acinetobacter sp. NBRC 100985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8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3 bits (335),  Expect = 6e-3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200 (16%), Positives = 62/200 (31%), Gaps = 12/200 (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---GLTERDLSVLGSYARDGNRELY-WNYLSQLPGADGYGTLALGVVRNDSLPGRVAN  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    LT   +       ++         Y +      GY   A GV   DS+ G  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TNQNLTTAQIEQYQRLVQEQGINAVPGIYAALNNMGFGYAGWAYGVSTGDSVTGMGAL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7   TYAQDYAKSQQEEGSRFPNAQLTERQWESFGQTLLERDLELRQQWMNERRPDLALNLPGK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Q  A              ++  + +     +L   L    +        +   +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DFMQAMASHLGT--------IISPEKVDQIRVGMLNGYLSALLEKAEANGGFVNEEIDFE  1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7  DVMLAHDRAFERHELDPNCWTPRVLLQAAEQKSGPAKLEQIWTNMLNNDYAGGPRVGNT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H + F  +EL  + WT    ++   +  G   ++Q W  +   +  G   +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3  IIRDFHIQVFNNNELSIDYWTLETPMKLIGEIFGSDVVDQTWLELTETNGTGLDALFSSL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7  VDAISQMGWTKGGQYLTRLS  1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++G  YL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3  GLVTIVEAISQGIIYLDENG  19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24260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59008.1 hypothetical protein BHC57_1054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3 bits (333),  Expect = 1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197 (17%), Positives = 61/197 (31%), Gaps = 23/197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YL        Y   A GV   D+  G  A  + Q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AAEIRAWRKQIENGDLNDVGEVYLQLAKRGYHYAKWAYGVASADTFTGNGALEFMQAVA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K             LT+ +     + +    LE+ ++        ++ ++  + 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8   KEHHH--------ILTDDETNKIRRGMALGYLEMLEKKA--GSGSVSQDITYQQMKEFHI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-----------GPAKLEQIWTNMLNNDYAGGPR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F+ + +D N WT    +   EQ +           G   +EQ+W  M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8  EVFKDNHVDINYWTLYQPMAIIEQYASGKMADGKVVTGEDVVEQMWAGMWKTKGTNFD-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3  G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S      M   + G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WFGSNKLFLIMDDAQAG  1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17127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61551.1 hypothetical protein BHC56_0784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62938.1 hypothetical protein BHC47_1172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3 bits (333),  Expect = 1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83 (16%), Positives = 59/183 (32%), Gaps = 26/183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++        +G+       +  L+       Y   A GV   DS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KSEIEAWRKQIENGDLSDVGAVYQQLA--KRGYHYAKWAYGVASADSITGNGALEF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   LT  +     + +    L++  +        ++ ++  K+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NEHNH--------ILTADETNKIRRGMALGYLDMLAKKA--GSGSVSQDISYKEMR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+ + +D N WT    ++  EQ +           G   +EQ+W  M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IEVFKNNNVDINYWTLYEPMRIIEQYASGKLIGGREIKGEQVVEQVWEAMWTTKGTNVD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6  SWL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75046543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APO84660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2 bits (332),  Expect = 1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5/212 (17%), Positives = 68/212 (32%), Gaps = 22/21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M  L E D+               ++YL+     D Y  LA GV + +S+ G  A  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FALVEGDVRRAREIFESQGPGGMYDYLA--GRGDKYALLANGVAKGNSIAGLAALEF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+             + ER  +     + +  L L +  +      + L+   K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RTERD--------AGRVMDERDVQLVRVEMAKAYLGLLEDKVKSDSIGVTLD--HKEVWG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H+  FE+     + WT   + +       P+  E  W ++L++  +    V  +    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FHNEVFEKLGRSRDAWTLNSVFELMV----PSDRETYWRSVLDSAGSPAGEVWLS----I  1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GQYLTRLSVLEATQALEGRSAVDP  2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 +          A      +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1  ETDRKLSTASAIA--PQHLRPMAKYWLERIDS  1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28450905.1 calcium-binding protein [Yersinia sp. 2105 StPb P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RXA98421.1 calcium-binding protein [Yersinia sp. 2105 StPb P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30),  Expect = 2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5/271 (20%), Positives = 96/271 (35%), Gaps = 31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DL     +L ++    +    +++L+     D Y  LA GVV+ +SL G+V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TADLARAREILEAHKESKDPSPMYDFLA--AYGDCYANLANGVVKENSLAGKVAINH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A +  +         LTE Q +     L    L +    +      +  N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VSVATNYGK--------PLTEVQLKDLRFDLANEYLNILDNRLKASNGTIYGNIDHKQAS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H R F ++EL    WT   + +         +    W  +LN        +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LLHKRVFNQYELPDKAWTLDAVFKTL----DEKEHVSYWGQVLNAAGNPAEELK------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0  ISQMGWTKGGQYLTRLSVLEATQALEGRSAVD--PN--VIGGNSYYAMYF-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S + + +   Y T  S    T A E  + VD  PN   I   +   ++    +    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3  LSFITYKEMVYYSTFASEDIKTIAREWFTTVDSPPNYGTITKGTINQLFNPPTEDALVS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S+     P  +  + D  +V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PQCNTDISITP--SPQAVQRVIDEDQVRRDV  2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26054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30846.1 hypothetical protein BHC50_1021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32137.1 hypothetical protein BHC42_0970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2 bits (331),  Expect = 2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71 (17%), Positives = 59/171 (35%), Gaps = 26/171 (1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++        +G+       +  L+       Y   A GV   DS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KSEIEAWRKQIENGDLSDVGAVYQQLA--KRGYHYAKWAYGVASADSITGNGALEF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   LT  +     + +    L++  +        ++ ++  K+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NEHNH--------ILTADETNKIRRGMALGYLDMLAKKA--GSGSVSQDISYKEMR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  1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H   F+ + +D N WT    ++  EQ +           G   +EQ+W 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IEVFKNNNVDINYWTLYEPMRIIEQYASGKLIGGREIKGEQVVEQVWEAM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4585768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ORF31752.1 hypothetical protein BGI09_0505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30),  Expect = 3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2/224 (14%), Positives = 69/224 (31%), Gaps = 28/224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+  L+       Y   A GV   DS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RSEIQAWRKQIENGDLSDVGAVYQQLA--KRGYHYAKWAYGVASADSITGNGALEF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   LT  +     + +    L++ ++        +  ++  +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NEHNH--------ILTADETNKIRRGMALGYLDMLEKKA--GSGSVNQDITYQQMK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+ + +D N WT    ++  EQ +           G   +EQ+W  M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IEVFKNNNVDINYWTLYEPMRIIEQYASGKLIGGREIKGEQVVEQVWEAMWATKGTNVD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NTSVDAISQMGWTKGGQYLTRLSVL--EATQALEGRSAVDP  2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+   +        G  Y+ +L+     +       ++ 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6  SWLMSLGLSGIMSDAKNGYIYINKLTGTPESSAAITLKAASTGP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20493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11363.1 hypothetical protein BGI31_0341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30),  Expect = 3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198 (17%), Positives = 66/198 (33%), Gaps = 23/198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-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T+ ++    +   +G+       YL        Y   A GV   DS+ G  A  + Q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ITKDEIRAWRNQILNGDLSDVGEVYLQLAKRGYHYAKWAYGVASADSITGNGALEFMQAV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+             LT  +     + +    L++ ++        ++ ++  + +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AEEHNH--------ILTADETNKIRRYMALGYLDMLEKKA--GSGSVSQDITYQQMKEFH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-----------GPAKLEQIWTNMLNNDYAGGPR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+ +++D N WT    +   EQ +           G   +EQ+W  M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7  IEVFKINDVDINYWTLYQPMAIIEQYASGKLADGREIKGEQVVEQVWAGMWATKGTNVD-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2  VG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S +    M   + G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6  SWFGSNELFQIMDDVQNG  1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548571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05318.1 hypothetical protein BGH98_1085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10713.1 hypothetical protein BGI01_1040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17088.1 hypothetical protein BGI03_0830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17662.1 hypothetical protein BGI04_0986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30),  Expect = 3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206 (15%), Positives = 65/206 (32%), Gaps = 26/206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+  L+       Y   A GV   DS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RSEIQAWRKQIENGDLSDVGAVYQQLA--KRGYHYAKWAYGVASADSITGNGALEF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   LT  +     + +    L++ ++        +  ++  +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NEHNH--------ILTADETNKIRRGMALGYLDMLEKKA--GSGSVNQDITYQQMK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+ + +D N WT    ++  EQ +           G   +EQ+W  M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IEVFKNNNVDINYWTLYEPMRIIEQYASGKLIGGREIKGEQVVEQVWEAMWTTKGTNVD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NTSVDAISQMGWTKGGQYLTRLS  1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+   +        G  Y+ +L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6  SWLMSLGLSGIMSDAKNGYIYINKLT  2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</w:rPr>
      </w:pPr>
      <w:r w:rsidRPr="00116887">
        <w:rPr>
          <w:rFonts w:ascii="Courier New" w:hAnsi="Courier New" w:cs="Courier New"/>
          <w:sz w:val="16"/>
          <w:szCs w:val="16"/>
        </w:rPr>
        <w:t>&gt;SBW80776.1 hypothetical protein PVE_R1G2892 [Pseudomonas veronii 1YdBTEX2]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Length=752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Score = 131 bits (329),  Expect = 3e-30, Method: Composition-based stats.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Identities = 25/178 (14%), Positives = 60/178 (34%), Gaps = 16/178 (9%)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24   YWNYLSQLPGADGYGTLALGVVRNDSLPGRVANTYAQDYAKSQQEEGSRFPNAQLTERQW  83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++YL+       Y  LA GV + D+  G  A ++ +  A +          A +++  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1    MYDYLAAK--GYQYAKLANGVAKGDTFAGATAISFMKMTASNIG--------APVSDADV  50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84   ESFGQTLLERDLELRQQWMN-ERRPDLALNLPGKDVMLAHDRAFERHELDPNCWTPRVLL  142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     +    L      +       ++ ++  ++    H + FE + L  + WT   +L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51   ARILNQMARGYLSALDSKLETNGGSPISSDVTYQEAWGFHTKVFEDNGLSKDAWTLNSVL  110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143  QAAEQKSGPAKLEQIWTNMLNNDYAGGPRVGNTSVDAISQMGWTKGGQYLTRLSVLEA  200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           E  W N+L++      +    +++ +  M             + ++</w:t>
      </w:r>
    </w:p>
    <w:p w:rsidR="00116887" w:rsidRPr="00C22950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C22950">
        <w:rPr>
          <w:rFonts w:ascii="Courier New" w:hAnsi="Courier New" w:cs="Courier New"/>
          <w:sz w:val="16"/>
          <w:szCs w:val="16"/>
          <w:lang w:val="en-US"/>
        </w:rPr>
        <w:t>Sbjct  111  SNI----TENTRESYWQNVLDSAG-DLKKELLLAINTVQLMSLATVAGSGANKELAQS  163</w:t>
      </w:r>
    </w:p>
    <w:p w:rsidR="00116887" w:rsidRPr="00C22950" w:rsidRDefault="00116887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C22950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C22950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C22950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C22950">
        <w:rPr>
          <w:rFonts w:ascii="Courier New" w:hAnsi="Courier New" w:cs="Courier New"/>
          <w:sz w:val="16"/>
          <w:szCs w:val="16"/>
          <w:lang w:val="en-US"/>
        </w:rPr>
        <w:t>&gt;WP_078474277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C22950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OOX81392.1 hypothetical protein BGH94_0079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02259.1 hypothetical protein BGH95_0520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3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29),  Expect = 4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226 (15%), Positives = 73/226 (32%), Gaps = 28/226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    GLTERDLSVLGSYARDGNRE---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+  ++    +   +G+       +  L+       Y   A GV  +DS+ G  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    NVSLSEIQAWRNQIENGDLSDVGAVYQQLA--KRGYHYAKWAYGVASSDSITGNGALEFM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Q  A              LT  +     + +    L++  +        ++ ++  K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4   QAVANEHNH--------ILTTDETNKIRRGMALGYLDILAKKA--GSDSVSQDISYKEMR  1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-----------GPAKLEQIWTNMLNNDYAG  1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+ + +D N WT    ++  EQ +           G   +E++W  M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4  EFHIEVFKNNNVDINYWTLYEPMRIIEQYASGKPIGGHEIKGEQVVEEVWEAMWATKGTN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69  GPRVGNTSVDAISQMGWTKGGQYLTRLSVL--EATQALEGRSAVDP  2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+   +        G  Y+ +L+             ++ D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4  VDSWLMSLGLSGIMSDAQNGYIYINKLTGTPESIASITLKAASRDP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53498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47598.1 hypothetical protein BHC51_0514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4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29),  Expect = 4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3/212 (16%), Positives = 71/212 (33%), Gaps = 22/21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Y         Y   A GV   D++ G  A  + Q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AAEIRAWREQILNGDLSDVGEVYQRLAKRGYHYAQWAYGVASADTITGNGALEFMQAVA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K             LT+ +     + +    LE+ ++        ++ ++  + 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8   KEHHH--------ILTDDETNKIRRHMALGYLEMLEKKA--GSGSVSQDITYQQMKEFHI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-----------GPAKLEQIWTNMLNNDYAGGPR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+ F+++ +D N WT    ++  E+ +           G   +E++W  M   +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8  KVFDKNNVDINYWTLYEPMRLIERYTSGKLIGGREIKGEQVVEEVWEAMWATEGTSVSSW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3  GNTSVDAISQMGWTKGGQYLTRLSVLEATQAL  2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   A        G  Y+ +L+    T A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AMSFGLAEIMRDAHNGYIYIDKLTGKPHTSAK  2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0096931.1 serine protease [Yersinia frederik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VZ98944.1 serine protease [Yersinia frederik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H81887.1 putative serine protease [Yersinia frederik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I67855.1 putative serine protease [Yersinia frederikse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28),  Expect = 5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5/271 (20%), Positives = 96/271 (35%), Gaps = 31/271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----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L   DL     +L ++    +    +++L+     D Y  LA GVV+ +SL G+V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   LNTADLARAREILEAHKESKDPSPMYDFLA--AYGDCYANLANGVVKENSLAGKVAINH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A +  +         LTE Q +     L    L +    +      +  N+  K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VSVATNYGK--------PLTEVQLKDLRFDLANEYLNILDNRLKASNGTIYGNIDHKQAS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H R F ++EL    WT   + +         +    W  +LN        +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3  LLHKRVFNQYELPDKAWTLDAVFKTL----DEKEHVSYWGQVLNAAGNPAEELK------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0  ISQMGWTKGGQYLTRLSVLEATQALEGRSAVD--PN--VIGGNSYYAMYF-EADRKWASI  2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S + + +   Y T  S    T A E  + VD  PN   I   +   ++    +    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3  LSFITYKEMVYYSTFASEDIKTIAREWFTTVDSPPNYGTITKGTINQLFNPPTEDALVSP  2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5  SAGGGHMSLREITDPSR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+S+     P  +  + D  +V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33  PQCNTDISITP--SPQAVQRVIDEDQVRRDV  2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38955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48793.1 hypothetical protein BHC46_0358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3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28),  Expect = 5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7 (17%), Positives = 67/187 (36%), Gaps = 26/187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---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+  +        +G+       +  L++      Y + A GV   D++ G  A  + Q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ISKSQIKAWREQIENGDLSDVGAVYQQLAE--RGYHYASWAYGVESADTITGHGALEFMQ  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A  +Q          LT+ Q     + +    L++ +Q  +     ++ ++  +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5   AVATEKQH--------ILTQDQTNKIRRDMAVAYLKMLEQKASSG--SVSQDVTYQQMQE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-----------SGPAKLEQIWTNMLNNDYAGG  1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 xml:space="preserve">H + FE + LD N WT    ++  E+            SG   +E +W  M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5  FHIKVFENNNLDINYWTLYEPMRLIERYASAKLPNGQVLSGENIVELLWERMWKTGGTVI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0  PRVGNT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5  NGLSGSY  1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554548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25441.1 hypothetical protein BGI07_0532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29937.1 hypothetical protein BGI10_0961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32875.1 hypothetical protein BGI11_1009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36748.1 hypothetical protein BGI13_0979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38480.1 hypothetical protein BGI14_0911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42423.1 hypothetical protein BGI15_0853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1 bits (328),  Expect = 6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83 (15%), Positives = 57/183 (31%), Gaps = 26/183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+  L+       Y   A GV   DS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RSEIQAWRKQIENGDLSDVGAVYQQLA--KRGYHYAKWAYGVASADSITGNGALEF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   LT  +     + +    L++ ++        +  ++  +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NEHNH--------ILTADETNKIRRGMALGYLDMLEKKA--GSGSVNQDITYQQMK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+ + +D N WT    ++  EQ +           G   +EQ+W  M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IEVFKNNNVDINYWTLYEPMRIIEQYASGKLIGGREIKGEQVVEQVWEAMWATKGTNVD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6  SWL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3674417.1 calcium-binding protein [Burkholderia sp. GAS332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IO54672.1 Ca2+-binding protein, RTX toxin-related [Burkholderia sp. GAS332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3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Score = 130 bits (326),  Expect = 8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23 (18%), Positives = 74/223 (33%), Gaps = 20/223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  L  L      GN    ++YLS       Y  LA GV  ++S+ G  A  +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   ISSVTLQNLKDNLASGNAAAVYDYLSSQ--GYPYARLAQGVNLDNSVSGTTAIEFL----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-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+ + +  +    L+   L++  +   +    L   +L   + 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4   ----GLSGENVGRPIGDAELGAIKAGLVNAYLDVLLKQAKDSPDGLTTRDLNSDEAWEIH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GPAKLEQIWTNMLNNDYAGGPRVGNTSVDAISQ  18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F+ H+L P+ WT              A  E +W  +L +D +     G+T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0  NEVFKSHDLSPDVWTLNTPFSVLN----EAARESLWQKILESDGSVL---GDTKAALDL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3  MGWTKG-GQYLTRLSVLEATQALEGRSAVD-PNVIGGNSYYAM  2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T+     +         Q     S ++ P+ I      A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3  MAMTQANIDAIKTGDAATIEQIGNWASRIESPSTIAPAIGTAL  2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50336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51249.1 hypothetical protein BHC48_0433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30 bits (326),  Expect = 8e-3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97 (16%), Positives = 64/197 (32%), Gaps = 23/197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++    +   +G+       YL        Y   A GV   DS+ G  A  + Q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KSEIQAWRNRIENGDLSDVGEVYLQLAKRGYHYAKWAYGVASADSITGNGALEFMQAVA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        LT  +     + +    L++ ++        ++ ++  + 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8   EEHNH--------ILTTDETNKIRRYMALGYLDMLEKKA--GSGSVSQDITYQQMKEFHI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-----------GPAKLEQIWTNMLNNDYAGGPR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F+ + +D + WT    +   EQ +           G   +EQ+W  M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8  EVFKANNVDIDYWTLYQPMAIIEQYASGKLADGREIKGEQVVEQVWAGMWATKGTNVD-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3  G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S +    M   + G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WFGSNELFQIMDDVQNG  19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1921142.1 calcium-binding protein [Rhizobium sp. CF097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9 bits (324),  Expect = 2e-2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3/167 (26%), Positives = 66/167 (40%), Gaps = 17/167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L E D   L  YA  G+R  Y++YLS+    D Y  LA  VV+N    G VAN +A +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   LNEADFQKLEEYADAGDRISYYDYLSEK--GDSYARLANSVVQNSLFAGAVANAFASNVA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            L+  +       L++ DLE RQ             +   +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8   QE-------LAGRTLSNDELAQISLALMKADLEARQLMAESGGV-----IGRVEITNYHV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4  RAFERHELDPNCWTPRVLLQAAEQKS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F   +L P+ WT    L  AE        + +W ++L+  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AVFADFDLPPDVWTAYRPLFLAET---EQAADALWASLLDPAFYELS  1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112846424.1 hypothetical protein [Rhizobiales bacteri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13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9 bits (323),  Expect = 2e-2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9/213 (23%), Positives = 77/213 (36%), Gaps = 22/213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-G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+  L   D +VL ++   G+R  Y+  L+Q      YG LALGVV ND+L G  AN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KALAADDFAVLEAHVAAGDRVAYYTQLAQW--GYDYGRLALGVVNNDTLAGATANIFF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D A +Q +         +           L++ D   RQ             L    V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LDAAATQAQG------VTIDPDTLAQISIELMQADFAARQ---ESPLVAAGQELTYDIVQ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-------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   F R+ +  + WTP + L   +    P + + +W  M+ 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GFHQSVFARYGVSSDAWTPSLALDFLQT---PEEKQALWAEMMASSAVLSYLAVIASVFD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3  GNTSVDAISQMGWTKGGQYLTRLSVLEATQALE  2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G T    ++ +G       L  LS   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7  GTTDEAILNYIGKLSAAGGLAGLSPSNEFGNFD  19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5096921.1 hypothetical protein [Rhizobiales bacteri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13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8 bits (322),  Expect = 3e-2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9/213 (23%), Positives = 77/213 (36%), Gaps = 22/213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-G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+  L   D +VL ++   G+R  Y+  L+Q      YG LALGVV ND+L G  AN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KALAADDFAVLEAHVAAGDRVAYYTQLAQW--GYDYGRLALGVVNNDTLAGATANIFF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D A +Q +         +           L++ D   RQ             L    V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LDAAATQAQG------VTIDPDTLAQISIELMQADFAARQ---ESPLVAAGQELTYDIVQ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-------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   F R+ +  + WTP + L   +    P + + +W  M+ +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GFHQSVFARYGVSSDAWTPSLALDFLQT---PEEKQALWAEMMASSAVLSYLAVIASVFD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3  GNTSVDAISQMGWTKGGQYLTRLSVLEATQALE  2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G T    ++ +G       L  LS   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7  GTTDEAILNYIGKLSAAGGLAGLSPSNEFGNFD  19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551678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27769.1 hypothetical protein BGI08_0758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8 bits (322),  Expect = 3e-2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5/224 (16%), Positives = 74/224 (33%), Gaps = 28/224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++        +G+       +  L+       Y   A GV   DS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KSEIQAWRKQIENGDLSDVGAVYQQLA--KRGYHYAKWAYGVASADSITGNGALEFMQS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K +           LT  +     + +    LE+ ++        ++ ++  +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KERNH--------ILTTDETNKIRRGMALGYLEMLEKKA--GSGSVSQDITYQQMK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+ FE + +D N WT    ++  EQ +           G   +EQ+W  M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LKVFETNNVDINYWTLYEPMRIIEQYASGKLIGGREIKGEQVVEQVWEAMWATKGTNVD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NTSVDAISQMGWTKGGQYLTRLSVL--EATQALEGRSAVDP  2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+   +        G  Y+ +L+     +       ++ 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6  SWLMSLGLSGIMSDAKNGYIYINKLTGTPESSAAITLKAASTGP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091115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13233.1 hypothetical protein BGI33_1124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18749.1 hypothetical protein BGI34_0421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8 bits (320),  Expect = 6e-2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204 (14%), Positives = 65/204 (32%), Gaps = 22/204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Y         Y   A GV   D++ G  A  + Q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AAEIKAWREQILNGDLSDVGEVYQQLAKRGYHYAKWAYGVASADTITGNGALEFMQAVA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        LT  +     + +    L + ++        ++ ++  + 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8   EEHHH--------VLTTDETNKIRRGMALGYLAMLEKKA--GSGSVSQDITYQQMKEFHI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-----------GPAKLEQIWTNMLNNDYAGGPR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F+ + +D N WT    ++  EQ +           G   +E+ W  M   +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8  KVFKDNNVDINYWTLYEPMRIIEQYASGKLIGGREIKGEQVVEREWEAMWATEGTNVDSW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3  GNTSVDAISQMGWTKGGQYLTRLS  1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+        G  Y+ +L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TMSFGLSEIMRDAHNGYIYIDKLT  2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54929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56305.1 hypothetical protein BHC44_0120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7 bits (319),  Expect = 7e-2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2/191 (17%), Positives = 62/191 (32%), Gaps = 23/191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Y         Y   A GV   D+L G  A  + Q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AAEIKAWREQILNGDLSDVGEVYQQLAKRGYHYAKWAYGVASADTLTGNGALEFMQAVA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K             LT+ +     + +    L++  +        ++ ++  K+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8   KEHHH--------ILTDDETNKIRRYMALGYLDMLAKKA--GSGSVSQDISYKEMEEFHI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-----------GPAKLEQIWTNMLNNDYAGGPR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F+ + +D N WT    ++  E+ +           G   +E +W  M 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8  EVFKNNNVDINYWTLYEPMRMIERYAKAKLPNGKVLTGEDIVELMWERMWKTCG-TGIS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3  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S +  S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SVASYELFSIM  18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33725382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7 bits (319),  Expect = 9e-29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5/240 (15%), Positives = 70/240 (29%), Gaps = 37/240 (1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M  L+  D+ +             ++ L++    D Y  LA GV R +S+ G  A  Y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MKLSHSDIELASELLTKEGPSAMYDKLAEK--GDKYAVLANGVARGNSIAGVAAINY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A              + +   E+    + +  L   +    +    +   +P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GVAA--------EAGMPMRDEDVEAIRFNMAKEYLNALKAHAVDGF--VLGPIPQTAIAN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H + FE      + WT   +             +  W  +L++ 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FHKQVFEGSGYPESAWTLYPIFLGLP----EESKQIYWGLVLSSAGDPAKE---------  15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GQYLTRLSVLEATQALEGRSAVDPNVIGGNSYYAMYFEADRKWASISAGGGH  24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G+    +S      + E        VIG    +  + EA   W  ++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56  ----LELAGRTHAFMSQKSVLGSKE--------VIGAARKWFHHIEAPTGWFDLASTTFD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21085876.1 calcium-binding protein [Robbsia sp. DHC3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RKP56661.1 calcium-binding protein [Robbsia sp. DHC3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7 bits (318),  Expect = 1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87 (15%), Positives = 51/187 (27%), Gaps = 5/187 (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-DLSVLGSYARDGNRELY-WNYLSQLPGADGYGTLALGVVRNDSLPGRVANTY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L  +  L       + G        Y         Y   A GV    ++ G  A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ALIRKATLEEYRRRVQVGGLAEIERVYAELDAQGYHYAGWAKGVETGSTMTGTSALGF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9   AQDYAKSQQEEGSRFPNAQLTERQWESFGQTLLERDLELRQQWMNERRPDLA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               +   +       + +R L             L+  L    V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LTETT---WRGWGMPQCEPMPPERVNKIRVDMADRYLHTLISIAEHNGNVLSGKLDFTQV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E + L    WT  + +    +  G   +E+ W  + +    G   +   S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>Sbjct  118  REFHKEVFELNGLGIENWTLEIPMALIRKTEGDVAVEKTWARLRDTSGDGLDALAECSLL  1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  1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A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8  ALRILNL  18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38417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52975.1 hypothetical protein BHC49_1197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7 bits (318),  Expect = 1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2/191 (17%), Positives = 62/191 (32%), Gaps = 23/191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Y         Y   A GV   D+L G  A  + Q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AAEIKAWREQILNGDLSDVGEVYQQLAKRGYHYAKWAYGVASADTLTGNGALEFMQAVA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K             LT+ +     + +    L++  +        ++ ++  K+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8   KEHHH--------ILTDDETNKIRRYMALGYLDMLAKKA--GSGSVSQDISYKEMEEFHI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-----------GPAKLEQIWTNMLNNDYAGGPRV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F+ + +D N WT    ++  E+ +           G   +E +W  M       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8  EVFKNNNVDINYWTLYEPMRMIERYAKAKLPNGKVLTGEDIVELMWERMWKTCG-TGISG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3  GNTSVDAIS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S +  S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SVASYELFSIM  18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RKR47885.1 YD repeat-containing protein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4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6 bits (316),  Expect = 2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4/222 (20%), Positives = 75/222 (34%), Gaps = 23/22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-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 +T+  L  L +  ++G+    + YL        Y  LALGV  N+S+ G  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NQITQTQLDSLQNMVKNGDISGAYKYL--QQNGYQYAGLALGVALNNSVSGSAAIGFL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             LT+ Q       L    L   Q  +  +      ++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KTSA--------GLNGVNLTDDQLTQIKSALASAYLSFLQVEIKSQ-GYANQDIDWQSAW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 + F+   L  + WT             PA  +++WT++LN+         ++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DIHKQVFKNAGLPNDVWTLSTPFSVL----DPATSQKLWTDLLNDQNGTFVGTTSSILEL  1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0  ISQMGWTKGGQYLTRLSVLEATQALEGRS--AVDPNVIGGNS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M       Y          Q     S    D NVI G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6  GKDMED----AYFHTTDPAVKEQIGNWFSKITTD-NVIEGEA  20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133748256.1 hypothetical protein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RKD39672.1 hypothetical protein DFJ54_9006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TDO81041.1 hypothetical protein DFJ48_02778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TDR03961.1 hypothetical protein DFH25_10063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9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6 bits (316),  Expect = 2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4/222 (20%), Positives = 75/222 (34%), Gaps = 23/22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-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 +T+  L  L +  ++G+    + YL        Y  LALGV  N+S+ G  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NQITQTQLDSLQNMVKNGDISGAYKYL--QQNGYQYAGLALGVALNNSVSGSAAIGFL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A              LT+ Q       L    L   Q  +  +      ++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KTSA--------GLNGVNLTDDQLAQIKSALASAYLSFLQVEIKSQ-GYANQDIDWQSAW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 + F+   L  + WT             PA  +++WT++LN+         ++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DIHKQVFKNAGLPNDVWTLSTPFSVL----DPATSQKLWTDLLNDQNGTFVGTTSSILEL  1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180  ISQMGWTKGGQYLTRLSVLEATQALEGRS--AVDPNVIGGNS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M       Y          Q     S    D NVI G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6  GKDMED----AYFHTTDPAVKEQIGNWFSKITTD-NVIEGEA  20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121109794.1 hypothetical protein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RKR42457.1 hemolysin type calcium-binding protein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4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6 bits (316),  Expect = 2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8/227 (17%), Positives = 75/227 (33%), Gaps = 21/227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-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M   ++   L  L      GN    +N+L        Y  LA GV  + ++ G  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PNKISSSVLYNLQGNLASGNAAAVYNFLRSQ--GYRYAGLAQGVNLDSTVSGATAIGFL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0   QDYAKSQQEEGSRFPNAQLTERQWESFGQTLLERDLELRQQWMNERRPDLA-LNLPGKDV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  +     + + +  +    L++  +++  +        +A  +L 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--------GLSGQVAGRPIDDTELIAIKTELVKAYVDVLIKQAENSPDGMASRDLNSQNA  1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9  MLAHDRAFER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H+  F  H+L P+ WT              A  E +W  +L +D +     G+T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1  WDIHNDVFRLHDLSPDVWTLNTPFSVLN----EAARESLWQKILESDGSVL---GDTKAA  1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-GQYLTRLSVLEATQALEGRSAVD-PNVIGGNSYYAM  2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M  T+     +         Q     S ++ P+ I      A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4  LNLVMAMTQANIDAIKTGDAATIEQIGNWASRIESPSTIAPAIGTAL  2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&gt;WP_131265154.1 hemolysin-type calcium-binding protein [Acinetobacter sp. ANC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4910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TCB33795.1 hemolysin-type calcium-binding protein [Acinetobacter sp. ANC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4910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7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6 bits (316),  Expect = 2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2 (17%), Positives = 61/182 (34%), Gaps = 13/182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    GLTERDLSVLGSYARDGNRELYWN-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LT  ++        +   +     YL+       Y   A GV    +L G+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    TLTLAEIIQYQVLLDEQGLQAIEAIYLALQEKGFAYAGWAYGVASGSTLTGQAALNFMQI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    +E +  +    ++   L       +        ++  +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SANE-----------NFSEEKINNIRLGMIREYLNSLNIQASNNGNYTNQDISFEVTESY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GPAKLEQIWTNMLNNDYAGGPRVGNTSVDAIS  1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H+  F+ + L  N WT    +   +   G +KLE++W+ +   +         TS+D +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5  HELVFKENNLSLNNWTLETPMFIIKAHLGKSKLEEVWSVIRETEGDYAD-ALLTSLDLVS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2  QM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M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4  LM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96766289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CL20096.1 hypothetical protein CPT77_0952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5 bits (314),  Expect = 3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7/176 (15%), Positives = 58/176 (33%), Gaps = 26/176 (1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++        +G+       +  L+       Y   A GV   +++ G  A  Y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KSEIEAWRKQIENGDLSDVGAVYQQLA--KRGYHYAEWAYGVASANTITGNGALEYMQT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N  LT  +     + +    LE+ ++        +  ++  +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NK--------NNHTLTTDEINKIRRGMALGYLEMLEKKA--GSGSVNQDITYQQMK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LNNDY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H + F+ + +D N WT    ++  E  +           G    E +W +M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6  HIKVFKDNNVDINYWTLYEPMRLIELYASAKLPNGQALTGEDIAELMWEHMWKTGG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&gt;WP_100121666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28906.1 hypothetical protein BGI39_0394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5 bits (314),  Expect = 4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6 (17%), Positives = 63/186 (34%), Gaps = 26/186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+  L++      Y + A GV   D+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RNEIQAWRKQIENGDLSDVGAVYQQLAE--RGYHYASWAYGVESADTITGHGALEF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+Q          LT+ Q     + +    L   ++  N     ++ ++  K+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TEKQH--------ILTQDQTNKIRKEMAMAYLSKLEE--NAGAGSISQDISYKEMR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-----------S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  + LD N WT    ++  E+            SG   +E +W  M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ISVFNNNNLDINYWTLYEPMRLIERYASAKLPNGQVLSGENIVELLWERMWKTGGTVIN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NT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6  GLSGSY  1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37490193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KDN15714.1 Alkaline phosphatase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11925.1 hypothetical protein BGI29_0243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30033.1 hypothetical protein BGI38_0279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33408.1 hypothetical protein BGI40_0692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5 bits (314),  Expect = 4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6 (17%), Positives = 63/186 (34%), Gaps = 26/186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+  L++      Y + A GV   D+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RNEIQAWRKQIENGDLSDVGAVYQQLAE--RGYHYASWAYGVESADTITGHGALEF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+Q          LT+ Q     + +    L   ++  N     ++ ++  K+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TEKQH--------ILTQDQTNKIRKEMAMAYLSKLEE--NAGAGSISQDISYKEMR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-----------S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  + LD N WT    ++  E+            SG   +E +W  M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ISVFNNNNLDINYWTLYEPMRLIERYASAKLPNGQVLSGENIVELLWERMWKTGGTVIN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NT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6  GLSGSY  1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RKT21632.1 hypothetical protein B0G69_5028 [Paraburkholderia sp. RAU2J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9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5 bits (313),  Expect = 4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4/222 (20%), Positives = 71/222 (32%), Gaps = 22/22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-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 L++  +  L   A +GN    + YL        Y  LALGVV   ++ G  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NSLSKDQIGSLIQMANNGNLVGVYQYL--QQNGYQYAGLALGVVTGSTVSGAAALGFL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A+             LT  Q       L +  L L              ++  +D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NTSAQ--------INGVNLTSTQLTQIKTELTKDYLNLLLNQAVNNGGTTNTDITWQDAW  1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++ F  + L  + WT             PA  +Q+W ++L +          +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1  AIHNQTFYNNGLPNDVWTLNTPFSVL----DPATSQQLWNDLLKDQNGSFISTTGSILEL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0  ISQMGWTKGGQYLTRLSVLEATQALEGRS--AVDPNVIGGNS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M       Y    +     Q     S    D NVI G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7  GKDME----TAYFNATNPSVKAQIGNWFSKITTD-NVIEGEA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&gt;KES13134.1 RTX toxin or related Ca2+-binding protein [Snodgrassella alvi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SCGC AB-598-P1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5 bits (313),  Expect = 4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7/176 (15%), Positives = 57/176 (32%), Gaps = 26/176 (1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+  L+       Y   A GV   +++ G  A  Y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AAEIRAWRKQIENGDLSDVGAVYQQLA--KRGYHYAEWAYGVASANTITGNGALEYMQT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N  LT  +     + +    LE+ ++        +  ++  +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NK--------NNHTLTTDEINKIRRGMALGYLEMLEKKA--GSGSVNQDITYQQMK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LNNDY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H + F+ + +D N WT    ++  E  +           G    E +W +M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6  HIKVFKDNNVDINYWTLYEPMRLIELYASAKLPNGQALTGEDIAELMWEHMWKTGG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0149320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IT21682.1 hypothetical protein BGI36_0605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5 bits (313),  Expect = 4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6 (17%), Positives = 63/186 (34%), Gaps = 26/186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++        +G+       +  L++      Y + A GV   D++ G  A  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RNEIQAWRKQIENGDLSDVGAVYQQLAE--RGYHYASWAYGVESADTITGHGALEFMQA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+Q          LT+ Q     + +    L   ++  N     ++ ++  K+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TEKQH--------ILTQDQTNKIRKEMAMAYLSKLEE--NAGAGSISQDISYKEMR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-----------S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H   F  + LD N WT    ++  E+            SG   +E +W  M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6  HISVFNNNNLDINYWTLYEPMRLIERYASAKLPNGQVLSGENIVELLWERMWKTGGTVIN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NT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6  GLSGSY  1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565220.1 hypothetical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36512.1 hypothetical protein BGI12_07085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9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4 bits (312),  Expect = 7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7/176 (15%), Positives = 58/176 (33%), Gaps = 26/176 (1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---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++        +G+       +  L+       Y   A GV   +++ G  A  Y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SKSEIQAWRKQIENGDLSDVGAVYQQLA--KRGYHYAEWAYGVASANTITGNGALEYMQT  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A           N  LT  +     + +    LE+ ++        +  ++  +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6   VANK--------NNHTLTTDEINKIRRGMALGYLEMLEKKA--GSGSVNQDITYQQMKEF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-----------GPAKLEQIWTNMLNNDY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H + F+ + +D N WT    ++  E  +           G    E +W +M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6  HIKVFKDNNVDINYWTLYEPMRLIELYASAQLPNGQALTGEDIAELMWEHMWKTGG  1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624593.1 hypothetical protein [Xanthomonas cassavae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4 bits (312),  Expect = 7e-2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98 (15%), Positives = 59/198 (30%), Gaps = 18/198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    GLTERDLSVLGSYARDGNRELYWN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 xml:space="preserve">+   DL+   +    G  +  + Y++       Y  LA GV R +   G  A  +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4    TMNLEDLNQARALLDAGRIDDMYAYIA--RFGHRYSRLASGVARGNMFSGLSALEFLEET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AKS          A       +   + +    L             +   +   + 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>Sbjct  62   AKS--------AGASFDPAGIQEVRKQMAGAFLTQLFTIAQNENGIVEREITADEAWNFH  1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3  DRAFERHELDPNCWTPRVLLQAAEQKSGPAKLEQIWTNMLNNDYA----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R F    L  + WT     +         +  ++W  +L+++     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4  NRVFTSLGLPTDSWTMNTPFELL----DEDQRNELWDVLLDSNGRWPFDSASGIRLALTV  1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9  AISQMGWTKGGQYLTRLS  1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  G  K   +  RL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0  WQNSDGSGKAASWFDRLG  18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130660614.1 hypothetical protein [Rhizobium leguminos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TAU35283.1 hypothetical protein ELI43_37095 [Rhizobium leguminos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TBC53819.1 hypothetical protein ELH27_36740 [Rhizobium leguminos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TBE60625.1 hypothetical protein ELH03_27530 [Rhizobium leguminos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9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4 bits (310),  Expect = 1e-2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7/209 (22%), Positives = 81/209 (39%), Gaps = 21/209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    GLTERDLSVLGSYARDGNRELYWN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LT++DL++LG+YA  G+R  Y+  L  +     YG LA+GV  ND+L G  AN +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4    PLTDQDLALLGTYADAGDRIAYYTQL--VAWGYNYGALAMGVADNDTLSGATANIFFLNS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              +++ Q  +    L++ D   R    ++       +L    V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2   ASDLG--------VTISDDQLATISIRLMQADFAARTTAAHDHPG---QDLTYDVVQGYH  1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GPAKLEQIWTNMLNNDYAGGPRVGN----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    +  + WTP + L   +    P + + +W  +L     G            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1  ADVFAGFNVPADAWTPNIALTYLQT---PEQKQALWDELLTASPVGSFAAVLQSLFGEGD  1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GQ-YLTRLSVLEATQALEG  2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Q       Q Y+  L +  A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8  PLEQFASDPVIQSYIANLEIAGASATVSP  1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&gt;RKS45304.1 LOW QUALITY PROTEIN: subtilisin-like proprotein convertase famil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protein [Pseudomonas plecoglossic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3 bits (309),  Expect = 1e-2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6/221 (16%), Positives = 68/221 (31%), Gaps = 17/221 (8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M  +   D+       RD   +  ++ L++    D Y  LA GV R DSL G  A  Y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IRIELSDVDEARQALRDKGPDAMYDVLAKK--GDKYAVLANGVARGDSLSGVAAINY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A              + E   +     +  + +E+  + +++    +   +  K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SVAAGVG--------RPMQEIDVDKVRVEMANKYMEVLLKKISKGP--IVGQVSQKEVA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H   FE  E     WT   +             E  W ++L++           S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FHKETFESLEYPERAWTLSPVFDVIA----VENREDYWRHVLSSAGNLTDEF-TLSFHTH  1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GQYLTRLSVLEATQALEGRSAVDPNVIGGNSYY  2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M             + +   +        P++I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4  RMMAMASVVSSAENRLIAKEWISRVESPTGVPDLISAAAAS  2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10955504.1 serine protease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NP_747027.1 subtilase family serine protease [Pseudomonas putida KT2440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AN70491.1 Serine protease, subtilase family [Pseudomonas putida KT2440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KC14032.1 Regulatory P domain of the subtilisin-like proprotein convertase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VEE43673.1 serine protease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VTQ32217.1 serine protease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3 bits (309),  Expect = 2e-2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6/221 (16%), Positives = 68/221 (31%), Gaps = 17/221 (8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M  +   D+       RD   +  ++ L++    D Y  LA GV R DSL G  A  Y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IRIELSDVDEARQALRDKGPDAMYDVLAKK--GDKYAVLANGVARGDSLSGVAAINY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A              + E   +     +  + +E+  + +++    +   +  K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SVAAGVG--------RPMQEIDVDKVRVEMANKYMEVLLKKISKGP--IVGQVSQKEVA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H   FE  E     WT   +             E  W ++L++           S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FHKETFESLEYPERAWTLSPVFDVIA----VENREDYWRHVLSSAGNLTDEF-TLSFHTH  1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GQYLTRLSVLEATQALEGRSAVDPNVIGGNSYY  2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M             + +   +        P++I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4  RMMAMASVVSSAENRLIAKEWISRVESPTGVPDLISAAAAS  2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0604824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7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3 bits (308),  Expect = 2e-2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52/292 (18%), Positives = 92/292 (32%), Gaps = 31/292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4   YWNYLSQLPGADGYGTLALGVVRNDSLPGRVANTYAQDYAKSQQEEGSRFPNAQLTERQW  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YL      D Y  LA GVV   S+ G  A++Y    A             QL+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YEYLGSK--GDRYSKLAAGVVELKSISGIAASSYMHSVA--------GREGRQLSKADV  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84   ESFGQTLLERDLELRQQWMNERRPDLALNLPGKDVMLAHDRAFERHELDPNCWTPRVLLQ  14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ES  +T+ +  L+     + +    +   +        H   F+ H L    WT   +L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1   ESIMRTMAKHYLDDTGLRLKDG--VVDREIDHLAAAAFHSETFKGHGLPDEAWTLYPVLE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44  AAEQKSGPAKLEQIWTNMLNNDYAGGPRVGNTSVDAISQMGWTKGGQYLTR--LSVLEAT  2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++   A  E++     +    G   V  T + + +     +  + L R  +  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VLTKQGRAAYWEKVLDAAGDPVKEGLLTVDTTMMMSSASAMAPEPQRQLAREFIDTFDSP  1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02  QALEGRSAVDPNVIGGNSYYAMYFEADRKW-----ASISAGGGHMSLREITDPSRIAELN  2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L                 + +FE+   W              + L+  T P+   E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9  SGLMSMVGT---------ASSKWFESLIDWLPSFNVETPPVEADLQLQINTTPAPRQEIL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57  DAREVRLERLEKRTQFHPDDPYRTITRSPLTAAVDDVAD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D   V   R +    F  +    +I  S  T    D             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20  DEDRV---RDDVSNGFIQNRATHSIAFSDGTLDKTDFTSAQMGSIATGGIRP  2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23137714.1 hypothetical protein [Xanthomonas sp. CFBP 7698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8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2 bits (306),  Expect = 5e-2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7/197 (14%), Positives = 59/197 (30%), Gaps = 18/197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+   +L    +    G  E  + Y++       Y  LA GV R +   G  A  + ++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    MNADNLVQARTLLEAGRIEEMYAYIA--AFGHRYSRLASGVARGNMFSGLSALEFLEETA  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     A +     +   + + E  L             +   +  ++    H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5   SA--------AGAPVNSAGIQEIRRRMAEAFLGQLDIIARGNGGSVVREVTAREAWEFHN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4  RAFERHELDPNCWTPRVLLQAAEQKSGPAKLEQIWTNMLNNDYA----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 F    L  + WT     +         +  ++W  +L ++          +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7  QVFRGLNLPTDAWTMNTPFELL----DEDQRNELWDVLLESNGRWPFDSASGIRLALTVW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0  ISQMGWTKGGQYLTRLS  1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G  K   +  RL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73  QNSDGSGKAASWFDRL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8888099.1 calcium-binding prote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XV71125.1 hypothetical protein CJO74_16820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XV97637.1 hypothetical protein CJO80_18085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XW02807.1 hypothetical protein CJO81_17940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XW30296.1 hypothetical protein CJO87_17940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4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2 bits (305),  Expect = 6e-2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71 (17%), Positives = 56/171 (33%), Gaps = 11/171 (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27   YLSQLPGADGYGTLALGVVRNDSLPGRVANTYAQDYAKSQQEEGSRFPNAQLTERQWESF  8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YL       GY     GV R DS+ G  A  Y    A              L+  +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YLYLQKQGYGYAGWGGGVAREDSIAGISAVDYLTGSALM---GMGGQACWDLSTDKSKII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87   GQTLLERDLELRQQWMNE-----RRPDLALNLPGKDVMLAHDRAFERHELDPNCWTPRVL  14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+ +  L+  ++   E        ++  ++  ++V   H   F+++ L    WT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2   KKEMAQAYLDSLEKIAGENKRLTGHDEVNRDIRAQEVWDFHREVFQKNGLGIENWTLDSV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2  LQA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2  FKIIQQTQGEDALETYWESLRDTQGEGMMATLLNIRTMYNMHESIDSADPA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10199167.1 HlyJ hemolysin-like protein [Psychrobacter sp. PAMC 21119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0 bits (301),  Expect = 2e-2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4/215 (16%), Positives = 63/215 (29%), Gaps = 15/215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    TERDLSVLGSYARDGNRELYWN-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T + L  + +    G  +     Y         Y   A GV  N +  G+ AN +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5   TTQQLESMRNAVEAGGVDAAVAAYTELQDNGYTYAGWAKGVATNQTATGQAANGFMDNT-  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+  Q       +    L    +   E    +  ++   D    H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4   ----------SAQNFSAEQVNQIKTDMAVNYLNTLIENSGETGGIITTDVDFADTRDFHE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---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+ FE H L  + WT +  +    +  GP      E +W  + + +  G   +  +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4  KTFEAHGLTLDNWTLKTPMDIVGEAFGPYGAQVQEAVWEQIRDTEGEGFDALTASMMLTA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GQYLTRLSVLEATQALEGRSAVDPNVI  2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K   Y        A + L       P V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84  LVASEAKPDVYDLLTGDTRALEWLLATGQSLPEVV  2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5982926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0 bits (301),  Expect = 2e-2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6/269 (17%), Positives = 83/269 (31%), Gaps = 22/269 (8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M  L   D+               ++ L+     D Y  LA GV R DS+ G  A  Y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IRLEVADIEEASVALESKGASAMYDLLAAK--GDKYAVLANGVARGDSVAGVAAINYMK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A              +++   ++    +    L +    + +    +   +   +V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MVAAD--------AGRPMSDSDVDAIRVAMARGYLRILADKVADGP--IVEQVRQSEVS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H   F         WT   + +     S     E  W  +L++        G  S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FHAETFTSLGYPEKAWTLHPVFKVMADAS----KEDYWRIVLSSSGDLIDE-GLLSLRTH  1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SQMGWTKG-GQYLTRLSVLEATQALEGRSAVDPNVI-GGNSYYAMYFEADRKWASISAGG  23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M           RL   E    +E  SAV P++I    +      EA      +S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4  RMMAMASVIIDAENRLLAKEWISRVESPSAV-PDLINATANAVFNSIEASLSALMVSEPI  2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39  GHMSLREITDPSR--IAELNDAREVRLER  2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+L+    P+     +L    ++R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23  PNETLKIEITPATESRRDLQGQDDIRNDV  25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1374657.1 MULTISPECIES: calcium-binding protein [Ralston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633D59">
        <w:rPr>
          <w:rFonts w:ascii="Courier New" w:hAnsi="Courier New" w:cs="Courier New"/>
          <w:sz w:val="16"/>
          <w:szCs w:val="16"/>
        </w:rPr>
        <w:t>AZU58152.1 hypothetical protein CFM90_15495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RAA11025.1 calcium-binding protein [Ralstonia pseudo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0 bits (301),  Expect = 2e-2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71 (17%), Positives = 56/171 (33%), Gaps = 11/171 (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7   YLSQLPGADGYGTLALGVVRNDSLPGRVANTYAQDYAKSQQEEGSRFPNAQLTERQWESF  8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YL       GY     GV R DS+ G  A  Y    A              L+  +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    YLYLQKQGYGYAGWGGGVAREDSIAGISAVDYLTGSALM---GMGGQACWDLSTDKSKII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87   GQTLLERDLELRQQWMNE-----RRPDLALNLPGKDVMLAHDRAFERHELDPNCWTPRVL  14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+ +  L+  ++   E        ++  ++  ++V   H   F+++ L    WT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2   KKEMAQAYLDSLEKIAGENKRLTGHDEVNRDIRAQEVWDFHREVFQKNGLGIENWTLDSV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2  LQA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2  FKTIQQTQGDDALEAYWESLRDTQGEGMMATLLNIRTMYNMHESIDSADPA  1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53450200.1 hypothetical protein [Stenotrophomonas maltophil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LA83092.1 hypothetical protein VN11_14070 [Stenotrophomonas maltophil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8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0 bits (301),  Expect = 2e-2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202 (14%), Positives = 64/202 (32%), Gaps = 20/202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    GLTERDLSVLGSYARDGNRELYWN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 xml:space="preserve">+T    ++  +    G  E  + +++       Y  LA GV   +   G  A  + 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4    TMTAEQRAMARAMLDSGKIEEVYQFIA--GFGHRYARLASGVAVGNMFSGLTALEFLEET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AK             + + + ++    +    L++    +     D+   +   + 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2   AKDHG--------VPVDDAKIQAVRAGMARGLLDML-DQIANAAGDVVREITADEAWTFH  1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3  DRAFERHELDPNCWTPRVLLQAAEQKSGPAKLEQIWTNMLNNDYAGGPRVGNTSVDAI--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R F    L  + WT     +         +   IW +ML+++           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3  NRIFTELNLPVDSWTLNTPFKLL----DEQERAAIWDSMLDSNGRLPWDTKAGIELLVEV  1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81  ---SQMGWTKGGQYLTRLSVLE  19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++      G +  RL   E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9  VKNAEHDPQGAGTWFLRLGANE  1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KDN13418.1 Alkaline phosphatase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6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20 bits (300),  Expect = 2e-2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0/164 (18%), Positives = 57/164 (35%), Gaps = 23/164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4   YWNYLSQLPGADGYGTLALGVVRNDSLPGRVANTYAQDYAKSQQEEGSRFPNAQLTERQW  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L++      Y + A GV   D++ G  A  + Q  A  +Q          LT+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YQQLAE--RGYHYASWAYGVESADTITGHGALEFMQAVATEKQH--------ILTQDQT  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84   ESFGQTLLERDLELRQQWMNERRPDLALNLPGKDVMLAHDRAFERHELDPNCWTPRVLLQ  14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+ +    L   ++  N     ++ ++  K++   H   F  + LD N WT    +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1   NKIRKEMAMAYLSKLEE--NAGAGSISQDISYKEMREFHISVFNNNNLDINYWTLYEPMR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4  AAEQK-----------SGPAKLEQIWTNMLNNDYAGGPRVGNTS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E+            SG   +E +W  M          +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9  LIERYASAKLPNGQVLSGENIVELLWERMWKTGGTVINGLSGSY  15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&gt;WP_112312869.1 peptidase S8 [Pseudomonas sp. </w:t>
      </w:r>
      <w:r w:rsidRPr="00633D59">
        <w:rPr>
          <w:rFonts w:ascii="Courier New" w:hAnsi="Courier New" w:cs="Courier New"/>
          <w:sz w:val="16"/>
          <w:szCs w:val="16"/>
          <w:lang w:val="en-US"/>
        </w:rPr>
        <w:t>URMO17WK12:I7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RAS25118.1 subtilisin-like proprotein convertase family protein [Pseudomona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p. URMO17WK12:I7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MF04956.1 Regulatory P domain of the subtilisin-like proprotein convertase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[Pseudomonas sp. URMO17WK12:I5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6 bits (289),  Expect = 6e-25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202 (15%), Positives = 58/202 (29%), Gaps = 26/202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4   YWNYLSQLPGADGYGTLALGVVRNDSLPGRVANTYAQDYAKSQQEEGSRFPNAQLTERQW  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 xml:space="preserve">++YL+     D Y  LA GV + +S+ G  A  + +   +          +  + E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YDYLASK--GDRYAVLANGVAKGNSIAGIAAIDFMKRTEQG--------ADRPMQEEDV  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84   ESFGQTLLERDLELRQQWMNERRPDLALNLPGKDVMLAHDRAFERHELDPNCWTPRVLLQ  14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E     + E  L +  + +      + L +   +    H   FE      + WT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1   EQVRFKMAEAYLGVLDEKVKAG--SIGLEINHLEAWGFHSNVFEDMGRSKDAWTLNTVFN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44  AAEQKSGPAKLEQIWTNMLNNDYAGGPRVG---------NTSVDAISQMGWTKGGQYLTR  1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 E  W  +L    +    +            S     +    +   +  R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LLH----EDARETYWKEVLGAAGSLPSELWLSLRTDASVAFSSAMAPEELRVQAESWKAR  1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95  LSVL-EATQALEGRSAVDPNVI  2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 xml:space="preserve">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+         L G   V  N I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5  IDSPGGVASVLLGLGTVTANGI  18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6564525.1 hypothetical protein [Paraburkholderia sp. OV555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VX84067.1 hypothetical protein C7513_11292 [Paraburkholderia sp. OV555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2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6 bits (289),  Expect = 7e-25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4/174 (20%), Positives = 63/174 (36%), Gaps = 16/174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-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 L+   L         GN   ++ Y+++      Y TLA GVV   +  G  A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PNTLSTAQLLKAKQMISAGNLLGFYQYMAEQ--GYKYATLAEGVVSASAPNGLAALGFM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Q  A +Q           L++ Q       +     +      +     +  +L G+ +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QASAINQGH--------PLSDAQINKIKIDMANGWADALIGVASTN-GKVNADLTGQAIL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+  F ++ LDP+ WT     Q      GP +   ++ ++LN      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TMHNDVFLKNNLDPSTWTLHAPAQIL----GPTQFNALFQDLLNVQGNTALEIA  1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36914919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633D59">
        <w:rPr>
          <w:rFonts w:ascii="Courier New" w:hAnsi="Courier New" w:cs="Courier New"/>
          <w:sz w:val="16"/>
          <w:szCs w:val="16"/>
        </w:rPr>
        <w:t>QCI12766.1 peptidase S8 [Pseudomonas putid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9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4 bits (284),  Expect = 3e-2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2/285 (15%), Positives = 79/285 (28%), Gaps = 18/285 (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4   YWNYLSQLPGADGYGTLALGVVRNDSLPGRVANTYAQDYAKSQQEEGSRFPNAQLTERQW  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 xml:space="preserve">++ L++    D Y  LA GVVR D++ G  A  + +  A              + E 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YDLLARK--GDRYAVLANGVVRGDTIAGVAAINFMKSVAAD--------AGTPMGETQV  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84   ESFGQTLLERDLELRQQWMNERRPDLALNLPGKDVMLAHDRAFERHELDPNCWTPRVLLQ  14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++    +    L      +      +   LP  D+   H   F  +    + WT 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1   DAVRLGMAHAYLSALNANVVAG--VVKGPLPQTDIARFHREVFVGNGYPESAWTLHSVFM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44  AAEQKSGPAKLEQIWTNMLNNDYAGGPRVGNTSVDAISQMGWTKGGQYLTRLSVLEATQA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A  Q S     EQ+ ++  +             +   S +      +   R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9  AMPQASHQTYWEQVLSSAGDLRKEVELSARTHYLMGQSSVMGPSTVRAAARDWIRRVESP  1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04  LEGRSAVDPNVIGGNSYYAMYFEADRKWASISAGGGHMSLREITDPSRIAELNDAREVRL  2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R       +G     +++    R     +      S  +I          D 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9  SGWRE------LGEVGMNSLFKPILRDMPVPAESSSPSSPIKIDITPTTESRRDLQGQDD  2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264  ERLEKRTQFHPDDPYRTITRSPLTAAVDDVADPSQAPTRLADIGP  3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R +    +       +I  +  T    D             I 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23  IRNDVSAGYVTRRLTHSIAFTDKTLDNTDFTSAQMGSLATGGIRP  2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62579277.1 calcium-binding protein [Rhizobium sp. Leaf39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KQT01638.1 hypothetical protein ASG42_26890 [Rhizobium sp. Leaf39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3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3 bits (283),  Expect = 5e-2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9/167 (23%), Positives = 58/167 (35%), Gaps = 19/16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L   D + L  +A  G+R  Y++YL      D Y  LA  VV+N    G VAN +A +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    LDSYDFAKLQQHADAGDRISYYDYL--YEKGDAYARLANSVVQNSLFAGAVANAFASNV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           L+          L+  DL  R              +   ++   H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0   LEK-------AGVTLSNEDLAQISLNLMNADLNARL-------GAAGGVIGRVEITNYHI  1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4  RAFERHELDPNCWTPRVLLQAAEQKS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F    L P+ WT    L  AE          +W ++LN  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6  ATFASFGLPPDVWTAYRPLLLAET---EDAANTLWESLLNPAFYELS  14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121106204.1 hypothetical protein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Score = 113 bits (281),  Expect = 7e-2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07 (19%), Positives = 68/207 (33%), Gaps = 22/20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5   YARDGNRELYWNYLSQLPGADGYGTLALGVVRNDSLPGRVANTYAQDYAKSQQEEGSRFP  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++G+    + YL        Y  LALGV  N+S+ G  A  + +  A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VKNGDISGAYKYL--QQNGYQYAGLALGVALNNSVSGSAAIGFLKTSA--------GLN  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75   NAQLTERQWESFGQTLLERDLELRQQWMNERRPDLALNLPGKDVMLAHDRAFERHELDPN  1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LT+ Q       L    L   Q  +  +      ++  +     H + F+   L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1   GVNLTDDQLTQIKSALASAYLSFLQVEIKSQ-GYANQDIDWQSAWDIHKQVFKNAGLPND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35  CWTPRVLLQAAEQKSGPAKLEQIWTNMLNNDYAGGPRVGNTSVDAISQMGWTKGGQYLTR  1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WT             PA  +++WT++LN+         ++ ++    M       Y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0  VWTLSTPFSVL----DPATSQKLWTDLLNDQNGTFVGTTSSILELGKDMED----AYFHT  1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95  LSVLEATQALEGRS--AVDPNVIGGNS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Q     S    D NVI G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2  TDPAVKEQIGNWFSKITTD-NVIEGEA  18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120307676.1 hypothetical protein [Paraburkholderia sediminico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9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3 bits (281),  Expect = 7e-2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0/207 (19%), Positives = 68/207 (33%), Gaps = 22/207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5   YARDGNRELYWNYLSQLPGADGYGTLALGVVRNDSLPGRVANTYAQDYAKSQQEEGSRFP  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++G+    + YL        Y  LALGV  N+S+ G  A  + +  A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VKNGDISGAYKYL--QQNGYQYAGLALGVALNNSVSGSAAIGFLKTSA--------GLN  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75   NAQLTERQWESFGQTLLERDLELRQQWMNERRPDLALNLPGKDVMLAHDRAFERHELDPN  1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LT+ Q       L    L   Q  +  +      ++  +     H + F+   L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1   GVNLTDDQLAQIKSALASAYLSFLQVEIKSQ-GYANQDIDWQSAWDIHKQVFKNAGLPND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35  CWTPRVLLQAAEQKSGPAKLEQIWTNMLNNDYAGGPRVGNTSVDAISQMGWTKGGQYLTR  19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WT             PA  +++WT++LN+         ++ ++    M       Y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10  VWTLSTPFSVL----DPATSQKLWTDLLNDQNGTFVGTTSSILELGKDMED----AYFHT  1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95  LSVLEATQALEGRS--AVDPNVIGGNS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Q     S    D NVI G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2  TDPAVKEQIGNWFSKITTD-NVIEGEA  18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61373341.1 hypothetical protein [Pseudomonas stutzer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KXO83810.1 hypothetical protein AYK87_06580 [Pseudomonas stutzer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34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2 bits (280),  Expect = 1e-2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2/159 (20%), Positives = 56/159 (35%), Gaps = 15/159 (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T+ DL  L +  + G  + +++ +S       Y +LALG+V  +S  G +A  Y +D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    LTQEDLVRLEALLQIGQIQEFYSQISLA--GFQYPSLALGIVVGNSKSGEIALGYMKDI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+ +         +    L+       E    +   +   + +  H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0   T--------ESGVYVDDALVSEIKLAMARGYLDALSVIAAED-GVVRREITWSEALAFHN  1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4  RAFERHELDPNCWTPRVLLQAAEQKSGPAKLEQIWTNML  1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R F    L    WT  V         GP   +  W  +L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1  RVFSEMGLPEESWTLWVPFNVL----GPESAQHSWEQIL  14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30530154.1 MULTISPECIES: hypothetical protein [Pseudoxanthomona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TAA09723.1 hypothetical protein EA659_09045 [Pseudoxanthomonas sp. NML171107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TAA22899.1 hypothetical protein EA658_04880 [Pseudoxanthomonas sp. NML170316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TAH73310.1 hypothetical protein EA657_06415 [Pseudoxanthomonas sp. NML160639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0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2 bits (279),  Expect = 1e-2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7/201 (18%), Positives = 62/201 (31%), Gaps = 24/201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7    RDLSVLGSYARDGNRELYWNYLSQLPGADGYGTLALGVVRNDSLPGRVANTYAQDYAKSQ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DLS       +      ++YL        Y  LALG+V   S+ G+ A +   + A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4   ADLSHARYLLENQGPAAMYSYL--KDYGHPYSELALGLVNESSVSGQAAISNLLEVAAEN  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7   QEEGSRFPNAQLTERQWESFGQTLLERDLELRQQWMNERRPDLALNLPGKDVMLAHDRAF  12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                +   ++ +  LE   +            +  ++    H R F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2   NVV-----------VDLNAVKYSMADAYLETLARKAERND---YSEIGAQEAWDFHSRVF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7  -ERHELDPNCWTPRVLLQAAEQKSGPAKLEQIWTNMLNNDYAGGPRVGNTSVDAISQMGW  1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E+ EL  + WT  V  +        A+ + IW   L N      R    S+   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8  EEQFELPSSAWTMDVPFEVM----TEAERDSIWERTL-NAAGSPDREIALSLQIAAY--V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6  TKGGQYLTRLSVLEATQALEG  2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L  +S   A  A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1  SDKAGLLDGMSPDSAFAADMA  19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5987407.1 hypothetical protein [Pseudomonas monteil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1 bits (278),  Expect = 2e-2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286 (17%), Positives = 89/286 (31%), Gaps = 36/286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 +T +D     +   D     ++ +L        Y TLA GVV  + + GR A T+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-ITRQDFETAKALLDDQGPADFYAFLESK--GSRYATLAKGVVSYEGIAGRAAVTFMK  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Q  E       ++     E   +++ +  L+L      +        +   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8   ERYAEQYAE-------EMPHVILERVRRSMAKSTLDL----FEKSIGQDKFEINAGQAIA  1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MLNNDYAGGPRVGNTSVDAI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+R F    LD + WT     +A       ++ E +WT  L         +  +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7  VHERVFSAAGLDISYWTLDTFFKATP----VSEHEVLWTRALQLAGDFTGEMLLSGYVLS  1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1  S------QMGWTKGGQYLTRLSVLEATQALEGRSAVDPNVIGGNSY-----YAMYFEADR  2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++ R++     QAL          +  +S       A Y   D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3  ELAAHSPSNPDADVSGWIRRVASPRMIQALSDPILDQATTLARDSLQELLNTATYVVPDP  2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30  KWASISAGGGHM--SLREITDPSRI-----AELNDAREVRLERLEK  2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A             +  T+ +       A      ++R ER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23  ELALFIKNNPLPKNRTQGETEAADSVRNGYAVSEATHQIRFERGTL  2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&gt;TBV73961.1 hypothetical protein EYC45_11055, partial [Pseudoxanthomona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p. NML171590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4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1 bits (277),  Expect = 2e-2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7/201 (18%), Positives = 62/201 (31%), Gaps = 24/201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7    RDLSVLGSYARDGNRELYWNYLSQLPGADGYGTLALGVVRNDSLPGRVANTYAQDYAKSQ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DLS       +      ++YL        Y  LALG+V   S+ G+ A +   + A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4   ADLSHARYLLENQGPAAMYSYL--KDYGHPYSELALGLVNESSVSGQAAISNLLEVAAEN  7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7   QEEGSRFPNAQLTERQWESFGQTLLERDLELRQQWMNERRPDLALNLPGKDVMLAHDRAF  12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   +   ++ +  LE   +            +  ++    H R F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2   NVV-----------VDLNAVKYSMADAYLETLARKAERND---YSEIGAQEAWDFHSRVF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7  -ERHELDPNCWTPRVLLQAAEQKSGPAKLEQIWTNMLNNDYAGGPRVGNTSVDAISQMGW  1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E+ EL  + WT  V  +        A+ + IW   L N      R    S+   +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8  EEQFELPSSAWTMDVPFEVM----TEAERDSIWERTL-NAAGNPDREIALSLQIAAY--V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6  TKGGQYLTRLSVLEATQALEG  2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 L  +S   A  A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1  SDKAGLLDGMSPDSAFAADMA  19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6264928.1 calcium-binding protein [Pseudomonas sp. OV08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REF34564.1 Ca2+-binding RTX toxin-like protein [Pseudomonas sp. OV08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1 bits (277),  Expect = 2e-2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3/215 (20%), Positives = 78/215 (36%), Gaps = 24/215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--GLTERDLSVLGSYARDGNRELYWNYLSQLPGADGYGTLALGVVRNDSLPGRVANTY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S   L +  L+V  +       E ++ YLS +     Y TLALGV   +SL    +  Y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SEINLHKDKLAVAENELYTKGPEAFYTYLSDM--GFHYATLALGVASENSLSAS-SIGY  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9   AQDYAKSQQEEGSRFPNAQLTERQWESFGQTLLERDLELRQQW-MNERRPDLALNLPGKD  11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+ A           N  LT+ +       +    L+  ++   +     +   +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8   LKEAALGI--------NRTLTDDEIAEIKFGMANGYLKALKKISADNHNGPVTREINFDE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8  VMLAHDRAFERHELDPNCWTPRVLLQAAEQKSGPAKLEQIWTNMLN---NDYAGGPRVGN  17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L H + FE   L  + W      +A  +     + +  W + LN   N         N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AELFHRQLFESKSLPSDSWIA----KATYELLTIEQRKIYWQDCLNSAGNTIEEVSFSAN  1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5  TSVDAISQ---MGWTKGGQYLTRLSVLEATQALEG  2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T +  ++Q       +   +L R+  L  T+ + G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66  TYLYMLNQKNINHDLQSVTWLERMVSLPVTKVVTG  20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35705203.1 hypothetical protein [Cupriavidus oxalaticu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QBY53138.1 hypothetical protein E0W60_18675 [Cupriavidus oxalaticu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10 bits (275),  Expect = 4e-23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8/133 (21%), Positives = 50/133 (38%), Gaps = 8/133 (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73   FPNAQLTERQWESFGQTLLERDLELRQQWMNERRPDLALNLPGKDVMLAHDRAFERHELD  1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L E Q       +    L+   +        ++ ++   +V   H + FE++ L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ELGKPLDEAQVNQIKFGMARGYLDTLYEQTKGGTQPVSRDINSNEVWGFHSKVFEKNGLP  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33  PNCWTPRVLLQAAEQKSGPAKLEQIWTNMLNNDYAGGPRVGNTSVDAISQMGWTKGGQYL  19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P  WT     +  E+  GPAK+EQ W  + +         G    DA++   +T G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7   PEAWTLDAPFRVMEKMGGPAKVEQFWNMLRD--------TGGAYGDALAANLYTLGVMYG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93  TRLSVLEATQALE  2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S   + +A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9  ASASPDPSIRAMA  1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1765235.1 hypothetical protein [Robbsia andropogoni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5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09 bits (272),  Expect = 1e-2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90 (15%), Positives = 60/190 (32%), Gaps = 19/190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    SGLTERDLSVLGSYARDGNRELYWNYLSQLPGADGYGTLALGVVRNDSLPGRVANTYAQD  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LT  +L  L +   + N  + + +L        Y  LA G+    S  G+ A  Y  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    TPLTVEELDQLAAQVNEKNPAVLYQFLE--NNGYNYAYLAAGLTSGSSFSGQSAVRYLVD  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2   YAKSQQEEGSRFPNAQLTERQWESFGQTLLERDLELRQQWMNERRPDLALNLPGKDVMLA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  ++ + + ES  + +  + +   ++   +    ++ ++   ++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5   --------EGAKLGYEIDQAKIESIEKEMFTQYIIALEKTAVDG--VVSRDINASEMYDA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2  HDRAFERHELDPNCWTPRVLLQAAEQKSGPAKLEQIW---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H+  FE   L  + WT            G   L+  W    + L+N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5  HEIGFENQGLPISLWTLATPYTIL----GKEALQLWWSDAQSALSNSVESMYYNSKLLYQ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79  AISQMGWTKG  18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1  VAEASYSLDA  18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36227885.1 tandem-95 repeat protein [Cupriavidus necator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QCC04871.1 tandem-95 repeat protein [Cupriavidus necator H16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3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08 bits (270),  Expect = 2e-2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9/96 (20%), Positives = 40/96 (42%), Gaps = 0/96 (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75   NAQLTERQWESFGQTLLERDLELRQQWMNERRPDLALNLPGKDVMLAHDRAFERHELDPN  1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</w:t>
      </w:r>
      <w:r w:rsidRPr="00633D59">
        <w:rPr>
          <w:rFonts w:ascii="Courier New" w:hAnsi="Courier New" w:cs="Courier New"/>
          <w:sz w:val="16"/>
          <w:szCs w:val="16"/>
        </w:rPr>
        <w:t>LT  Q E     + +  L+   Q   +    +  ++  ++V   H + F+ + L P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9    GRPLTGAQVEKIKLDMAKGYLDALYQQTIDGSLPVTRDIDSREVWNFHRQVFKDNGLPPS  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35  CWTPRVLLQAAEQKSGPAKLEQIWTNMLNND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WT     +  E+  GPA++E+ W+ + +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9   AWTLDTPFRLMEKMGGPAQVERFWSMLRDTGGGYSD  10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3294658.1 hypothetical protein [Burkholderia plantar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8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07 bits (268),  Expect = 4e-2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Identities = 33/201 (16%), Positives = 58/201 (29%), Gaps = 12/201 (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-LTERDLSVLGSYARDGNRELYWNYLSQLPGADGYGTLALGVVRNDSLPGRVANTYA  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+  +    L  L      G+   ++ Y++ L     Y  LA G+V      G  A  Y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TSMNYAQLEQLRGMISAGDLAGFYGYMANL--GYNYAYLAGGLVTGGGFSGAAAINYM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0   QDYAKSQQEEGSRFPNAQLTERQWESFGQTLLERDLELRQQWMNERRPDLALNLPGKDVM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A               +E Q     + +    L+  +Q   +    +  +L  +D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LSVA--------HKDGVAFSEAQIPDLEKNMAFGWLDALEQVATKN-GVVDADLGYEDTL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0  LAHDRAFERHELDPNCWTPRVLLQAAEQKSGPAKLEQIWTNMLNNDYAGGPRVG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H   F++  L    WT     +             +   +  N  A         V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NFHVAVFKQFGLGKEAWTLTTPGEILGIPYMEGNFASLLVELGANAGADPIVSEGKLVAA  1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0  ISQMGWTKGGQYLTRLSVLEA  20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G       L  +  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0  MQGAGADGQDFSLEDMVAANA  19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CNC54841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NG60366.1 putative serine protease [Yersinia intermedi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5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07 bits (268),  Expect = 4e-2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5/199 (13%), Positives = 59/199 (30%), Gaps = 16/199 (8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7   QEEGSRFPNAQLTERQWESFGQTLLERDLELRQQWMNERRPDL-ALNLPGKDVMLAHDRA  12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  N  +TE   +     +    L+ +Q+ +++    +   ++  K     H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    WKVWGGRHNKPVTETDIKHIRYGMAHGYLDTQQKRLDDSPTGIIYGDISHKQAAQFHNSV  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6  FERHELDPNCWTPRVLLQAAEQKSGPAKLEQIWTNMLNNDYAGGPRVGNTSVDAISQMGW  1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FE H L P  WT   +  A  + S P      W   L+               +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8   FEMHGLPPEAWTLTEVFNAMTEDSQPI----YWEQTLSTGGRPFE----ELKHSFKTYQF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6  TKGGQYLTRLSVLEATQALEGRSAVDP----NVIGGNSYYAMYFEADRKWASISAGGGHM  24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  ++T   +    +D       +  +S   ++   +     +S  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0  MAYSSSFGPDDTQKST--RQWLDRMDSLPGYWALAKSSTSQLFSSDEEVAP-VSTEMCPI  17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42  SLREITDPSRIAELNDARE  2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     P  +  + D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7  DINITPTPQAVQRIADEDQ  19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ANH34724.1 hypothetical protein A3768_3609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2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05 bits (262),  Expect = 2e-2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7/130 (13%), Positives = 38/130 (29%), Gaps = 8/130 (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8   EEGSRFPNAQLTERQWESFGQTLLERDLELRQQWMNE-----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+++ + +   Q + E  L        E        +   ++  ++V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GMGGEACWNISQWKSDKIKQEMAEAYLNRLDTIAQENKRLTGNYEAGRDIQAQEVWDFH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GPAKLEQIWTNMLNNDYAGGPRVG---NTSVDA  1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F+ + L    WT   + +  +Q  G   LE  W ++ +    G         T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KEVFKNNGLGIENWTLDSVFKIIQQTQGDDALEAYWESLRDTQGEGPMATLLNIRTMYNM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80  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1  HESIDSADPA  13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MBM63543.1 hypothetical protein [Acidobacteria bacteri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104 bits (260),  Expect = 4e-2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8/209 (23%), Positives = 72/209 (34%), Gaps = 30/209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-LTERDLSVLGSYARD-----GNRELYWNYLSQLPGADGYGTLALGVVRNDSLPGRV  5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MS  L ++ +  L +         G R  Y+  L+       YG LA GVV N+   GR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SAFLNQQRIDQLQTIVDQLDTDPGARADYYQQLADW--GFQYGNLAKGVVTNERFAGRI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55   ANTYAQDYAKSQQEEGSRFPNAQLTERQWESFGQTLLERDLELRQQWM-----NERRPDL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AN +                NA++T  Q     Q L+E+DL  RQ  + 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ANAFID-------------ANAEITSEQSLGISQGLIEQDLAARQTLLLEAIDDNGPDAT  1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0  ALNLPGKDVMLAHDRAFER-HELDPNCWTPRVLLQAAEQKSGPAKLEQ-IWTNMLNNDYA  1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lastRenderedPageBreak/>
        <w:t xml:space="preserve">              +LPG  +   H   F     L P  WT       A         E  +W   LN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6  IGDLPGGAIRDYHVVVFNGVAGLPPEAWTAYTPTVLARDGYLVGWTEAEVWDAFLNEEAY  1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68  GGPRVGNTSVDAISQMGWT--KGGQYLTR  194</w:t>
      </w:r>
    </w:p>
    <w:p w:rsidR="00E07E33" w:rsidRPr="00C22950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</w:t>
      </w:r>
      <w:r w:rsidRPr="00C22950">
        <w:rPr>
          <w:rFonts w:ascii="Courier New" w:hAnsi="Courier New" w:cs="Courier New"/>
          <w:sz w:val="16"/>
          <w:szCs w:val="16"/>
        </w:rPr>
        <w:t xml:space="preserve">+  +D  + +     +   YL  </w:t>
      </w:r>
    </w:p>
    <w:p w:rsidR="00E07E33" w:rsidRPr="00C22950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C22950">
        <w:rPr>
          <w:rFonts w:ascii="Courier New" w:hAnsi="Courier New" w:cs="Courier New"/>
          <w:sz w:val="16"/>
          <w:szCs w:val="16"/>
        </w:rPr>
        <w:t>Sbjct  166  PEEDNLSDFLDDSAIIATMLQQYAAYLVN  194</w:t>
      </w:r>
    </w:p>
    <w:p w:rsidR="00E07E33" w:rsidRPr="00C22950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C22950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C22950">
        <w:rPr>
          <w:rFonts w:ascii="Courier New" w:hAnsi="Courier New" w:cs="Courier New"/>
          <w:sz w:val="16"/>
          <w:szCs w:val="16"/>
        </w:rPr>
        <w:t xml:space="preserve">&gt;WP_082511674.1 hypothetical protein [Devosia sp. </w:t>
      </w:r>
      <w:r w:rsidRPr="00116887">
        <w:rPr>
          <w:rFonts w:ascii="Courier New" w:hAnsi="Courier New" w:cs="Courier New"/>
          <w:sz w:val="16"/>
          <w:szCs w:val="16"/>
          <w:lang w:val="en-US"/>
        </w:rPr>
        <w:t>Leaf420]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Length=766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Score = 104 bits (258),  Expect = 6e-21, Method: Composition-based stats.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Identities = 44/196 (22%), Positives = 70/196 (36%), Gaps = 25/196 (13%)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4    LTERDLSVLGSYARDGNRELYWNYLSQLPGADGYGTLALGVVRNDSLPGRVANTYAQDYA  63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L+  DL +L S+A  G+R  Y++ LS       YG LALGVV  ++L GR AN +    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18   LSSSDLDLLKSHADAGDRVAYYSQLS--AWGYAYGALALGVVTQETLSGRTANRFF----  71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64   KSQQEEGSRFPNAQLTERQWESFGQTLLERDLELRQQWMNERRPDLALNLPGKDVMLAHD  123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          +         +    L+  DLE R+            ++    +   H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72   --------INQSGVFEPDDLATVSLALMNFDLEARRDANGN-------DIGYHAISEYHR  116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124  RAFERHELDPNCWTPRVLLQAAEQKSGPAKLEQIWTNMLNNDYAGGPRVGNTSVDAISQM  183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AFE    + + WTP   L     +        +W ++L +            +  +  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117  EAFELVGANIDAWTPTRALN----ELDEEDRGALWISLLTSGELSSGASLLQPLPWLELN  172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184  GWTKGGQYLTRLSVLE  199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   G Q L RL+   </w:t>
      </w:r>
    </w:p>
    <w:p w:rsid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173  PNETGAQALERLAQYA  188</w:t>
      </w:r>
    </w:p>
    <w:p w:rsidR="00116887" w:rsidRPr="00633D59" w:rsidRDefault="00116887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PIE08497.1 hypothetical protein CSA74_02040 [Rhodobacterales bacteri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7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6.8 bits (239),  Expect = 2e-1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7/171 (22%), Positives = 60/171 (35%), Gaps = 23/171 (13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    LSVLGSYARDGNRELYWNYLSQLPGADGYGTLALGVVRNDSLPGRVANTYAQDYAKSQQE  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+S+L ++   G+R  Y+   +       YG LALGVV N+S+ G  AN 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SILKAHVEAGDRIAYYT--ALDSFGVAYGGLALGVVLNNSISGASANGFLVAQGLDGVA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69   EGSRFPNAQLTERQWESFGQTLLERDLELRQQWMNERRPDLALNLPGKDVMLAHDRAFER  12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        G  L+E D + R+            +L G  +   H R FE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----------NTDLLARIGTELMEADYDARKAANGA-------DLEGTVISNYHQRVFEK  1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29  -HELDPNCWTPRVLLQAAEQKSGPAKLEQIWTNMLNNDYAGGPRVGNTSVD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P  WTP + L   +    P      W  ++         + +  +D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2  LAGAGPEAWTPYIYLDTFDS---PEAFNAAWEELVGAGNVETWELISDRLD  14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842140.1 calcium-binding protei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5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6.4 bits (238),  Expect = 3e-1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6/108 (15%), Positives = 37/108 (34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RRP-----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L+  +             ++  ++  K+V   H++ FE+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QAYLDALESIAERNYQLTNKYEVDRDISAKEVWNFHEKVFEKNGLGIENWTLDSVFKT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DDALEA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49832774.1 calcium-binding protei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6.4 bits (238),  Expect = 3e-1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6/108 (15%), Positives = 37/108 (34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RRP-----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L+  +             ++  ++  K+V   H++ FE+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QAYLDALESIAERNYQLTNKYEVDRDISAKEVWNFHEKVFEKNGLGIENWTLDSVFKT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Sbjct  61   IQQTQGDDALEA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&gt;CAD13632.1 putative hemolysin-type calcium-binding protein [Ralstonia solanacearum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GMI1000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9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6.1 bits (237),  Expect = 3e-1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7/108 (16%), Positives = 37/108 (34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RR-----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 xml:space="preserve">+    L+  ++   E R      ++  ++  K+V   H   F++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ARAYLDTLEKIAEENRKLTGNDEVNRDIQAKEVWDFHREVFQKNGLGVENWTLDSVFKT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61   IQQTQGDDALEA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38962153.1 calcium-binding protei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8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6.1 bits (237),  Expect = 4e-1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5/108 (14%), Positives = 37/108 (34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-----RR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L+  ++   E        ++  ++  ++V   H   F++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QAYLDSLEKIAGENKRLTGHDEVNRDIRAQEVWDFHREVFQKNGLGIENWTLDSVFKI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EDALET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71011979.1 calcium-binding protei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HV01570.1 hemolysi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93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5.7 bits (236),  Expect = 5e-1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5/108 (14%), Positives = 37/108 (34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-----RR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L+  ++   E        ++  ++  ++V   H   F++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QAYLDSLEKIAGENKRLTGHDEVNRDIRAQEVWDFHREVFQKNGLGIENWTLDSVFKI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EDALET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71624011.1 calcium-binding protei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IT10551.1 hemolysin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8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5.3 bits (235),  Expect = 6e-1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4/108 (13%), Positives = 34/108 (31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-----RR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L   +    +        +   ++  ++V   H + F+ 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DAYLNTLEAIAEKNLKNTGEYEANRDINAEEVWDFHKKVFKDNGLGIENWTLDSVFKT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DDALEA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1357709.1 hypothetical prote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4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5.3 bits (235),  Expect = 9e-1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6/108 (15%), Positives = 37/108 (34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RRP-----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L+  +             ++  ++  K+V   H++ FE+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QAYLDALESIAERNYQLTNKYEVDRDISAKEVWNFHEKVFEKNGLGIENWTLDSVFKT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DDALEAYWESLRDTQGEGP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AFV98791.1 alkaline phosphatase [Candidatus Snodgrassella sp. TA7_36335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5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4.5 bits (233),  Expect = 2e-1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8/129 (14%), Positives = 42/129 (33%), Gaps = 21/129 (1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6   NTYAQDYAKSQQEEGSRFPNAQLTERQWESFGQTLLERDLELRQQWMNERRPDLALNLPG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 Q  AK            +L + + +S  + +    L + Q  +N+ +     +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QFMQAVAKDH--------KQKLPQARVDSVRRDMALGYLAMLQTKLNKGKGG--EDITY  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6  KDVMLAHDRAFERHELDPNCWTPRVLLQAAEQK-----------SGPAKLEQIWTNMLNN  16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++  H   F  ++LD   WT    +   +              G   +E +W +M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1   EEMLEFHVEVFNNNKLDIGYWTLYTPMSIIQNHASATGSNGQEIGGEQVVENMWQHMQAT  1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65  DYAGGPRVG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1  KGTKLKGSW  1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18872512.1 calcium-binding prote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XW40115.1 hypothetical protein CJO89_17090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XW72904.1 hypothetical protein CJO96_16445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9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4.1 bits (232),  Expect = 2e-1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4/108 (13%), Positives = 34/108 (31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-----RR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L   +    +        +   ++  ++V   H + F+ 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DAYLNTLEAIAEKNLKNTGEYEANRDINAEEVWDFHKKVFKDNGLGIENWTLDSVFKT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DDALEA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AKZ27857.1 hypothetical protein ACH51_00510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92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4.1 bits (232),  Expect = 2e-1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4/108 (13%), Positives = 34/108 (31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-----RR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 L   +    +        +   ++  ++V   H + F+ 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DAYLNTLEAIAEKNLKNTGEYEANRDINAEEVWDFHKKVFKDNGLGIENWTLDSVFKT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DDALEA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OAK93227.1 hypothetical protein AB851_00555, partial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93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1.4 bits (225),  Expect = 1e-1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6/108 (15%), Positives = 32/108 (30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-----RR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E  L        E        +   ++  ++V   H   F+ 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EAYLNRLDTIAQENKRLTGNYEAGRDIQAQEVWDFHKEVFKNNGLGIENWTLDSVFKI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DDALEAYWESLRDTQGEGM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03272661.1 calcium-binding prote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YQ13208.1 hemolys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CCF98887.1 Putative hemolysin-type calcium-binding protein (modular protein)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[Ralstonia solanacearum K60-1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2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0.7 bits (223),  Expect = 3e-1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6/108 (15%), Positives = 32/108 (30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-----RR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E  L        E        +   ++  ++V   H   F+ 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EAYLNRLDTIAQENKRLTGNYEAGRDIRAQEVWDFHKEVFKNNGLGIENWTLDSVFKI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NT---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   +    +  T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DDALEAYWESLRDTKGEGVTATLQNILTMYNMHGAIDST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6005414.1 calcium-binding protein [Ralstonia solanacear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90.3 bits (222),  Expect = 4e-16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6/108 (15%), Positives = 32/108 (30%), Gaps = 8/108 (7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-----RRPDLALNLPGKDVMLAHDRAFERHELDPNCWTPRVLLQA  14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E  L        E        +   ++  ++V   H   F+ + L    WT   +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EAYLNRLDTIAQENKRLTGNYEAGRDIQAQEVWDFHKEVFKNNGLGIENWTLDSVFKI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5  AEQKSGPAKLEQIWTNMLNNDYAGGPRVG---NTSVDAISQMGWTKGG  18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Q  G   LE  W ++ +    G         T  +   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IQQTQGDDALEAYWESLRDTQGEGPMATLLNIRTMYNMHESIDSADPA  1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PPR16777.1 hypothetical protein CFH43_00789, partial [Proteobacteria bacteri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0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87.6 bits (215),  Expect = 3e-15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1/189 (16%), Positives = 61/189 (32%), Gaps = 22/189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3   GADGYGTLALGVVRNDSLPGRVANTYAQDYAKSQQEEGSRFPNAQLTERQWESFGQTLLE  9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D YG L   +  +    G  AN + +  A    +           E  W++    L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YEDPYGRLGKEISEDKGWQGEFANDFLESGASDSGKNFKA------GEDDWKALNLALAQ  5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3   RDLELRQQWMNERRPDLALNLPGKDVMLAHDRAFERHELDPNCWTPRVLLQAAEQKSGPA  15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R L+  +   N      + N   + V   H+  +E  EL  + W P  +L     ++ 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5   RYLDAYKANQNTDGTYDSPNW--EQVQDFHNEEYEDAELSADDWFPNKMLD---DQASDA  1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53  KLEQIWTNMLNNDYAG---------GPRVGNTSVDAISQMGWT--KGGQYLTRLSVLEAT  2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+ +W + L N+                  + +D  +           +L +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0  ERDAMWQDFLVNESISDLMEDALDVLDAAIPSDMDVFNYYDAIKKDPEGFLAQIDASNEF  16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02  QALEGRSAV  2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G + V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70  AKNTGAAIV  17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PCJ99994.1 hypothetical protein COA45_04050 [Zetaproteobacteria bacterium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86.0 bits (211),  Expect = 1e-1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5/165 (21%), Positives = 63/165 (38%), Gaps = 17/165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--NRELYWNYLSQLPGADG------YGTLALGVVRNDSLPG  5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  + +       S A  G  +  +Y+  ++    A G      Y  LA  VVR+D++ G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9    MENIADITYEAFVSLADQGYNSAAVYYQAMALAAEASGNDSVEDYANLAESVVRDDNVNG  6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3   RVANTYAQDYAKSQQEEGSRFPNAQLTERQWESFG--QTLLERDLELRQQWMNERRPDLA  11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AN Y +  A++              E +         L++ DL+ RQ  + +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9   QLANNYTEAVAEANNVNFDDSTA----EGRANRLRMQYELMQNDLKERQDNILDGG---T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1  LNLPGKDVMLAHDRAFERHELDPNCWTPRVLLQAAEQKSGPAKLE  15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 L  +D    H+ A +R  L P  ++  + L    +    A  E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2  GELNYEDTNNIHEEALDRIGLPPEAFSLYIPLSQTAEHDPAAAQE  16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126585206.1 calcium-binding protein [Pseudomonas vero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RTY70755.1 calcium-binding protein [Pseudomonas vero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91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85.3 bits (209),  Expect = 2e-1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3/119 (11%), Positives = 36/119 (30%), Gaps = 6/119 (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83   WESFGQTLLERDLELRQQWMN-ERRPDLALNLPGKDVMLAHDRAFERHELDPNCWTPRVL  14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+    L      +       ++ ++  ++    H + FE + L  + WT 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RILNQMARGYLSALDSKLETNGGSPISSDVTHREAWGFHTKVFEDNGLSKDAWTLNSV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2  LQAAEQKSGPAKLEQIWTNMLNNDYAGGPRVGNTSVDAISQMGWTKGGQYLTRLSVLEA  20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L            E  W N+L++      +    +++ +  M             + +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61   LSNI----TENTRESYWQNVLDSAG-DIKKELLLAINTVQLMSLATVAGSGANKELAQS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PZQ34321.1 hypothetical protein DI562_00325 [Stenotrophomonas acidaminiphil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44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85.3 bits (209),  Expect = 2e-1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6/121 (21%), Positives = 40/121 (33%), Gaps = 5/121 (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3    GSYARDGNRELYWNYLSQLPGADGYGTLALGVVRNDSLPGRVANTYAQDYAKSQQEEGSR  7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</w:t>
      </w:r>
      <w:r w:rsidRPr="00633D59">
        <w:rPr>
          <w:rFonts w:ascii="Courier New" w:hAnsi="Courier New" w:cs="Courier New"/>
          <w:sz w:val="16"/>
          <w:szCs w:val="16"/>
        </w:rPr>
        <w:t xml:space="preserve">+YA  GN  LY+   +   G D Y   A  V  N      + NT   +    + +E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06  QAYADAGNWSLYYQ--AAAAGGDKYAARAFEVASNIGFLSNITNTRLSNSILERTKEKTC  13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73    FPNAQLTERQWESFGQTLLERDLELRQQWMNERRPDLALNLPGKDVMLAHDRAFERHELD  13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E++ E+    L        +    +    L       DV   HDR F  +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364  EAARADMEKKMEAIRVGLARAHANALKGATRDNPRMLDR---VTDVGGFHDRVFAENGAG  14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33   P  13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  <w:lang w:val="en-US"/>
        </w:rPr>
        <w:t>P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421  P  14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27237585.1 calcium-binding protein [Leisingera caerule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76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83.7 bits (205),  Expect = 6e-1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1/223 (18%), Positives = 75/223 (34%), Gaps = 18/223 (8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------YGTLALGVVRNDSLPGRV  5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++ LT  D   L         E+Y+  L       G      Y  +A GVV+N +  G+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   LANLTFADFKAL-HLQNQNRAEVYYTELRIQGQNSGITSIENYANIAFGVVQNSTTNGQM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55   ANTYAQDYAKSQQEEGSRFPNAQLTERQWESFGQTLLERDLELRQQWMNERRPDLALNLP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AN +   +A+         P    ++ +      TL++ DL  R   +N    D  L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71   ANYFTAAFAEVATPVVDFSPG---SDARLL-MQYTLMQEDLAARLNNINNLGGDGELDFS  12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5  GKDVMLAHDRAFERHELDPNCWTPRVLLQAAEQKSGPAKLEQIWTNMLNNDY----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    H+ A +   L P  +     L     +  PAK +  +   +++       G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27  VTNT--IHENALDAIGLGPEAFALYTPLS-ILAEHDPAKAQNYFEAAIDSTGFLDTVGQG  18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NTSVDAISQMGWTKGGQYLTRLSVLEATQALEGRSAVDPN  21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   D  S    +   +     +   A         +D N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84  LLLGFGADISSAQSLSDILKDYGDQAEWLAASLEAMEDWIDAN  22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QCG67373.1 hypothetical protein E4167_23705 [Pseudomonas veron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9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83.3 bits (204),  Expect = 8e-14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3/112 (12%), Positives = 36/112 (32%), Gaps = 6/112 (5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-ERRPDLALNLPGKDVMLAHDRAFERHELDPNCWTPRVLLQAAEQK  14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L      +       ++ ++  ++    H + FE + L  + WT   +L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RGYLSALDSKLETNGGSPISSDVTHQEAWGFHTKVFEDNGLSKDAWTLNSVLSNI---  5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49  SGPAKLEQIWTNMLNNDYAGGPRVGNTSVDAISQMGWTKGGQYLTRLSVLEA  20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E  W N+L++      +    +++ +  M             + +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Sbjct  58   -TENTRESYWQNVLDSAG-DIKKELLLAINTVQLMSLATVAGSGANKELAQS  10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4584981.1 calcium-binding protein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ORF34260.1 hypothetical protein BGI09_01200 [Snodgrassella alv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49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79.9 bits (195),  Expect = 1e-1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8/126 (14%), Positives = 45/126 (36%), Gaps = 14/126 (11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90   LLERDLELRQQWMNERRPDLALNLPGKDVMLAHDRAFERHELDPNCWTPRVLLQAAEQKS  14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    L + Q+ + E       ++  +++   H   F ++ LD + WT    +   + 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ALGYLAMLQRKLKEGHGG--EDITYEEMYEFHVNVFNKNGLDISYWTLYTPMSIIQTNA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50  -----------GPAKLEQIWTNMLNNDYAGGPRVGNTSVDAISQM-GWTKGGQYLTRLSV  19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  G   +E +W  +            + S++    M    KG  Y+ ++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SGSGRNGNMIEGSKVVESMWEQICATKGEVVNGGASVSLELYQIMQDAKKGYIYVDKITG  11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98  LEATQA  2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++Q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19  DVSSQT  12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90633030.1 tandem-95 repeat protein [Nitrosomonas marin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SEN38768.1 type I secretion C-terminal target domain (VC_A0849 subclass)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[Nitrosomonas marina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86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79.9 bits (195),  Expect = 1e-1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73 (17%), Positives = 63/173 (36%), Gaps = 17/173 (1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--SQLPGA----DGYGTLALGVVRNDSLPGRV  5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+ L+  D   L         ++Y+  L  +           Y  LA  VV + ++ G 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   LANLSFEDFKAL-HIQSQNRADVYYKALKLAAQDAGLVDVVNYADLARNVVNDSNINGVL  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55   ANTYAQDYAKSQQEEGSRFPNAQLTERQWESFGQTLLERDLELRQQWMNERRPDLALNLP  1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N + ++ A +   + S   +++L           L++ D+  R              L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71   ANNHTENIANNLGIDFSAGADSRL------RTQYELMKADVLQRVNNKLAGG---NGELN  12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5  GKDVMLAHDRAFERHELDPNCWTPRVLLQAAEQKSGPAKLEQIWTNMLNNDYA  167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+ +  H  A  +  L P  ++    L     K  P + E+++  +L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22  FQETIDIHTSALSKSNLPPEAFSLYAPLS-ILAKHNPDRAEKLFKAVLPGEGF  17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MAB33466.1 hypothetical protein [Thalassospira sp.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340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79.1 bits (193),  Expect = 2e-12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0/160 (19%), Positives = 60/160 (38%), Gaps = 22/160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    MSGLTERDLSVLGSYARDGNRELYWNYLSQLPGADGYGTLALGVVRNDSLPGRVANTYAQ  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M+ L+E+ ++ L + A  G+    +  +S+     GYG LAL V       G  AN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TQLSEQQINSLRTLADTGDIGGVYKQMSE--FGVGYGELALDVYSGQGFGGIYANNLLT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1   DYAKSQQEEGSRFPNAQLTERQWESFGQTLLERDLELRQQWMNERRPDLALNLPGKDVML  12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 G     + +++ ++++F + L E  ++  + +           LP  +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9   --------LGDSLNLSLMSDVEFDAFRKKLAEAAIDTVESFGTY--------LPAAEIDR  10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1  AHDRAFERHELDPNCWTPRVLLQAAEQKSGPAKLEQIWTN  1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H+  F +++L    W             G   LE 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3  FHEEIFAKYQLP---WFSYGGAN-YGDLFGQEALENYYNT  13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38601691.1 hypothetical protein [Rickettsiales bacterium Ac37b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AIL64519.1 hypothetical protein NOVO_00545 [Rickettsiales bacterium Ac37b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9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76.4 bits (186),  Expect = 2e-11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9/147 (20%), Positives = 49/147 (33%), Gaps = 17/147 (12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    GLTERDLSVLGSYARDGNRELYWNYLSQLPGADGYGTLALGVVRNDSLPGRVANTYAQDY  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L+ ++++     A       Y+NYL+       YG LA  VV N      +AN + +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29   PLSSQEVA-----ASTKIVNEYYNYLANS--GIAYGGLARDVVNNHGSFAGLANNHLEHR  8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63   AKSQQEEGSRFPNAQLTERQWESFGQTLLERDLELRQQWMNERRPDLALNLPGKDVMLAH  12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A  + +   +  N +       +    L   D  LR          +   +    +   H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82   ALQEGKSIEQIANIK------NNIRVALAYNDANLRSDNKES----INGLIGYNKIANYH  13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23  DRAFERHELDPNCWTPRVLLQAAEQKS  14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AFE+  L    W      + A   S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32  YDAFEKQGLSKYAWGGTFFEEFAGSGS  1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&gt;WP_093316205.1 type VI secretion system tip protein VgrG [Sphingomonas jatrophae]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SFS09806.1 type VI secretion system secreted protein VgrG [Sphingomonas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jatrophae]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Length=771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Score = 75.6 bits (184),  Expect = 2e-11, Method: Composition-based stats.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Identities = 31/146 (21%), Positives = 53/146 (36%), Gaps = 19/146 (13%)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13   GSYARDGNRELYWNYLSQLPGADGYGTLALGVVRNDSLPGRVANTYAQDYAKSQQEEGSR  72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++ARDGNR  +W   S+L   D     A  +V + S  G  AN   ++  +S+  +  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643  RAFARDGNRRAFW--ASRLARGDKMARTATEIVDSSSARGYTANMRLRNGLRSRDLDPFN  700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73   FPNAQLTERQWESFGQTLLERDLELRQQWMNERRPDLALNLPGKDVMLAHDRAFERHELD  132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       + + E  G+ L+   +            D    L    +   H + F  H L 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701  NY-----DAEVEQVGRELMREHVA---------GTDRFGTLTPPQIADYHHKVFRDHGLP  746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Query  133  PNCWTPRVLLQAAEQKSGPAKLEQIW  158</w:t>
      </w:r>
    </w:p>
    <w:p w:rsidR="00116887" w:rsidRP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 xml:space="preserve">            P  +   +       +S     EQ+W</w:t>
      </w:r>
    </w:p>
    <w:p w:rsidR="00116887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116887">
        <w:rPr>
          <w:rFonts w:ascii="Courier New" w:hAnsi="Courier New" w:cs="Courier New"/>
          <w:sz w:val="16"/>
          <w:szCs w:val="16"/>
          <w:lang w:val="en-US"/>
        </w:rPr>
        <w:t>Sbjct  747  PTMFGGTM---ITGNRSEADWYEQLW  769</w:t>
      </w:r>
    </w:p>
    <w:p w:rsidR="00116887" w:rsidRPr="00633D59" w:rsidRDefault="00116887" w:rsidP="00116887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107794511.1 tandem-95 repeat protein [Nitrosomonas aestuar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PTN12512.1 putative secreted protein (type I secretion substrate) [Nitrosomonas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aestuarii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03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73.3 bits (178),  Expect = 2e-10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38/229 (17%), Positives = 76/229 (33%), Gaps = 37/229 (16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2    SGLTERD----LSVL--GSYARDGNRELYWNYLSQLPGADGYGTLALGVVRNDSLPGRVA  5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>GL++ +    L++L   + ++      +++YL      + YG L LGV  N++  G+ A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GLSQTERTEALAILGDQTKSKTERSRDFYSYL--NDKGEDYGRLGLGVTENNTWQGKWA  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56   NTYAQDYAKSQQEEGSRFPNAQLTERQWESFGQTLLERDLELRQQWMNERRPDLALNLPG  11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N +A+  A++           +   ++W      L ER +   Q +++ +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59   NGFAESAAQNNGGGF------EHGSQKWVDTNFRLAERHM---QTYIDNQGETPGR----  10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6  KDVMLAHDRAFERHELDPNCWTPRVLLQAAEQKSGPAKLEQIWTNMLNND-----YAGGP  17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D+   H+  +    L+ N W P  +L  +    G      +W + + ND       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06  SDIQQYHNAEYLFQGLNVNDWLPNKMLNESSDPDG------LWVDWMRNDNPADVMQDAV  15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71  RVGNTSVDA-----ISQMGWTKGGQYLTRLSVLEATQALEGRSAVDPNV  214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                  +        +               DPNV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60  LTAKAGGAIIIPPFFMVQAISDPQGLPEAMEFARNLHGGMTNVMSDPNV  20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62628421.1 hypothetical protein [Halocynthiibacter arcticu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</w:t>
      </w:r>
      <w:r w:rsidRPr="00633D59">
        <w:rPr>
          <w:rFonts w:ascii="Courier New" w:hAnsi="Courier New" w:cs="Courier New"/>
          <w:sz w:val="16"/>
          <w:szCs w:val="16"/>
          <w:lang w:val="en-US"/>
        </w:rPr>
        <w:t>AML53805.1 hypothetical protein RC74_21365 [Halocynthiibacter arcticus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26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66.8 bits (161),  Expect = 3e-08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41/210 (20%), Positives = 75/210 (36%), Gaps = 30/210 (14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44   VVRNDSLPGRVANTYAQDYAKSQQEEGSRFPNAQLTERQWESFGQTLLERDLELRQQWMN  103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+V ND++ G  AN++    A ++Q+         +T     S G  L+E DL+LR 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    MVLNDTIAGAGANSFFLTTATTEQKT--------ITGNDLASVGLALMEEDLKLR--ILR  5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04  ERRPDLALNLPGKDVMLAHDRAFER-HELDPNCWTPRVLLQAAEQKSGPAKLEQIWTNML  16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    +L G D    H   F R   +    WTP + L +        + +  W  +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51   NGA-----DLSGDDYERYHREVFGRVAGVSAEAWTPTIFLDSF---GDAIERQDAWVEL-  101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63  NNDYAGGPRVGNTSVDAISQMGWTKGGQYLTRLSVLEATQALEGRSAVDPNV---IGGNS  219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   AG   + + ++    +M  T   +YL   +            A+       IG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02  ----AGSGPIASYNLIVARRMDVTN--EYLDNTTTPLGGIVFSDLDAMTKETMLAIGIEE  15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lastRenderedPageBreak/>
        <w:t>Query  220  YYAMYFEADRKWA-SISAGGGHMSLREITD  24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+A +F     +   +   G   S  + +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Sbjct  156  EFADWFIQYSVYLDRLIEAGFPESFVDSSN  18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&gt;WP_080927886.1 hypothetical protein [Vibrio nigripulchritudo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2452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64.9 bits (156),  Expect = 1e-0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27/163 (17%), Positives = 49/163 (30%), Gaps = 31/163 (19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3     GLTERDLSVLGSYARDGNRELYWNYLSQLPGADGYGTLALGVVRNDS------LPGRVAN  5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r w:rsidRPr="00633D59">
        <w:rPr>
          <w:rFonts w:ascii="Courier New" w:hAnsi="Courier New" w:cs="Courier New"/>
          <w:sz w:val="16"/>
          <w:szCs w:val="16"/>
        </w:rPr>
        <w:t>G+TE           DG  + +W   S+L   D      L  +  +         G   N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07  GVTEEQ----RQLVADGKIQEFWE--SRLAVGDPVARAGLASLNPEGGVVDYLFGGTSIN  2360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57    TYAQDYAKSQQEEGSRFPNAQLTERQWESFGQTLLERDLELRQQWMNERRPDLALNLPGK  11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+  Q +A    +               +     L    +    ++ +  R  +   L   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361  SRLQAFANVYNDGVLN----------IDQVRVDLATAHI----KFTDGDRLGVRGLLNPG  240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Query  117   DVMLAHDRAFERHELDPNCWTPRVLLQAAEQKSGPAKLEQ-IW  158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 xml:space="preserve">              +   H + F+RH L P  +       A     G A + + +W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2407  QIAEYHHQVFDRHGLPPTTFGGTPFTGAV----GEAWVTRPVW  244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&gt;WP_082391774.1 hypothetical protein [Neisseria sp. 83E34]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Length=1326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Score = 64.1 bits (154),  Expect = 2e-07, Method: Composition-based stats.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Identities = 12/58 (21%), Positives = 25/58 (43%), Gaps = 0/58 (0%)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  <w:lang w:val="en-US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>Query  118  VMLAHDRAFERHELDPNCWTPRVLLQAAEQKSGPAKLEQIWTNMLNNDYAGGPRVGNT  175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  <w:lang w:val="en-US"/>
        </w:rPr>
        <w:t xml:space="preserve">            </w:t>
      </w:r>
      <w:r w:rsidRPr="00633D59">
        <w:rPr>
          <w:rFonts w:ascii="Courier New" w:hAnsi="Courier New" w:cs="Courier New"/>
          <w:sz w:val="16"/>
          <w:szCs w:val="16"/>
        </w:rPr>
        <w:t>+   H+  F+ H L+ N WT    +    + +G    E+ W ++   +  G   + N+</w:t>
      </w:r>
    </w:p>
    <w:p w:rsidR="00E07E33" w:rsidRPr="00633D59" w:rsidRDefault="00E07E33" w:rsidP="00E07E33">
      <w:pPr>
        <w:pStyle w:val="TextosemFormatao"/>
        <w:rPr>
          <w:rFonts w:ascii="Courier New" w:hAnsi="Courier New" w:cs="Courier New"/>
          <w:sz w:val="16"/>
          <w:szCs w:val="16"/>
        </w:rPr>
      </w:pPr>
      <w:r w:rsidRPr="00633D59">
        <w:rPr>
          <w:rFonts w:ascii="Courier New" w:hAnsi="Courier New" w:cs="Courier New"/>
          <w:sz w:val="16"/>
          <w:szCs w:val="16"/>
        </w:rPr>
        <w:t>Sbjct  1    MRDFHESVFKDHGLNINNWTLEYPMSLVGKYAGKKVQEKYWQDLSKTEGDGVDGLWNS  58</w:t>
      </w:r>
    </w:p>
    <w:p w:rsidR="00E07E33" w:rsidRPr="00471273" w:rsidRDefault="00E07E33" w:rsidP="00E07E33">
      <w:pPr>
        <w:pStyle w:val="TextosemFormatao"/>
        <w:rPr>
          <w:rFonts w:ascii="Courier New" w:hAnsi="Courier New" w:cs="Courier New"/>
          <w:sz w:val="12"/>
          <w:szCs w:val="12"/>
        </w:rPr>
      </w:pPr>
    </w:p>
    <w:p w:rsidR="00E07E33" w:rsidRPr="00471273" w:rsidRDefault="00E07E33" w:rsidP="00E07E33">
      <w:pPr>
        <w:pStyle w:val="TextosemFormatao"/>
        <w:rPr>
          <w:rFonts w:ascii="Courier New" w:hAnsi="Courier New" w:cs="Courier New"/>
          <w:sz w:val="12"/>
          <w:szCs w:val="12"/>
        </w:rPr>
      </w:pPr>
    </w:p>
    <w:p w:rsidR="006B657B" w:rsidRPr="00E07E33" w:rsidRDefault="006B657B">
      <w:pPr>
        <w:rPr>
          <w:lang w:val="en-US"/>
        </w:rPr>
      </w:pPr>
    </w:p>
    <w:sectPr w:rsidR="006B657B" w:rsidRPr="00E07E33" w:rsidSect="00322D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hideGrammaticalError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07E33"/>
    <w:rsid w:val="00116887"/>
    <w:rsid w:val="00322D32"/>
    <w:rsid w:val="00471273"/>
    <w:rsid w:val="005F74E2"/>
    <w:rsid w:val="00633D59"/>
    <w:rsid w:val="00652071"/>
    <w:rsid w:val="00691F96"/>
    <w:rsid w:val="006B657B"/>
    <w:rsid w:val="007B2A9C"/>
    <w:rsid w:val="008B593D"/>
    <w:rsid w:val="00911387"/>
    <w:rsid w:val="00A323B8"/>
    <w:rsid w:val="00A67D87"/>
    <w:rsid w:val="00B105AC"/>
    <w:rsid w:val="00C22950"/>
    <w:rsid w:val="00CA2A6B"/>
    <w:rsid w:val="00E07E33"/>
    <w:rsid w:val="00E4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E6CEB99-38EB-4CC3-BD01-BA83A1E47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E3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E07E3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E07E3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32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0</TotalTime>
  <Pages>73</Pages>
  <Words>40164</Words>
  <Characters>216890</Characters>
  <Application>Microsoft Office Word</Application>
  <DocSecurity>0</DocSecurity>
  <Lines>1807</Lines>
  <Paragraphs>5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QUSP</Company>
  <LinksUpToDate>false</LinksUpToDate>
  <CharactersWithSpaces>256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ck Farah</dc:creator>
  <cp:keywords/>
  <dc:description/>
  <cp:lastModifiedBy>Chuck Farah</cp:lastModifiedBy>
  <cp:revision>11</cp:revision>
  <dcterms:created xsi:type="dcterms:W3CDTF">2019-06-13T13:16:00Z</dcterms:created>
  <dcterms:modified xsi:type="dcterms:W3CDTF">2019-06-24T21:58:00Z</dcterms:modified>
</cp:coreProperties>
</file>